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2312F" w14:textId="19A702E0" w:rsidR="00170886" w:rsidRPr="00C41A44" w:rsidRDefault="00017A99">
      <w:pPr>
        <w:rPr>
          <w:b/>
          <w:bCs/>
          <w:lang w:val="en-US"/>
        </w:rPr>
      </w:pPr>
      <w:r w:rsidRPr="00C41A44">
        <w:rPr>
          <w:b/>
          <w:bCs/>
          <w:lang w:val="en-US"/>
        </w:rPr>
        <w:t xml:space="preserve">Appendix </w:t>
      </w:r>
      <w:r w:rsidR="00533DAE">
        <w:rPr>
          <w:b/>
          <w:bCs/>
          <w:lang w:val="en-US"/>
        </w:rPr>
        <w:t>4- Further details of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2645"/>
        <w:gridCol w:w="1502"/>
        <w:gridCol w:w="1502"/>
        <w:gridCol w:w="2200"/>
        <w:gridCol w:w="1742"/>
        <w:gridCol w:w="1814"/>
      </w:tblGrid>
      <w:tr w:rsidR="0023751B" w:rsidRPr="00C41A44" w14:paraId="4961389F" w14:textId="77777777" w:rsidTr="00017A99">
        <w:trPr>
          <w:trHeight w:val="600"/>
        </w:trPr>
        <w:tc>
          <w:tcPr>
            <w:tcW w:w="3200" w:type="dxa"/>
            <w:hideMark/>
          </w:tcPr>
          <w:p w14:paraId="2B0206DC" w14:textId="77777777" w:rsidR="00017A99" w:rsidRPr="00C41A44" w:rsidRDefault="00017A99">
            <w:pPr>
              <w:rPr>
                <w:b/>
                <w:bCs/>
                <w:lang w:val="en-US"/>
              </w:rPr>
            </w:pPr>
            <w:r w:rsidRPr="00C41A44">
              <w:rPr>
                <w:b/>
                <w:bCs/>
              </w:rPr>
              <w:t>Author, Year, Country</w:t>
            </w:r>
          </w:p>
        </w:tc>
        <w:tc>
          <w:tcPr>
            <w:tcW w:w="7920" w:type="dxa"/>
            <w:hideMark/>
          </w:tcPr>
          <w:p w14:paraId="07CE02D6" w14:textId="77777777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>Aims</w:t>
            </w:r>
          </w:p>
        </w:tc>
        <w:tc>
          <w:tcPr>
            <w:tcW w:w="2200" w:type="dxa"/>
            <w:hideMark/>
          </w:tcPr>
          <w:p w14:paraId="054F8837" w14:textId="77777777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>Study Population</w:t>
            </w:r>
          </w:p>
        </w:tc>
        <w:tc>
          <w:tcPr>
            <w:tcW w:w="2200" w:type="dxa"/>
            <w:hideMark/>
          </w:tcPr>
          <w:p w14:paraId="5729497F" w14:textId="77777777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>Number of schools and participants</w:t>
            </w:r>
          </w:p>
        </w:tc>
        <w:tc>
          <w:tcPr>
            <w:tcW w:w="2200" w:type="dxa"/>
            <w:hideMark/>
          </w:tcPr>
          <w:p w14:paraId="65F56AB8" w14:textId="77777777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>Retention Rate</w:t>
            </w:r>
          </w:p>
        </w:tc>
        <w:tc>
          <w:tcPr>
            <w:tcW w:w="2420" w:type="dxa"/>
            <w:hideMark/>
          </w:tcPr>
          <w:p w14:paraId="130C1007" w14:textId="360D2D10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 xml:space="preserve">Gender of participants </w:t>
            </w:r>
          </w:p>
        </w:tc>
        <w:tc>
          <w:tcPr>
            <w:tcW w:w="2920" w:type="dxa"/>
            <w:hideMark/>
          </w:tcPr>
          <w:p w14:paraId="50CFA7B2" w14:textId="77777777" w:rsidR="00017A99" w:rsidRPr="00C41A44" w:rsidRDefault="00017A99">
            <w:pPr>
              <w:rPr>
                <w:b/>
                <w:bCs/>
              </w:rPr>
            </w:pPr>
            <w:r w:rsidRPr="00C41A44">
              <w:rPr>
                <w:b/>
                <w:bCs/>
              </w:rPr>
              <w:t>Follow- Up</w:t>
            </w:r>
          </w:p>
        </w:tc>
      </w:tr>
      <w:tr w:rsidR="0023751B" w:rsidRPr="00C41A44" w14:paraId="7542056B" w14:textId="77777777" w:rsidTr="00017A99">
        <w:trPr>
          <w:trHeight w:val="1200"/>
        </w:trPr>
        <w:tc>
          <w:tcPr>
            <w:tcW w:w="3200" w:type="dxa"/>
            <w:hideMark/>
          </w:tcPr>
          <w:p w14:paraId="31C60740" w14:textId="77777777" w:rsidR="00017A99" w:rsidRPr="00C41A44" w:rsidRDefault="00017A99">
            <w:r w:rsidRPr="00C41A44">
              <w:t>Bockhoff K, 2023, Germany</w:t>
            </w:r>
          </w:p>
        </w:tc>
        <w:tc>
          <w:tcPr>
            <w:tcW w:w="7920" w:type="dxa"/>
            <w:hideMark/>
          </w:tcPr>
          <w:p w14:paraId="1510F3C6" w14:textId="344CF413" w:rsidR="00017A99" w:rsidRPr="00C41A44" w:rsidRDefault="00017A99">
            <w:r w:rsidRPr="00C41A44">
              <w:t xml:space="preserve">To provide training on psycho-educational program for students and to evaluate the </w:t>
            </w:r>
            <w:r w:rsidR="005D38A8" w:rsidRPr="00C41A44">
              <w:t>benefits</w:t>
            </w:r>
            <w:r w:rsidRPr="00C41A44">
              <w:t xml:space="preserve"> on suicide prevention</w:t>
            </w:r>
          </w:p>
        </w:tc>
        <w:tc>
          <w:tcPr>
            <w:tcW w:w="2200" w:type="dxa"/>
            <w:hideMark/>
          </w:tcPr>
          <w:p w14:paraId="4664BE62" w14:textId="4CC818F4" w:rsidR="00017A99" w:rsidRPr="00C41A44" w:rsidRDefault="00017A99">
            <w:r w:rsidRPr="00C41A44">
              <w:t>Age Range:</w:t>
            </w:r>
            <w:r w:rsidR="006D119C" w:rsidRPr="00C41A44">
              <w:t xml:space="preserve"> </w:t>
            </w:r>
            <w:r w:rsidRPr="00C41A44">
              <w:t>Adolescents from grade 8-10</w:t>
            </w:r>
          </w:p>
        </w:tc>
        <w:tc>
          <w:tcPr>
            <w:tcW w:w="2200" w:type="dxa"/>
            <w:hideMark/>
          </w:tcPr>
          <w:p w14:paraId="21E88C12" w14:textId="2E9DF25E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2  Participants</w:t>
            </w:r>
            <w:proofErr w:type="gramEnd"/>
            <w:r w:rsidRPr="00C41A44">
              <w:t>:</w:t>
            </w:r>
            <w:r w:rsidR="005D38A8" w:rsidRPr="00C41A44">
              <w:t xml:space="preserve"> </w:t>
            </w:r>
            <w:r w:rsidRPr="00C41A44">
              <w:t>200</w:t>
            </w:r>
          </w:p>
        </w:tc>
        <w:tc>
          <w:tcPr>
            <w:tcW w:w="2200" w:type="dxa"/>
            <w:hideMark/>
          </w:tcPr>
          <w:p w14:paraId="7152598A" w14:textId="77777777" w:rsidR="00017A99" w:rsidRPr="00C41A44" w:rsidRDefault="00017A99">
            <w:r w:rsidRPr="00C41A44">
              <w:t>99 out of 200</w:t>
            </w:r>
          </w:p>
        </w:tc>
        <w:tc>
          <w:tcPr>
            <w:tcW w:w="2420" w:type="dxa"/>
            <w:hideMark/>
          </w:tcPr>
          <w:p w14:paraId="7F41FC83" w14:textId="05C91DAC" w:rsidR="00017A99" w:rsidRPr="00C41A44" w:rsidRDefault="00017A99">
            <w:r w:rsidRPr="00C41A44">
              <w:t>Male: 21%</w:t>
            </w:r>
            <w:r w:rsidR="005D38A8" w:rsidRPr="00C41A44">
              <w:t xml:space="preserve"> </w:t>
            </w:r>
            <w:r w:rsidRPr="00C41A44">
              <w:t xml:space="preserve">Female: 79% </w:t>
            </w:r>
          </w:p>
        </w:tc>
        <w:tc>
          <w:tcPr>
            <w:tcW w:w="2920" w:type="dxa"/>
            <w:hideMark/>
          </w:tcPr>
          <w:p w14:paraId="218137AF" w14:textId="0D4143EF" w:rsidR="00017A99" w:rsidRPr="00C41A44" w:rsidRDefault="00017A99">
            <w:r w:rsidRPr="00C41A44">
              <w:t xml:space="preserve">Post test was done as </w:t>
            </w:r>
            <w:r w:rsidR="006D119C" w:rsidRPr="00C41A44">
              <w:t>a follow-up</w:t>
            </w:r>
            <w:r w:rsidRPr="00C41A44">
              <w:t>.                                        Total 2 times, post-test and follow-up test after 3 months</w:t>
            </w:r>
          </w:p>
        </w:tc>
      </w:tr>
      <w:tr w:rsidR="0023751B" w:rsidRPr="00C41A44" w14:paraId="4257C51D" w14:textId="77777777" w:rsidTr="00017A99">
        <w:trPr>
          <w:trHeight w:val="1200"/>
        </w:trPr>
        <w:tc>
          <w:tcPr>
            <w:tcW w:w="3200" w:type="dxa"/>
            <w:hideMark/>
          </w:tcPr>
          <w:p w14:paraId="00D6D9B4" w14:textId="77777777" w:rsidR="00017A99" w:rsidRPr="00C41A44" w:rsidRDefault="00017A99">
            <w:proofErr w:type="spellStart"/>
            <w:r w:rsidRPr="00C41A44">
              <w:t>Calear</w:t>
            </w:r>
            <w:proofErr w:type="spellEnd"/>
            <w:r w:rsidRPr="00C41A44">
              <w:t xml:space="preserve"> AL, 2021, Australia</w:t>
            </w:r>
          </w:p>
        </w:tc>
        <w:tc>
          <w:tcPr>
            <w:tcW w:w="7920" w:type="dxa"/>
            <w:hideMark/>
          </w:tcPr>
          <w:p w14:paraId="4D6A7D5F" w14:textId="6A91A724" w:rsidR="00017A99" w:rsidRPr="00C41A44" w:rsidRDefault="00017A99">
            <w:r w:rsidRPr="00C41A44">
              <w:t>To determine the effectiveness of the SoS program in increasing positive help-seeking intentions for suicide among adolescents</w:t>
            </w:r>
          </w:p>
        </w:tc>
        <w:tc>
          <w:tcPr>
            <w:tcW w:w="2200" w:type="dxa"/>
            <w:hideMark/>
          </w:tcPr>
          <w:p w14:paraId="09587B16" w14:textId="70C5F275" w:rsidR="00017A99" w:rsidRPr="00C41A44" w:rsidRDefault="00017A99">
            <w:r w:rsidRPr="00C41A44">
              <w:t>Male Adolescents age of 16-18 years from grade 11-12</w:t>
            </w:r>
          </w:p>
        </w:tc>
        <w:tc>
          <w:tcPr>
            <w:tcW w:w="2200" w:type="dxa"/>
            <w:hideMark/>
          </w:tcPr>
          <w:p w14:paraId="2276A434" w14:textId="2D86BE9B" w:rsidR="00017A99" w:rsidRPr="00C41A44" w:rsidRDefault="00017A99">
            <w:r w:rsidRPr="00C41A44">
              <w:t>School:  10 Participants:</w:t>
            </w:r>
            <w:r w:rsidR="00732BA6" w:rsidRPr="00C41A44">
              <w:t xml:space="preserve"> </w:t>
            </w:r>
            <w:r w:rsidRPr="00C41A44">
              <w:t>594</w:t>
            </w:r>
          </w:p>
        </w:tc>
        <w:tc>
          <w:tcPr>
            <w:tcW w:w="2200" w:type="dxa"/>
            <w:hideMark/>
          </w:tcPr>
          <w:p w14:paraId="3C8634FC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03AB7613" w14:textId="77777777" w:rsidR="00017A99" w:rsidRPr="00C41A44" w:rsidRDefault="00017A99">
            <w:r w:rsidRPr="00C41A44">
              <w:t xml:space="preserve">Only male </w:t>
            </w:r>
          </w:p>
        </w:tc>
        <w:tc>
          <w:tcPr>
            <w:tcW w:w="2920" w:type="dxa"/>
            <w:hideMark/>
          </w:tcPr>
          <w:p w14:paraId="63DD782A" w14:textId="4889D3DD" w:rsidR="00017A99" w:rsidRPr="00C41A44" w:rsidRDefault="00017A99">
            <w:r w:rsidRPr="00C41A44">
              <w:t xml:space="preserve">Total 2 </w:t>
            </w:r>
            <w:r w:rsidR="006D119C" w:rsidRPr="00C41A44">
              <w:t>post-tests</w:t>
            </w:r>
            <w:r w:rsidRPr="00C41A44">
              <w:t xml:space="preserve"> </w:t>
            </w:r>
            <w:proofErr w:type="gramStart"/>
            <w:r w:rsidRPr="00C41A44">
              <w:t>was</w:t>
            </w:r>
            <w:proofErr w:type="gramEnd"/>
            <w:r w:rsidRPr="00C41A44">
              <w:t xml:space="preserve"> done as </w:t>
            </w:r>
            <w:r w:rsidR="006D119C" w:rsidRPr="00C41A44">
              <w:t>follow-ups</w:t>
            </w:r>
            <w:r w:rsidR="00171D72" w:rsidRPr="00C41A44">
              <w:t>.</w:t>
            </w:r>
            <w:r w:rsidRPr="00C41A44">
              <w:t xml:space="preserve"> First:</w:t>
            </w:r>
            <w:r w:rsidR="00732BA6" w:rsidRPr="00C41A44">
              <w:t xml:space="preserve"> </w:t>
            </w:r>
            <w:r w:rsidRPr="00C41A44">
              <w:t>1-2 weeks after and second: 6-</w:t>
            </w:r>
            <w:r w:rsidR="00171D72" w:rsidRPr="00C41A44">
              <w:t>12 weeks</w:t>
            </w:r>
            <w:r w:rsidRPr="00C41A44">
              <w:t xml:space="preserve"> after intervention</w:t>
            </w:r>
          </w:p>
        </w:tc>
      </w:tr>
      <w:tr w:rsidR="0023751B" w:rsidRPr="00C41A44" w14:paraId="224AD584" w14:textId="77777777" w:rsidTr="00017A99">
        <w:trPr>
          <w:trHeight w:val="3600"/>
        </w:trPr>
        <w:tc>
          <w:tcPr>
            <w:tcW w:w="3200" w:type="dxa"/>
            <w:hideMark/>
          </w:tcPr>
          <w:p w14:paraId="3C31CBEB" w14:textId="77777777" w:rsidR="00017A99" w:rsidRPr="00C41A44" w:rsidRDefault="00017A99">
            <w:proofErr w:type="spellStart"/>
            <w:r w:rsidRPr="00C41A44">
              <w:t>Calear</w:t>
            </w:r>
            <w:proofErr w:type="spellEnd"/>
            <w:r w:rsidRPr="00C41A44">
              <w:t>, AL, 2022                                   Australia</w:t>
            </w:r>
          </w:p>
        </w:tc>
        <w:tc>
          <w:tcPr>
            <w:tcW w:w="7920" w:type="dxa"/>
            <w:hideMark/>
          </w:tcPr>
          <w:p w14:paraId="5D68BCCD" w14:textId="77777777" w:rsidR="00017A99" w:rsidRPr="00C41A44" w:rsidRDefault="00017A99">
            <w:r w:rsidRPr="00C41A44">
              <w:t>To evaluate the effectiveness of the school-based Sources of Strength (SOS) program in increasing help-seeking intentions and behaviours among adolescents</w:t>
            </w:r>
          </w:p>
        </w:tc>
        <w:tc>
          <w:tcPr>
            <w:tcW w:w="2200" w:type="dxa"/>
            <w:hideMark/>
          </w:tcPr>
          <w:p w14:paraId="161FFACA" w14:textId="77777777" w:rsidR="00017A99" w:rsidRPr="00C41A44" w:rsidRDefault="00017A99">
            <w:r w:rsidRPr="00C41A44">
              <w:t>11-17 years (M =13.3 years (SD = 1.2) Grade 7-11</w:t>
            </w:r>
          </w:p>
        </w:tc>
        <w:tc>
          <w:tcPr>
            <w:tcW w:w="2200" w:type="dxa"/>
            <w:hideMark/>
          </w:tcPr>
          <w:p w14:paraId="63E4C397" w14:textId="74F35F4C" w:rsidR="00017A99" w:rsidRPr="00C41A44" w:rsidRDefault="00017A99">
            <w:r w:rsidRPr="00C41A44">
              <w:t>School:  13 (7 intervention; 6 wait-list control) Participants:</w:t>
            </w:r>
            <w:r w:rsidR="00171D72" w:rsidRPr="00C41A44">
              <w:t xml:space="preserve"> </w:t>
            </w:r>
            <w:r w:rsidRPr="00C41A44">
              <w:t>1633</w:t>
            </w:r>
          </w:p>
        </w:tc>
        <w:tc>
          <w:tcPr>
            <w:tcW w:w="2200" w:type="dxa"/>
            <w:hideMark/>
          </w:tcPr>
          <w:p w14:paraId="5A305823" w14:textId="77777777" w:rsidR="00017A99" w:rsidRPr="00C41A44" w:rsidRDefault="00017A99">
            <w:r w:rsidRPr="00C41A44">
              <w:t xml:space="preserve">1428 completed pre-intervention survey                      1125 completed post intervention survey 1048 completed 6 months follow </w:t>
            </w:r>
            <w:proofErr w:type="gramStart"/>
            <w:r w:rsidRPr="00C41A44">
              <w:t xml:space="preserve">up,   </w:t>
            </w:r>
            <w:proofErr w:type="gramEnd"/>
            <w:r w:rsidRPr="00C41A44">
              <w:t xml:space="preserve">   786 completed 18 months follow-up (waitlist control had approximately twice the attrition rate than intervention)</w:t>
            </w:r>
          </w:p>
        </w:tc>
        <w:tc>
          <w:tcPr>
            <w:tcW w:w="2420" w:type="dxa"/>
            <w:hideMark/>
          </w:tcPr>
          <w:p w14:paraId="0BB22038" w14:textId="4B2C0E6A" w:rsidR="00017A99" w:rsidRPr="00C41A44" w:rsidRDefault="00017A99">
            <w:r w:rsidRPr="00C41A44">
              <w:t>Male: 36.1% in intervention, 48.9% in control group</w:t>
            </w:r>
            <w:r w:rsidR="008870E7" w:rsidRPr="00C41A44">
              <w:t>.</w:t>
            </w:r>
            <w:r w:rsidRPr="00C41A44">
              <w:t xml:space="preserve"> Female: overall 58% (63% in intervention, 50.4% in control)</w:t>
            </w:r>
            <w:r w:rsidR="008870E7" w:rsidRPr="00C41A44">
              <w:t xml:space="preserve">. </w:t>
            </w:r>
            <w:r w:rsidRPr="00C41A44">
              <w:t xml:space="preserve">  Others:</w:t>
            </w:r>
            <w:r w:rsidR="008870E7" w:rsidRPr="00C41A44">
              <w:t xml:space="preserve"> </w:t>
            </w:r>
            <w:r w:rsidRPr="00C41A44">
              <w:t>0.9% in intervention, 0.7% in control group (n=12)</w:t>
            </w:r>
          </w:p>
        </w:tc>
        <w:tc>
          <w:tcPr>
            <w:tcW w:w="2920" w:type="dxa"/>
            <w:hideMark/>
          </w:tcPr>
          <w:p w14:paraId="4B8AAE3A" w14:textId="77777777" w:rsidR="00017A99" w:rsidRPr="00C41A44" w:rsidRDefault="00017A99">
            <w:r w:rsidRPr="00C41A44">
              <w:t>Post-intervention and at 6 months and 18 months</w:t>
            </w:r>
          </w:p>
        </w:tc>
      </w:tr>
      <w:tr w:rsidR="0023751B" w:rsidRPr="00C41A44" w14:paraId="059E895E" w14:textId="77777777" w:rsidTr="00017A99">
        <w:trPr>
          <w:trHeight w:val="2100"/>
        </w:trPr>
        <w:tc>
          <w:tcPr>
            <w:tcW w:w="3200" w:type="dxa"/>
            <w:hideMark/>
          </w:tcPr>
          <w:p w14:paraId="2BEDF8C1" w14:textId="77777777" w:rsidR="00017A99" w:rsidRPr="00C41A44" w:rsidRDefault="00017A99">
            <w:r w:rsidRPr="00C41A44">
              <w:lastRenderedPageBreak/>
              <w:t>McGillivray, 2021, Australia</w:t>
            </w:r>
          </w:p>
        </w:tc>
        <w:tc>
          <w:tcPr>
            <w:tcW w:w="7920" w:type="dxa"/>
            <w:hideMark/>
          </w:tcPr>
          <w:p w14:paraId="636CC8BF" w14:textId="39816DEC" w:rsidR="00017A99" w:rsidRPr="00C41A44" w:rsidRDefault="00017A99">
            <w:r w:rsidRPr="00C41A44">
              <w:t xml:space="preserve">To </w:t>
            </w:r>
            <w:r w:rsidR="008870E7" w:rsidRPr="00C41A44">
              <w:t>e</w:t>
            </w:r>
            <w:r w:rsidRPr="00C41A44">
              <w:t xml:space="preserve">xamine the impact of YAM on suicidal ideation, self-reported suicide attempt, suicide literacy, suicide </w:t>
            </w:r>
            <w:proofErr w:type="gramStart"/>
            <w:r w:rsidRPr="00C41A44">
              <w:t>stigma  and</w:t>
            </w:r>
            <w:proofErr w:type="gramEnd"/>
            <w:r w:rsidRPr="00C41A44">
              <w:t xml:space="preserve"> hep-seeking in Australian secondary school students</w:t>
            </w:r>
          </w:p>
        </w:tc>
        <w:tc>
          <w:tcPr>
            <w:tcW w:w="2200" w:type="dxa"/>
            <w:hideMark/>
          </w:tcPr>
          <w:p w14:paraId="5F5E2FE9" w14:textId="77777777" w:rsidR="00017A99" w:rsidRPr="00C41A44" w:rsidRDefault="00017A99">
            <w:r w:rsidRPr="00C41A44">
              <w:t>13 to 16 years mean age 14.4 years</w:t>
            </w:r>
          </w:p>
        </w:tc>
        <w:tc>
          <w:tcPr>
            <w:tcW w:w="2200" w:type="dxa"/>
            <w:hideMark/>
          </w:tcPr>
          <w:p w14:paraId="3B60E665" w14:textId="45F15DE7" w:rsidR="00017A99" w:rsidRPr="00C41A44" w:rsidRDefault="00017A99">
            <w:r w:rsidRPr="00C41A44">
              <w:t>School: 18 Participants:</w:t>
            </w:r>
            <w:r w:rsidR="00D20232" w:rsidRPr="00C41A44">
              <w:t xml:space="preserve"> </w:t>
            </w:r>
            <w:r w:rsidRPr="00C41A44">
              <w:t>556, 327 in 3 months follow-up, 327 in six months follow-up, 203 completed all the 3 surveys</w:t>
            </w:r>
          </w:p>
        </w:tc>
        <w:tc>
          <w:tcPr>
            <w:tcW w:w="2200" w:type="dxa"/>
            <w:hideMark/>
          </w:tcPr>
          <w:p w14:paraId="0F7387FC" w14:textId="77777777" w:rsidR="00017A99" w:rsidRPr="00C41A44" w:rsidRDefault="00017A99">
            <w:r w:rsidRPr="00C41A44">
              <w:t xml:space="preserve">203 out of 556 </w:t>
            </w:r>
          </w:p>
        </w:tc>
        <w:tc>
          <w:tcPr>
            <w:tcW w:w="2420" w:type="dxa"/>
            <w:hideMark/>
          </w:tcPr>
          <w:p w14:paraId="5E349979" w14:textId="77777777" w:rsidR="00017A99" w:rsidRPr="00C41A44" w:rsidRDefault="00017A99">
            <w:r w:rsidRPr="00C41A44">
              <w:t>Male: 43.4% Female:  56.6% (Orientation Heterosexual (506) LGTBW+: 42)</w:t>
            </w:r>
          </w:p>
        </w:tc>
        <w:tc>
          <w:tcPr>
            <w:tcW w:w="2920" w:type="dxa"/>
            <w:hideMark/>
          </w:tcPr>
          <w:p w14:paraId="22F0A960" w14:textId="06908067" w:rsidR="00017A99" w:rsidRPr="00C41A44" w:rsidRDefault="00017A99">
            <w:r w:rsidRPr="00C41A44">
              <w:t>Total 2 post-tests as follow-up. One was 3</w:t>
            </w:r>
            <w:r w:rsidR="00D20232" w:rsidRPr="00C41A44">
              <w:t xml:space="preserve"> </w:t>
            </w:r>
            <w:r w:rsidRPr="00C41A44">
              <w:t>months and other 6</w:t>
            </w:r>
            <w:r w:rsidR="00D20232" w:rsidRPr="00C41A44">
              <w:t xml:space="preserve"> </w:t>
            </w:r>
            <w:r w:rsidRPr="00C41A44">
              <w:t xml:space="preserve">months. </w:t>
            </w:r>
          </w:p>
        </w:tc>
      </w:tr>
      <w:tr w:rsidR="0023751B" w:rsidRPr="00C41A44" w14:paraId="42F02438" w14:textId="77777777" w:rsidTr="00017A99">
        <w:trPr>
          <w:trHeight w:val="900"/>
        </w:trPr>
        <w:tc>
          <w:tcPr>
            <w:tcW w:w="3200" w:type="dxa"/>
            <w:hideMark/>
          </w:tcPr>
          <w:p w14:paraId="2E08852F" w14:textId="77777777" w:rsidR="00017A99" w:rsidRPr="00C41A44" w:rsidRDefault="00017A99">
            <w:proofErr w:type="spellStart"/>
            <w:r w:rsidRPr="00C41A44">
              <w:t>Ciffone</w:t>
            </w:r>
            <w:proofErr w:type="spellEnd"/>
            <w:r w:rsidRPr="00C41A44">
              <w:t xml:space="preserve"> J, 2007, USA</w:t>
            </w:r>
          </w:p>
        </w:tc>
        <w:tc>
          <w:tcPr>
            <w:tcW w:w="7920" w:type="dxa"/>
            <w:hideMark/>
          </w:tcPr>
          <w:p w14:paraId="17EA3218" w14:textId="77777777" w:rsidR="00017A99" w:rsidRPr="00C41A44" w:rsidRDefault="00017A99">
            <w:r w:rsidRPr="00C41A44">
              <w:t>To evaluate the effectiveness of curriculum based high school program in changing attitudes about suicide and its effectiveness while delivering by the different individuals</w:t>
            </w:r>
          </w:p>
        </w:tc>
        <w:tc>
          <w:tcPr>
            <w:tcW w:w="2200" w:type="dxa"/>
            <w:hideMark/>
          </w:tcPr>
          <w:p w14:paraId="0E908A47" w14:textId="77777777" w:rsidR="00017A99" w:rsidRPr="00C41A44" w:rsidRDefault="00017A99">
            <w:r w:rsidRPr="00C41A44">
              <w:t>10th grade</w:t>
            </w:r>
          </w:p>
        </w:tc>
        <w:tc>
          <w:tcPr>
            <w:tcW w:w="2200" w:type="dxa"/>
            <w:hideMark/>
          </w:tcPr>
          <w:p w14:paraId="5A158B2D" w14:textId="242ED37F" w:rsidR="00017A99" w:rsidRPr="00C41A44" w:rsidRDefault="00017A99">
            <w:r w:rsidRPr="00C41A44">
              <w:t>School: 2 Participants:</w:t>
            </w:r>
            <w:r w:rsidR="007A00D6" w:rsidRPr="00C41A44">
              <w:t xml:space="preserve"> </w:t>
            </w:r>
            <w:r w:rsidRPr="00C41A44">
              <w:t>421</w:t>
            </w:r>
          </w:p>
        </w:tc>
        <w:tc>
          <w:tcPr>
            <w:tcW w:w="2200" w:type="dxa"/>
            <w:hideMark/>
          </w:tcPr>
          <w:p w14:paraId="07891ED5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327090EB" w14:textId="337483E2" w:rsidR="00017A99" w:rsidRPr="00C41A44" w:rsidRDefault="00017A99">
            <w:r w:rsidRPr="00C41A44">
              <w:t>Male: 47% Female:</w:t>
            </w:r>
            <w:r w:rsidR="007A00D6" w:rsidRPr="00C41A44">
              <w:t xml:space="preserve"> </w:t>
            </w:r>
            <w:r w:rsidRPr="00C41A44">
              <w:t>53% Others:</w:t>
            </w:r>
          </w:p>
        </w:tc>
        <w:tc>
          <w:tcPr>
            <w:tcW w:w="2920" w:type="dxa"/>
            <w:hideMark/>
          </w:tcPr>
          <w:p w14:paraId="23746269" w14:textId="0F468A9A" w:rsidR="00017A99" w:rsidRPr="00C41A44" w:rsidRDefault="007A00D6">
            <w:r w:rsidRPr="00C41A44">
              <w:t>O</w:t>
            </w:r>
            <w:r w:rsidR="00017A99" w:rsidRPr="00C41A44">
              <w:t>ne post-test as follow up after 21 days</w:t>
            </w:r>
          </w:p>
        </w:tc>
      </w:tr>
      <w:tr w:rsidR="0023751B" w:rsidRPr="00C41A44" w14:paraId="5F81ED69" w14:textId="77777777" w:rsidTr="00017A99">
        <w:trPr>
          <w:trHeight w:val="2100"/>
        </w:trPr>
        <w:tc>
          <w:tcPr>
            <w:tcW w:w="3200" w:type="dxa"/>
            <w:hideMark/>
          </w:tcPr>
          <w:p w14:paraId="11AA5C87" w14:textId="77777777" w:rsidR="00017A99" w:rsidRPr="00C41A44" w:rsidRDefault="00017A99">
            <w:proofErr w:type="spellStart"/>
            <w:r w:rsidRPr="00C41A44">
              <w:t>Cigularov</w:t>
            </w:r>
            <w:proofErr w:type="spellEnd"/>
            <w:r w:rsidRPr="00C41A44">
              <w:t xml:space="preserve"> K, 2008, USA</w:t>
            </w:r>
          </w:p>
        </w:tc>
        <w:tc>
          <w:tcPr>
            <w:tcW w:w="7920" w:type="dxa"/>
            <w:hideMark/>
          </w:tcPr>
          <w:p w14:paraId="4FAC54E6" w14:textId="1F9AA138" w:rsidR="00017A99" w:rsidRPr="00C41A44" w:rsidRDefault="00017A99">
            <w:r w:rsidRPr="00C41A44">
              <w:t>To evaluate the effectiveness of RAPP in knowledge of suicide, attitudes towards suicide and its prevention and identification and help suicidal peer and self-efficacy in seeking and offering help for suicidal thoughts</w:t>
            </w:r>
          </w:p>
        </w:tc>
        <w:tc>
          <w:tcPr>
            <w:tcW w:w="2200" w:type="dxa"/>
            <w:hideMark/>
          </w:tcPr>
          <w:p w14:paraId="2141DBB1" w14:textId="77777777" w:rsidR="00017A99" w:rsidRPr="00C41A44" w:rsidRDefault="00017A99">
            <w:r w:rsidRPr="00C41A44">
              <w:t xml:space="preserve">Knowledge sample mean age 15.3, Attitude samples 14.9 years and self-efficacy group 15.3 years.  </w:t>
            </w:r>
          </w:p>
        </w:tc>
        <w:tc>
          <w:tcPr>
            <w:tcW w:w="2200" w:type="dxa"/>
            <w:hideMark/>
          </w:tcPr>
          <w:p w14:paraId="7695CA7F" w14:textId="0A27AF46" w:rsidR="00017A99" w:rsidRPr="00C41A44" w:rsidRDefault="00017A99">
            <w:r w:rsidRPr="00C41A44">
              <w:t>School: 7    Participants: 779</w:t>
            </w:r>
          </w:p>
        </w:tc>
        <w:tc>
          <w:tcPr>
            <w:tcW w:w="2200" w:type="dxa"/>
            <w:hideMark/>
          </w:tcPr>
          <w:p w14:paraId="6B8668FD" w14:textId="77777777" w:rsidR="00017A99" w:rsidRPr="00C41A44" w:rsidRDefault="00017A99">
            <w:r w:rsidRPr="00C41A44">
              <w:t>669 out of 779</w:t>
            </w:r>
          </w:p>
        </w:tc>
        <w:tc>
          <w:tcPr>
            <w:tcW w:w="2420" w:type="dxa"/>
            <w:hideMark/>
          </w:tcPr>
          <w:p w14:paraId="1E769FAF" w14:textId="77777777" w:rsidR="00017A99" w:rsidRPr="00C41A44" w:rsidRDefault="00017A99">
            <w:r w:rsidRPr="00C41A44">
              <w:t>Male: 50% in Knowledge, 52% attitude and 51% in self-efficacy group. Female: 50% in Knowledge, 48% in attitude and 49% in self-efficacy samples</w:t>
            </w:r>
          </w:p>
        </w:tc>
        <w:tc>
          <w:tcPr>
            <w:tcW w:w="2920" w:type="dxa"/>
            <w:hideMark/>
          </w:tcPr>
          <w:p w14:paraId="47D8B419" w14:textId="398D7329" w:rsidR="00017A99" w:rsidRPr="00C41A44" w:rsidRDefault="009711DE">
            <w:r w:rsidRPr="00C41A44">
              <w:t>I</w:t>
            </w:r>
            <w:r w:rsidR="00017A99" w:rsidRPr="00C41A44">
              <w:t>mmediately after the program</w:t>
            </w:r>
          </w:p>
        </w:tc>
      </w:tr>
      <w:tr w:rsidR="0023751B" w:rsidRPr="00C41A44" w14:paraId="01C0FC38" w14:textId="77777777" w:rsidTr="00017A99">
        <w:trPr>
          <w:trHeight w:val="900"/>
        </w:trPr>
        <w:tc>
          <w:tcPr>
            <w:tcW w:w="3200" w:type="dxa"/>
            <w:hideMark/>
          </w:tcPr>
          <w:p w14:paraId="167DB62E" w14:textId="77777777" w:rsidR="00017A99" w:rsidRPr="00C41A44" w:rsidRDefault="00017A99">
            <w:proofErr w:type="spellStart"/>
            <w:r w:rsidRPr="00C41A44">
              <w:t>Portzky</w:t>
            </w:r>
            <w:proofErr w:type="spellEnd"/>
            <w:r w:rsidRPr="00C41A44">
              <w:t xml:space="preserve"> G, 2006, Belgium</w:t>
            </w:r>
          </w:p>
        </w:tc>
        <w:tc>
          <w:tcPr>
            <w:tcW w:w="7920" w:type="dxa"/>
            <w:hideMark/>
          </w:tcPr>
          <w:p w14:paraId="6FC2BECD" w14:textId="2A9D5C47" w:rsidR="00017A99" w:rsidRPr="00C41A44" w:rsidRDefault="00017A99">
            <w:r w:rsidRPr="00C41A44">
              <w:t xml:space="preserve">To examine the effectiveness of </w:t>
            </w:r>
            <w:r w:rsidR="002B380B" w:rsidRPr="00C41A44">
              <w:t>p</w:t>
            </w:r>
            <w:r w:rsidRPr="00C41A44">
              <w:t xml:space="preserve">sycho-educational program on </w:t>
            </w:r>
            <w:r w:rsidR="002B380B" w:rsidRPr="00C41A44">
              <w:t>k</w:t>
            </w:r>
            <w:r w:rsidRPr="00C41A44">
              <w:t>nowledge, attitudes, coping skills for suicidal feelings</w:t>
            </w:r>
          </w:p>
        </w:tc>
        <w:tc>
          <w:tcPr>
            <w:tcW w:w="2200" w:type="dxa"/>
            <w:hideMark/>
          </w:tcPr>
          <w:p w14:paraId="1D1EB23D" w14:textId="476B13AE" w:rsidR="00017A99" w:rsidRPr="00C41A44" w:rsidRDefault="00017A99">
            <w:r w:rsidRPr="00C41A44">
              <w:t xml:space="preserve">14 to 18 years, mean age: 15.6 </w:t>
            </w:r>
            <w:r w:rsidR="00510D9D" w:rsidRPr="00C41A44">
              <w:t>y</w:t>
            </w:r>
            <w:r w:rsidRPr="00C41A44">
              <w:t>ears</w:t>
            </w:r>
          </w:p>
        </w:tc>
        <w:tc>
          <w:tcPr>
            <w:tcW w:w="2200" w:type="dxa"/>
            <w:hideMark/>
          </w:tcPr>
          <w:p w14:paraId="3DA89A10" w14:textId="0F4E27CF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0  Participants</w:t>
            </w:r>
            <w:proofErr w:type="gramEnd"/>
            <w:r w:rsidRPr="00C41A44">
              <w:t>:</w:t>
            </w:r>
            <w:r w:rsidR="00510D9D" w:rsidRPr="00C41A44">
              <w:t xml:space="preserve"> </w:t>
            </w:r>
            <w:r w:rsidRPr="00C41A44">
              <w:t>172</w:t>
            </w:r>
          </w:p>
        </w:tc>
        <w:tc>
          <w:tcPr>
            <w:tcW w:w="2200" w:type="dxa"/>
            <w:hideMark/>
          </w:tcPr>
          <w:p w14:paraId="082B31BB" w14:textId="77777777" w:rsidR="00017A99" w:rsidRPr="00C41A44" w:rsidRDefault="00017A99">
            <w:r w:rsidRPr="00C41A44">
              <w:t>94%</w:t>
            </w:r>
          </w:p>
        </w:tc>
        <w:tc>
          <w:tcPr>
            <w:tcW w:w="2420" w:type="dxa"/>
            <w:hideMark/>
          </w:tcPr>
          <w:p w14:paraId="7C1F8535" w14:textId="4459E0AE" w:rsidR="00017A99" w:rsidRPr="00C41A44" w:rsidRDefault="00017A99">
            <w:r w:rsidRPr="00C41A44">
              <w:t>Male: 37.3% Female: 62.7%</w:t>
            </w:r>
            <w:r w:rsidR="00510D9D" w:rsidRPr="00C41A44">
              <w:t xml:space="preserve"> </w:t>
            </w:r>
            <w:r w:rsidRPr="00C41A44">
              <w:t>Others:</w:t>
            </w:r>
          </w:p>
        </w:tc>
        <w:tc>
          <w:tcPr>
            <w:tcW w:w="2920" w:type="dxa"/>
            <w:hideMark/>
          </w:tcPr>
          <w:p w14:paraId="60463DE2" w14:textId="1350232E" w:rsidR="00017A99" w:rsidRPr="00C41A44" w:rsidRDefault="00510D9D">
            <w:r w:rsidRPr="00C41A44">
              <w:t>O</w:t>
            </w:r>
            <w:r w:rsidR="00017A99" w:rsidRPr="00C41A44">
              <w:t xml:space="preserve">ne </w:t>
            </w:r>
            <w:r w:rsidRPr="00C41A44">
              <w:t>p</w:t>
            </w:r>
            <w:r w:rsidR="00017A99" w:rsidRPr="00C41A44">
              <w:t>ost-test as follow-up two months after the intervention</w:t>
            </w:r>
          </w:p>
        </w:tc>
      </w:tr>
      <w:tr w:rsidR="0023751B" w:rsidRPr="00C41A44" w14:paraId="2992B640" w14:textId="77777777" w:rsidTr="00017A99">
        <w:trPr>
          <w:trHeight w:val="600"/>
        </w:trPr>
        <w:tc>
          <w:tcPr>
            <w:tcW w:w="3200" w:type="dxa"/>
            <w:hideMark/>
          </w:tcPr>
          <w:p w14:paraId="6398A025" w14:textId="77777777" w:rsidR="00017A99" w:rsidRPr="00C41A44" w:rsidRDefault="00017A99">
            <w:r w:rsidRPr="00C41A44">
              <w:lastRenderedPageBreak/>
              <w:t>Kalafat J, 1994, USA</w:t>
            </w:r>
          </w:p>
        </w:tc>
        <w:tc>
          <w:tcPr>
            <w:tcW w:w="7920" w:type="dxa"/>
            <w:hideMark/>
          </w:tcPr>
          <w:p w14:paraId="7144A74C" w14:textId="7250FB8C" w:rsidR="00017A99" w:rsidRPr="00C41A44" w:rsidRDefault="00017A99">
            <w:r w:rsidRPr="00C41A44">
              <w:t>To assess the efficacy of a high school suicide curriculum on youth suicidal behavio</w:t>
            </w:r>
            <w:r w:rsidR="009F0E4D" w:rsidRPr="00C41A44">
              <w:t>u</w:t>
            </w:r>
            <w:r w:rsidRPr="00C41A44">
              <w:t>r, knowledge, and attitude towards suicide</w:t>
            </w:r>
          </w:p>
        </w:tc>
        <w:tc>
          <w:tcPr>
            <w:tcW w:w="2200" w:type="dxa"/>
            <w:hideMark/>
          </w:tcPr>
          <w:p w14:paraId="71D3091D" w14:textId="77777777" w:rsidR="00017A99" w:rsidRPr="00C41A44" w:rsidRDefault="00017A99">
            <w:r w:rsidRPr="00C41A44">
              <w:t>10th grade</w:t>
            </w:r>
          </w:p>
        </w:tc>
        <w:tc>
          <w:tcPr>
            <w:tcW w:w="2200" w:type="dxa"/>
            <w:hideMark/>
          </w:tcPr>
          <w:p w14:paraId="48119D23" w14:textId="77777777" w:rsidR="00017A99" w:rsidRPr="00C41A44" w:rsidRDefault="00017A99">
            <w:r w:rsidRPr="00C41A44">
              <w:t>School: 2   Participants: 253</w:t>
            </w:r>
          </w:p>
        </w:tc>
        <w:tc>
          <w:tcPr>
            <w:tcW w:w="2200" w:type="dxa"/>
            <w:hideMark/>
          </w:tcPr>
          <w:p w14:paraId="66C62E71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5BF08003" w14:textId="77777777" w:rsidR="00017A99" w:rsidRPr="00C41A44" w:rsidRDefault="00017A99">
            <w:r w:rsidRPr="00C41A44">
              <w:t>Male: 57% Female: NA Others: NA</w:t>
            </w:r>
          </w:p>
        </w:tc>
        <w:tc>
          <w:tcPr>
            <w:tcW w:w="2920" w:type="dxa"/>
            <w:hideMark/>
          </w:tcPr>
          <w:p w14:paraId="346BE090" w14:textId="4D4C0A80" w:rsidR="00017A99" w:rsidRPr="00C41A44" w:rsidRDefault="009F0E4D">
            <w:r w:rsidRPr="00C41A44">
              <w:t>O</w:t>
            </w:r>
            <w:r w:rsidR="00017A99" w:rsidRPr="00C41A44">
              <w:t xml:space="preserve">ne post-test as a follow-up after 3 weeks of intervention </w:t>
            </w:r>
          </w:p>
        </w:tc>
      </w:tr>
      <w:tr w:rsidR="0023751B" w:rsidRPr="00C41A44" w14:paraId="11811FAA" w14:textId="77777777" w:rsidTr="00017A99">
        <w:trPr>
          <w:trHeight w:val="1200"/>
        </w:trPr>
        <w:tc>
          <w:tcPr>
            <w:tcW w:w="3200" w:type="dxa"/>
            <w:hideMark/>
          </w:tcPr>
          <w:p w14:paraId="7C668917" w14:textId="77777777" w:rsidR="00017A99" w:rsidRPr="00C41A44" w:rsidRDefault="00017A99">
            <w:r w:rsidRPr="00C41A44">
              <w:t>Hart LM, 2020, Australia</w:t>
            </w:r>
          </w:p>
        </w:tc>
        <w:tc>
          <w:tcPr>
            <w:tcW w:w="7920" w:type="dxa"/>
            <w:hideMark/>
          </w:tcPr>
          <w:p w14:paraId="04A64161" w14:textId="36DA2787" w:rsidR="00017A99" w:rsidRPr="00C41A44" w:rsidRDefault="00017A99">
            <w:r w:rsidRPr="00C41A44">
              <w:t>To assess the effectiveness of teen Mental Health First Aid (</w:t>
            </w:r>
            <w:proofErr w:type="spellStart"/>
            <w:r w:rsidRPr="00C41A44">
              <w:t>tMHFA</w:t>
            </w:r>
            <w:proofErr w:type="spellEnd"/>
            <w:r w:rsidRPr="00C41A44">
              <w:t>) in improving peer support for adolescents at risk for suicide</w:t>
            </w:r>
          </w:p>
        </w:tc>
        <w:tc>
          <w:tcPr>
            <w:tcW w:w="2200" w:type="dxa"/>
            <w:hideMark/>
          </w:tcPr>
          <w:p w14:paraId="7926C9D3" w14:textId="77777777" w:rsidR="00017A99" w:rsidRPr="00C41A44" w:rsidRDefault="00017A99">
            <w:r w:rsidRPr="00C41A44">
              <w:t>15 to 17 years (M=15.97, SD 0.52), Year 10</w:t>
            </w:r>
          </w:p>
        </w:tc>
        <w:tc>
          <w:tcPr>
            <w:tcW w:w="2200" w:type="dxa"/>
            <w:hideMark/>
          </w:tcPr>
          <w:p w14:paraId="6019AE91" w14:textId="77777777" w:rsidR="00017A99" w:rsidRPr="00C41A44" w:rsidRDefault="00017A99">
            <w:r w:rsidRPr="00C41A44">
              <w:t>School: 4     Participants: 1605</w:t>
            </w:r>
          </w:p>
        </w:tc>
        <w:tc>
          <w:tcPr>
            <w:tcW w:w="2200" w:type="dxa"/>
            <w:hideMark/>
          </w:tcPr>
          <w:p w14:paraId="544AE7E3" w14:textId="754A28D3" w:rsidR="00017A99" w:rsidRPr="00C41A44" w:rsidRDefault="00017A99">
            <w:r w:rsidRPr="00C41A44">
              <w:t>70% n=1116</w:t>
            </w:r>
            <w:r w:rsidR="009F0E4D" w:rsidRPr="00C41A44">
              <w:t xml:space="preserve"> </w:t>
            </w:r>
            <w:r w:rsidRPr="00C41A44">
              <w:t>in first follow-up and 66% n=</w:t>
            </w:r>
            <w:proofErr w:type="gramStart"/>
            <w:r w:rsidRPr="00C41A44">
              <w:t>894  in</w:t>
            </w:r>
            <w:proofErr w:type="gramEnd"/>
            <w:r w:rsidRPr="00C41A44">
              <w:t xml:space="preserve"> 12 months follow up</w:t>
            </w:r>
          </w:p>
        </w:tc>
        <w:tc>
          <w:tcPr>
            <w:tcW w:w="2420" w:type="dxa"/>
            <w:hideMark/>
          </w:tcPr>
          <w:p w14:paraId="45DB10DC" w14:textId="77777777" w:rsidR="009F0E4D" w:rsidRPr="00C41A44" w:rsidRDefault="00017A99">
            <w:r w:rsidRPr="00C41A44">
              <w:t xml:space="preserve">Male: </w:t>
            </w:r>
          </w:p>
          <w:p w14:paraId="58AEC8EE" w14:textId="390D1493" w:rsidR="00017A99" w:rsidRPr="00C41A44" w:rsidRDefault="00017A99">
            <w:r w:rsidRPr="00C41A44">
              <w:t>Female: 37.23% Others:</w:t>
            </w:r>
          </w:p>
        </w:tc>
        <w:tc>
          <w:tcPr>
            <w:tcW w:w="2920" w:type="dxa"/>
            <w:hideMark/>
          </w:tcPr>
          <w:p w14:paraId="445F27A8" w14:textId="77777777" w:rsidR="00017A99" w:rsidRPr="00C41A44" w:rsidRDefault="00017A99">
            <w:r w:rsidRPr="00C41A44">
              <w:t xml:space="preserve">Total 2 post-test as follow </w:t>
            </w:r>
            <w:proofErr w:type="gramStart"/>
            <w:r w:rsidRPr="00C41A44">
              <w:t>up  immediately</w:t>
            </w:r>
            <w:proofErr w:type="gramEnd"/>
            <w:r w:rsidRPr="00C41A44">
              <w:t xml:space="preserve"> and 12 months later</w:t>
            </w:r>
          </w:p>
        </w:tc>
      </w:tr>
      <w:tr w:rsidR="0023751B" w:rsidRPr="00C41A44" w14:paraId="29B828CD" w14:textId="77777777" w:rsidTr="00017A99">
        <w:trPr>
          <w:trHeight w:val="900"/>
        </w:trPr>
        <w:tc>
          <w:tcPr>
            <w:tcW w:w="3200" w:type="dxa"/>
            <w:hideMark/>
          </w:tcPr>
          <w:p w14:paraId="21A8891D" w14:textId="77777777" w:rsidR="00017A99" w:rsidRPr="00C41A44" w:rsidRDefault="00017A99">
            <w:r w:rsidRPr="00C41A44">
              <w:t xml:space="preserve">Schilling </w:t>
            </w:r>
            <w:proofErr w:type="gramStart"/>
            <w:r w:rsidRPr="00C41A44">
              <w:t>EA,  2014</w:t>
            </w:r>
            <w:proofErr w:type="gramEnd"/>
            <w:r w:rsidRPr="00C41A44">
              <w:t>, USA</w:t>
            </w:r>
          </w:p>
        </w:tc>
        <w:tc>
          <w:tcPr>
            <w:tcW w:w="7920" w:type="dxa"/>
            <w:hideMark/>
          </w:tcPr>
          <w:p w14:paraId="59A0D488" w14:textId="7CB4958C" w:rsidR="00017A99" w:rsidRPr="00C41A44" w:rsidRDefault="00017A99">
            <w:r w:rsidRPr="00C41A44">
              <w:t xml:space="preserve">To evaluate the effectiveness of SOS program in high military impact middle schools in reducing suicidal behaviour, increasing knowledge on suicide, and </w:t>
            </w:r>
            <w:r w:rsidR="00926014" w:rsidRPr="00C41A44">
              <w:t>improving</w:t>
            </w:r>
            <w:r w:rsidRPr="00C41A44">
              <w:t xml:space="preserve"> attitudes towards help-seeking or offering help</w:t>
            </w:r>
          </w:p>
        </w:tc>
        <w:tc>
          <w:tcPr>
            <w:tcW w:w="2200" w:type="dxa"/>
            <w:hideMark/>
          </w:tcPr>
          <w:p w14:paraId="0A064BB0" w14:textId="77777777" w:rsidR="00017A99" w:rsidRPr="00C41A44" w:rsidRDefault="00017A99">
            <w:r w:rsidRPr="00C41A44">
              <w:t>grade 5 to 8</w:t>
            </w:r>
          </w:p>
        </w:tc>
        <w:tc>
          <w:tcPr>
            <w:tcW w:w="2200" w:type="dxa"/>
            <w:hideMark/>
          </w:tcPr>
          <w:p w14:paraId="2E925018" w14:textId="6A2B2FB2" w:rsidR="00017A99" w:rsidRPr="00C41A44" w:rsidRDefault="00017A99">
            <w:r w:rsidRPr="00C41A44">
              <w:t>School: 8    Participants:</w:t>
            </w:r>
            <w:r w:rsidR="00926014" w:rsidRPr="00C41A44">
              <w:t xml:space="preserve"> </w:t>
            </w:r>
            <w:r w:rsidRPr="00C41A44">
              <w:t>470</w:t>
            </w:r>
          </w:p>
        </w:tc>
        <w:tc>
          <w:tcPr>
            <w:tcW w:w="2200" w:type="dxa"/>
            <w:hideMark/>
          </w:tcPr>
          <w:p w14:paraId="3E176230" w14:textId="77777777" w:rsidR="00017A99" w:rsidRPr="00C41A44" w:rsidRDefault="00017A99">
            <w:r w:rsidRPr="00C41A44">
              <w:t>94% n=419</w:t>
            </w:r>
          </w:p>
        </w:tc>
        <w:tc>
          <w:tcPr>
            <w:tcW w:w="2420" w:type="dxa"/>
            <w:hideMark/>
          </w:tcPr>
          <w:p w14:paraId="221EB17E" w14:textId="282836F0" w:rsidR="00017A99" w:rsidRPr="00C41A44" w:rsidRDefault="00017A99">
            <w:r w:rsidRPr="00C41A44">
              <w:t>Male:</w:t>
            </w:r>
            <w:r w:rsidR="00926014" w:rsidRPr="00C41A44">
              <w:t xml:space="preserve"> </w:t>
            </w:r>
            <w:r w:rsidRPr="00C41A44">
              <w:t>47.4</w:t>
            </w:r>
            <w:proofErr w:type="gramStart"/>
            <w:r w:rsidRPr="00C41A44">
              <w:t>%  Female</w:t>
            </w:r>
            <w:proofErr w:type="gramEnd"/>
            <w:r w:rsidRPr="00C41A44">
              <w:t xml:space="preserve">: 52.6% </w:t>
            </w:r>
          </w:p>
        </w:tc>
        <w:tc>
          <w:tcPr>
            <w:tcW w:w="2920" w:type="dxa"/>
            <w:hideMark/>
          </w:tcPr>
          <w:p w14:paraId="0E8BF163" w14:textId="3654BD3A" w:rsidR="00017A99" w:rsidRPr="00C41A44" w:rsidRDefault="00926014">
            <w:r w:rsidRPr="00C41A44">
              <w:t>O</w:t>
            </w:r>
            <w:r w:rsidR="00017A99" w:rsidRPr="00C41A44">
              <w:t xml:space="preserve">ne </w:t>
            </w:r>
            <w:r w:rsidRPr="00C41A44">
              <w:t>post</w:t>
            </w:r>
            <w:r w:rsidR="00017A99" w:rsidRPr="00C41A44">
              <w:t>-test as a follow-up after 3 months</w:t>
            </w:r>
          </w:p>
        </w:tc>
      </w:tr>
      <w:tr w:rsidR="0023751B" w:rsidRPr="00C41A44" w14:paraId="54DE4D88" w14:textId="77777777" w:rsidTr="00017A99">
        <w:trPr>
          <w:trHeight w:val="1200"/>
        </w:trPr>
        <w:tc>
          <w:tcPr>
            <w:tcW w:w="3200" w:type="dxa"/>
            <w:hideMark/>
          </w:tcPr>
          <w:p w14:paraId="1901FF0A" w14:textId="77777777" w:rsidR="00017A99" w:rsidRPr="00C41A44" w:rsidRDefault="00017A99">
            <w:r w:rsidRPr="00C41A44">
              <w:t>Schilling EA, 2016                               USA</w:t>
            </w:r>
          </w:p>
        </w:tc>
        <w:tc>
          <w:tcPr>
            <w:tcW w:w="7920" w:type="dxa"/>
            <w:hideMark/>
          </w:tcPr>
          <w:p w14:paraId="7CA1EFCE" w14:textId="77777777" w:rsidR="00017A99" w:rsidRPr="00C41A44" w:rsidRDefault="00017A99">
            <w:r w:rsidRPr="00C41A44">
              <w:t>To evaluate the effects of Signs of Suicide (SOS) prevention program on self-reported suicide attempts and suicide behaviours of high school students</w:t>
            </w:r>
          </w:p>
        </w:tc>
        <w:tc>
          <w:tcPr>
            <w:tcW w:w="2200" w:type="dxa"/>
            <w:hideMark/>
          </w:tcPr>
          <w:p w14:paraId="6B79B57C" w14:textId="77777777" w:rsidR="00017A99" w:rsidRPr="00C41A44" w:rsidRDefault="00017A99">
            <w:r w:rsidRPr="00C41A44">
              <w:t>Grade 9</w:t>
            </w:r>
          </w:p>
        </w:tc>
        <w:tc>
          <w:tcPr>
            <w:tcW w:w="2200" w:type="dxa"/>
            <w:hideMark/>
          </w:tcPr>
          <w:p w14:paraId="3734356E" w14:textId="68A0874D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6  Participants</w:t>
            </w:r>
            <w:proofErr w:type="gramEnd"/>
            <w:r w:rsidRPr="00C41A44">
              <w:t>: 1302 (pre-test); 1268 (post-test)</w:t>
            </w:r>
          </w:p>
        </w:tc>
        <w:tc>
          <w:tcPr>
            <w:tcW w:w="2200" w:type="dxa"/>
            <w:hideMark/>
          </w:tcPr>
          <w:p w14:paraId="68F29FA4" w14:textId="77777777" w:rsidR="00017A99" w:rsidRPr="00C41A44" w:rsidRDefault="00017A99">
            <w:r w:rsidRPr="00C41A44">
              <w:t>1052 completed both pre- and post-test</w:t>
            </w:r>
          </w:p>
        </w:tc>
        <w:tc>
          <w:tcPr>
            <w:tcW w:w="2420" w:type="dxa"/>
            <w:hideMark/>
          </w:tcPr>
          <w:p w14:paraId="3EE338E2" w14:textId="71737E9E" w:rsidR="00017A99" w:rsidRPr="00C41A44" w:rsidRDefault="00017A99">
            <w:r w:rsidRPr="00C41A44">
              <w:t>Male: 58.3</w:t>
            </w:r>
            <w:proofErr w:type="gramStart"/>
            <w:r w:rsidRPr="00C41A44">
              <w:t>%  Female</w:t>
            </w:r>
            <w:proofErr w:type="gramEnd"/>
            <w:r w:rsidRPr="00C41A44">
              <w:t>:</w:t>
            </w:r>
            <w:r w:rsidR="00AB6636" w:rsidRPr="00C41A44">
              <w:t xml:space="preserve"> </w:t>
            </w:r>
            <w:r w:rsidRPr="00C41A44">
              <w:t xml:space="preserve">41.7%  </w:t>
            </w:r>
          </w:p>
        </w:tc>
        <w:tc>
          <w:tcPr>
            <w:tcW w:w="2920" w:type="dxa"/>
            <w:hideMark/>
          </w:tcPr>
          <w:p w14:paraId="2E0A1BEE" w14:textId="0959E065" w:rsidR="00017A99" w:rsidRPr="00C41A44" w:rsidRDefault="00AB6636">
            <w:r w:rsidRPr="00C41A44">
              <w:t>O</w:t>
            </w:r>
            <w:r w:rsidR="00017A99" w:rsidRPr="00C41A44">
              <w:t>ne post-test as follow-up in 3 months after the program</w:t>
            </w:r>
          </w:p>
        </w:tc>
      </w:tr>
      <w:tr w:rsidR="0023751B" w:rsidRPr="00C41A44" w14:paraId="5F92A1D2" w14:textId="77777777" w:rsidTr="00017A99">
        <w:trPr>
          <w:trHeight w:val="900"/>
        </w:trPr>
        <w:tc>
          <w:tcPr>
            <w:tcW w:w="3200" w:type="dxa"/>
            <w:hideMark/>
          </w:tcPr>
          <w:p w14:paraId="6F512C9A" w14:textId="77777777" w:rsidR="00017A99" w:rsidRPr="00C41A44" w:rsidRDefault="00017A99">
            <w:r w:rsidRPr="00C41A44">
              <w:t>Pickering TA, 2022, USA</w:t>
            </w:r>
          </w:p>
        </w:tc>
        <w:tc>
          <w:tcPr>
            <w:tcW w:w="7920" w:type="dxa"/>
            <w:hideMark/>
          </w:tcPr>
          <w:p w14:paraId="1828F3C1" w14:textId="58024321" w:rsidR="00017A99" w:rsidRPr="00C41A44" w:rsidRDefault="00017A99">
            <w:r w:rsidRPr="00C41A44">
              <w:t xml:space="preserve">To assess the effectiveness of the SOS program in reducing suicidal ideation, suicide attempts, knowledge, and attitudes </w:t>
            </w:r>
            <w:r w:rsidRPr="00C41A44">
              <w:lastRenderedPageBreak/>
              <w:t>towards suicide among ethnically diverse adolescents while delivering the program by peer leaders</w:t>
            </w:r>
          </w:p>
        </w:tc>
        <w:tc>
          <w:tcPr>
            <w:tcW w:w="2200" w:type="dxa"/>
            <w:hideMark/>
          </w:tcPr>
          <w:p w14:paraId="761BE47D" w14:textId="2C8D1585" w:rsidR="00017A99" w:rsidRPr="00C41A44" w:rsidRDefault="00AB6636">
            <w:r w:rsidRPr="00C41A44">
              <w:lastRenderedPageBreak/>
              <w:t>G</w:t>
            </w:r>
            <w:r w:rsidR="00017A99" w:rsidRPr="00C41A44">
              <w:t xml:space="preserve">rade 9-12 Mean </w:t>
            </w:r>
            <w:proofErr w:type="gramStart"/>
            <w:r w:rsidR="00017A99" w:rsidRPr="00C41A44">
              <w:t xml:space="preserve">15.7 </w:t>
            </w:r>
            <w:r w:rsidRPr="00C41A44">
              <w:t xml:space="preserve"> </w:t>
            </w:r>
            <w:r w:rsidR="00017A99" w:rsidRPr="00C41A44">
              <w:t>SD</w:t>
            </w:r>
            <w:proofErr w:type="gramEnd"/>
            <w:r w:rsidR="00017A99" w:rsidRPr="00C41A44">
              <w:t xml:space="preserve"> (0.19)</w:t>
            </w:r>
          </w:p>
        </w:tc>
        <w:tc>
          <w:tcPr>
            <w:tcW w:w="2200" w:type="dxa"/>
            <w:hideMark/>
          </w:tcPr>
          <w:p w14:paraId="73317988" w14:textId="77777777" w:rsidR="00EC25DD" w:rsidRPr="00C41A44" w:rsidRDefault="00017A99">
            <w:r w:rsidRPr="00C41A44">
              <w:t xml:space="preserve">School: </w:t>
            </w:r>
            <w:proofErr w:type="gramStart"/>
            <w:r w:rsidRPr="00C41A44">
              <w:t>20  Participants</w:t>
            </w:r>
            <w:proofErr w:type="gramEnd"/>
            <w:r w:rsidRPr="00C41A44">
              <w:t xml:space="preserve">: 5746 </w:t>
            </w:r>
          </w:p>
          <w:p w14:paraId="27198426" w14:textId="6274DCB3" w:rsidR="00017A99" w:rsidRPr="00C41A44" w:rsidRDefault="00EC25DD">
            <w:r w:rsidRPr="00C41A44">
              <w:t>P</w:t>
            </w:r>
            <w:r w:rsidR="00017A99" w:rsidRPr="00C41A44">
              <w:t>eer leader:</w:t>
            </w:r>
            <w:r w:rsidRPr="00C41A44">
              <w:t xml:space="preserve"> </w:t>
            </w:r>
            <w:r w:rsidR="00017A99" w:rsidRPr="00C41A44">
              <w:t>459</w:t>
            </w:r>
          </w:p>
        </w:tc>
        <w:tc>
          <w:tcPr>
            <w:tcW w:w="2200" w:type="dxa"/>
            <w:hideMark/>
          </w:tcPr>
          <w:p w14:paraId="18EF7FA5" w14:textId="77777777" w:rsidR="00017A99" w:rsidRPr="00C41A44" w:rsidRDefault="00017A99">
            <w:r w:rsidRPr="00C41A44">
              <w:t>4026 out of 5746</w:t>
            </w:r>
          </w:p>
        </w:tc>
        <w:tc>
          <w:tcPr>
            <w:tcW w:w="2420" w:type="dxa"/>
            <w:hideMark/>
          </w:tcPr>
          <w:p w14:paraId="1651B70B" w14:textId="77777777" w:rsidR="00EC25DD" w:rsidRPr="00C41A44" w:rsidRDefault="00017A99">
            <w:r w:rsidRPr="00C41A44">
              <w:t xml:space="preserve">Male: mean 5.1% SD (3.44%) Female: </w:t>
            </w:r>
          </w:p>
          <w:p w14:paraId="3700AE9D" w14:textId="3843A65B" w:rsidR="00017A99" w:rsidRPr="00C41A44" w:rsidRDefault="00017A99">
            <w:r w:rsidRPr="00C41A44">
              <w:t>Others:</w:t>
            </w:r>
          </w:p>
        </w:tc>
        <w:tc>
          <w:tcPr>
            <w:tcW w:w="2920" w:type="dxa"/>
            <w:hideMark/>
          </w:tcPr>
          <w:p w14:paraId="3037966D" w14:textId="778F0C6E" w:rsidR="00017A99" w:rsidRPr="00C41A44" w:rsidRDefault="00017A99">
            <w:r w:rsidRPr="00C41A44">
              <w:t>One post-</w:t>
            </w:r>
            <w:r w:rsidR="00EC25DD" w:rsidRPr="00C41A44">
              <w:t>test in</w:t>
            </w:r>
            <w:r w:rsidRPr="00C41A44">
              <w:t xml:space="preserve"> 3 months</w:t>
            </w:r>
          </w:p>
        </w:tc>
      </w:tr>
      <w:tr w:rsidR="0023751B" w:rsidRPr="00C41A44" w14:paraId="713E5CD8" w14:textId="77777777" w:rsidTr="00017A99">
        <w:trPr>
          <w:trHeight w:val="2400"/>
        </w:trPr>
        <w:tc>
          <w:tcPr>
            <w:tcW w:w="3200" w:type="dxa"/>
            <w:hideMark/>
          </w:tcPr>
          <w:p w14:paraId="1756E768" w14:textId="77777777" w:rsidR="00017A99" w:rsidRPr="00C41A44" w:rsidRDefault="00017A99">
            <w:r w:rsidRPr="00C41A44">
              <w:t>Klimes-Dougan B, 2009, USA</w:t>
            </w:r>
          </w:p>
        </w:tc>
        <w:tc>
          <w:tcPr>
            <w:tcW w:w="7920" w:type="dxa"/>
            <w:hideMark/>
          </w:tcPr>
          <w:p w14:paraId="7BF84CC1" w14:textId="3686B6E9" w:rsidR="00017A99" w:rsidRPr="00C41A44" w:rsidRDefault="00017A99">
            <w:r w:rsidRPr="00C41A44">
              <w:t>To investigate the possible benefits and untoward effects of suicide prevention public service announcements for adolescents on</w:t>
            </w:r>
            <w:r w:rsidR="009005F4" w:rsidRPr="00C41A44">
              <w:t xml:space="preserve"> d</w:t>
            </w:r>
            <w:r w:rsidRPr="00C41A44">
              <w:t xml:space="preserve">epression, suicidal </w:t>
            </w:r>
            <w:r w:rsidR="009005F4" w:rsidRPr="00C41A44">
              <w:t>behaviours,</w:t>
            </w:r>
            <w:r w:rsidRPr="00C41A44">
              <w:t xml:space="preserve"> and coping</w:t>
            </w:r>
          </w:p>
        </w:tc>
        <w:tc>
          <w:tcPr>
            <w:tcW w:w="2200" w:type="dxa"/>
            <w:hideMark/>
          </w:tcPr>
          <w:p w14:paraId="75F45BB8" w14:textId="0363B880" w:rsidR="009005F4" w:rsidRPr="00C41A44" w:rsidRDefault="009005F4">
            <w:r w:rsidRPr="00C41A44">
              <w:t>Grade 10-12</w:t>
            </w:r>
          </w:p>
          <w:p w14:paraId="7FA58F5B" w14:textId="23A9C405" w:rsidR="00017A99" w:rsidRPr="00C41A44" w:rsidRDefault="009005F4">
            <w:r w:rsidRPr="00C41A44">
              <w:t>M</w:t>
            </w:r>
            <w:r w:rsidR="00017A99" w:rsidRPr="00C41A44">
              <w:t>ean age</w:t>
            </w:r>
            <w:r w:rsidRPr="00C41A44">
              <w:t>=</w:t>
            </w:r>
            <w:r w:rsidR="00017A99" w:rsidRPr="00C41A44">
              <w:t xml:space="preserve"> 15.24 SD 0.89 </w:t>
            </w:r>
          </w:p>
        </w:tc>
        <w:tc>
          <w:tcPr>
            <w:tcW w:w="2200" w:type="dxa"/>
            <w:hideMark/>
          </w:tcPr>
          <w:p w14:paraId="0D799105" w14:textId="77777777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3  Participants</w:t>
            </w:r>
            <w:proofErr w:type="gramEnd"/>
            <w:r w:rsidRPr="00C41A44">
              <w:t>: 426</w:t>
            </w:r>
          </w:p>
        </w:tc>
        <w:tc>
          <w:tcPr>
            <w:tcW w:w="2200" w:type="dxa"/>
            <w:hideMark/>
          </w:tcPr>
          <w:p w14:paraId="0BBD2325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00C69184" w14:textId="77777777" w:rsidR="009005F4" w:rsidRPr="00C41A44" w:rsidRDefault="00017A99">
            <w:r w:rsidRPr="00C41A44">
              <w:t xml:space="preserve">Male: </w:t>
            </w:r>
          </w:p>
          <w:p w14:paraId="71F9EA00" w14:textId="42D1AC2A" w:rsidR="00017A99" w:rsidRPr="00C41A44" w:rsidRDefault="00017A99">
            <w:r w:rsidRPr="00C41A44">
              <w:t>Female: 56% Others:</w:t>
            </w:r>
          </w:p>
        </w:tc>
        <w:tc>
          <w:tcPr>
            <w:tcW w:w="2920" w:type="dxa"/>
            <w:hideMark/>
          </w:tcPr>
          <w:p w14:paraId="1B92FE9C" w14:textId="3CD652E8" w:rsidR="00017A99" w:rsidRPr="00C41A44" w:rsidRDefault="009005F4">
            <w:r w:rsidRPr="00C41A44">
              <w:t>I</w:t>
            </w:r>
            <w:r w:rsidR="00017A99" w:rsidRPr="00C41A44">
              <w:t>mmediately after the program (</w:t>
            </w:r>
            <w:proofErr w:type="gramStart"/>
            <w:r w:rsidR="00017A99" w:rsidRPr="00C41A44">
              <w:t>on the basis of</w:t>
            </w:r>
            <w:proofErr w:type="gramEnd"/>
            <w:r w:rsidR="00017A99" w:rsidRPr="00C41A44">
              <w:t xml:space="preserve"> depression score participants were categorised into high risk and low risk group</w:t>
            </w:r>
            <w:r w:rsidRPr="00C41A44">
              <w:t xml:space="preserve"> a</w:t>
            </w:r>
            <w:r w:rsidR="00017A99" w:rsidRPr="00C41A44">
              <w:t>nd compared</w:t>
            </w:r>
          </w:p>
        </w:tc>
      </w:tr>
      <w:tr w:rsidR="0023751B" w:rsidRPr="00C41A44" w14:paraId="0CE20ED0" w14:textId="77777777" w:rsidTr="00017A99">
        <w:trPr>
          <w:trHeight w:val="1800"/>
        </w:trPr>
        <w:tc>
          <w:tcPr>
            <w:tcW w:w="3200" w:type="dxa"/>
            <w:hideMark/>
          </w:tcPr>
          <w:p w14:paraId="007CB0D3" w14:textId="77777777" w:rsidR="00017A99" w:rsidRPr="00C41A44" w:rsidRDefault="00017A99">
            <w:r w:rsidRPr="00C41A44">
              <w:t>Aseltine RH, 2007, USA</w:t>
            </w:r>
          </w:p>
        </w:tc>
        <w:tc>
          <w:tcPr>
            <w:tcW w:w="7920" w:type="dxa"/>
            <w:hideMark/>
          </w:tcPr>
          <w:p w14:paraId="4A9846EC" w14:textId="77777777" w:rsidR="00017A99" w:rsidRPr="00C41A44" w:rsidRDefault="00017A99">
            <w:r w:rsidRPr="00C41A44">
              <w:t>To investigate the effectiveness of SOS prevention program in reducing suicidal behaviour, increasing knowledge and improving attitude</w:t>
            </w:r>
          </w:p>
        </w:tc>
        <w:tc>
          <w:tcPr>
            <w:tcW w:w="2200" w:type="dxa"/>
            <w:hideMark/>
          </w:tcPr>
          <w:p w14:paraId="4EE5B562" w14:textId="6CE72603" w:rsidR="00017A99" w:rsidRPr="00C41A44" w:rsidRDefault="008304F4">
            <w:r w:rsidRPr="00C41A44">
              <w:t>G</w:t>
            </w:r>
            <w:r w:rsidR="00017A99" w:rsidRPr="00C41A44">
              <w:t>rade 9</w:t>
            </w:r>
          </w:p>
        </w:tc>
        <w:tc>
          <w:tcPr>
            <w:tcW w:w="2200" w:type="dxa"/>
            <w:hideMark/>
          </w:tcPr>
          <w:p w14:paraId="5D6C5A40" w14:textId="71EFAE2D" w:rsidR="00017A99" w:rsidRPr="00C41A44" w:rsidRDefault="00017A99">
            <w:r w:rsidRPr="00C41A44">
              <w:t>School:</w:t>
            </w:r>
            <w:r w:rsidR="008304F4" w:rsidRPr="00C41A44">
              <w:t xml:space="preserve"> </w:t>
            </w:r>
            <w:r w:rsidRPr="00C41A44">
              <w:t>8   Participants:</w:t>
            </w:r>
            <w:r w:rsidR="008304F4" w:rsidRPr="00C41A44">
              <w:t xml:space="preserve"> </w:t>
            </w:r>
            <w:r w:rsidRPr="00C41A44">
              <w:t>4133</w:t>
            </w:r>
          </w:p>
        </w:tc>
        <w:tc>
          <w:tcPr>
            <w:tcW w:w="2200" w:type="dxa"/>
            <w:hideMark/>
          </w:tcPr>
          <w:p w14:paraId="20CF2770" w14:textId="77777777" w:rsidR="00017A99" w:rsidRPr="00C41A44" w:rsidRDefault="00017A99">
            <w:r w:rsidRPr="00C41A44">
              <w:t>Response rate 92%</w:t>
            </w:r>
          </w:p>
        </w:tc>
        <w:tc>
          <w:tcPr>
            <w:tcW w:w="2420" w:type="dxa"/>
            <w:hideMark/>
          </w:tcPr>
          <w:p w14:paraId="4628B387" w14:textId="77777777" w:rsidR="00017A99" w:rsidRPr="00C41A44" w:rsidRDefault="00017A99">
            <w:r w:rsidRPr="00C41A44">
              <w:t xml:space="preserve">Male: Hartford 48.7%, Columbus 51.6%, Massachusetts 52.5% Female: Hartford: 51.3%, Columbus 48.4%, </w:t>
            </w:r>
            <w:proofErr w:type="spellStart"/>
            <w:r w:rsidRPr="00C41A44">
              <w:t>Massachusettes</w:t>
            </w:r>
            <w:proofErr w:type="spellEnd"/>
            <w:r w:rsidRPr="00C41A44">
              <w:t xml:space="preserve"> 57.5% </w:t>
            </w:r>
          </w:p>
        </w:tc>
        <w:tc>
          <w:tcPr>
            <w:tcW w:w="2920" w:type="dxa"/>
            <w:hideMark/>
          </w:tcPr>
          <w:p w14:paraId="227C1298" w14:textId="77777777" w:rsidR="00017A99" w:rsidRPr="00C41A44" w:rsidRDefault="00017A99">
            <w:r w:rsidRPr="00C41A44">
              <w:t>one post-test 3 months after the program</w:t>
            </w:r>
          </w:p>
        </w:tc>
      </w:tr>
      <w:tr w:rsidR="0023751B" w:rsidRPr="00C41A44" w14:paraId="4BA5EE72" w14:textId="77777777" w:rsidTr="00017A99">
        <w:trPr>
          <w:trHeight w:val="1200"/>
        </w:trPr>
        <w:tc>
          <w:tcPr>
            <w:tcW w:w="3200" w:type="dxa"/>
            <w:hideMark/>
          </w:tcPr>
          <w:p w14:paraId="575F00E0" w14:textId="77777777" w:rsidR="00017A99" w:rsidRPr="00C41A44" w:rsidRDefault="00017A99">
            <w:r w:rsidRPr="00C41A44">
              <w:t>Aseltine RH, 2004 USA</w:t>
            </w:r>
          </w:p>
        </w:tc>
        <w:tc>
          <w:tcPr>
            <w:tcW w:w="7920" w:type="dxa"/>
            <w:hideMark/>
          </w:tcPr>
          <w:p w14:paraId="72B17DDE" w14:textId="77777777" w:rsidR="00017A99" w:rsidRPr="00C41A44" w:rsidRDefault="00017A99">
            <w:r w:rsidRPr="00C41A44">
              <w:t>To investigate the effectiveness of SOS prevention program in reducing suicidal behaviour, increasing knowledge and improving attitude</w:t>
            </w:r>
          </w:p>
        </w:tc>
        <w:tc>
          <w:tcPr>
            <w:tcW w:w="2200" w:type="dxa"/>
            <w:hideMark/>
          </w:tcPr>
          <w:p w14:paraId="1E36AE74" w14:textId="6FBA5606" w:rsidR="00017A99" w:rsidRPr="00C41A44" w:rsidRDefault="008304F4">
            <w:r w:rsidRPr="00C41A44">
              <w:t>G</w:t>
            </w:r>
            <w:r w:rsidR="00017A99" w:rsidRPr="00C41A44">
              <w:t>rade 9</w:t>
            </w:r>
          </w:p>
        </w:tc>
        <w:tc>
          <w:tcPr>
            <w:tcW w:w="2200" w:type="dxa"/>
            <w:hideMark/>
          </w:tcPr>
          <w:p w14:paraId="32CF54E9" w14:textId="18F9C4A0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5  Participants</w:t>
            </w:r>
            <w:proofErr w:type="gramEnd"/>
            <w:r w:rsidRPr="00C41A44">
              <w:t>:</w:t>
            </w:r>
            <w:r w:rsidR="008304F4" w:rsidRPr="00C41A44">
              <w:t xml:space="preserve"> </w:t>
            </w:r>
            <w:r w:rsidRPr="00C41A44">
              <w:t>2100</w:t>
            </w:r>
          </w:p>
        </w:tc>
        <w:tc>
          <w:tcPr>
            <w:tcW w:w="2200" w:type="dxa"/>
            <w:hideMark/>
          </w:tcPr>
          <w:p w14:paraId="56F92E08" w14:textId="77777777" w:rsidR="00017A99" w:rsidRPr="00C41A44" w:rsidRDefault="00017A99">
            <w:r w:rsidRPr="00C41A44">
              <w:t>Response rate 93%</w:t>
            </w:r>
          </w:p>
        </w:tc>
        <w:tc>
          <w:tcPr>
            <w:tcW w:w="2420" w:type="dxa"/>
            <w:hideMark/>
          </w:tcPr>
          <w:p w14:paraId="3067DC5F" w14:textId="40F8F9CE" w:rsidR="00017A99" w:rsidRPr="00C41A44" w:rsidRDefault="00017A99">
            <w:r w:rsidRPr="00C41A44">
              <w:t>Male: Hartford, 47% Columbus 52</w:t>
            </w:r>
            <w:proofErr w:type="gramStart"/>
            <w:r w:rsidRPr="00C41A44">
              <w:t>%  Female</w:t>
            </w:r>
            <w:proofErr w:type="gramEnd"/>
            <w:r w:rsidRPr="00C41A44">
              <w:t>:</w:t>
            </w:r>
            <w:r w:rsidR="008304F4" w:rsidRPr="00C41A44">
              <w:t xml:space="preserve"> </w:t>
            </w:r>
            <w:r w:rsidRPr="00C41A44">
              <w:t xml:space="preserve">Hartford 53% and Columbus 48% </w:t>
            </w:r>
          </w:p>
        </w:tc>
        <w:tc>
          <w:tcPr>
            <w:tcW w:w="2920" w:type="dxa"/>
            <w:hideMark/>
          </w:tcPr>
          <w:p w14:paraId="1B7DFED5" w14:textId="77777777" w:rsidR="00017A99" w:rsidRPr="00C41A44" w:rsidRDefault="00017A99">
            <w:r w:rsidRPr="00C41A44">
              <w:t>3 months after</w:t>
            </w:r>
          </w:p>
        </w:tc>
      </w:tr>
      <w:tr w:rsidR="0023751B" w:rsidRPr="00C41A44" w14:paraId="44CD28C7" w14:textId="77777777" w:rsidTr="00017A99">
        <w:trPr>
          <w:trHeight w:val="900"/>
        </w:trPr>
        <w:tc>
          <w:tcPr>
            <w:tcW w:w="3200" w:type="dxa"/>
            <w:hideMark/>
          </w:tcPr>
          <w:p w14:paraId="37B966AD" w14:textId="77777777" w:rsidR="00017A99" w:rsidRPr="00C41A44" w:rsidRDefault="00017A99">
            <w:r w:rsidRPr="00C41A44">
              <w:lastRenderedPageBreak/>
              <w:t xml:space="preserve">Petrova </w:t>
            </w:r>
            <w:proofErr w:type="gramStart"/>
            <w:r w:rsidRPr="00C41A44">
              <w:t>M,  2015</w:t>
            </w:r>
            <w:proofErr w:type="gramEnd"/>
            <w:r w:rsidRPr="00C41A44">
              <w:t>, USA</w:t>
            </w:r>
          </w:p>
        </w:tc>
        <w:tc>
          <w:tcPr>
            <w:tcW w:w="7920" w:type="dxa"/>
            <w:hideMark/>
          </w:tcPr>
          <w:p w14:paraId="5EA4DDD4" w14:textId="77777777" w:rsidR="00017A99" w:rsidRPr="00C41A44" w:rsidRDefault="00017A99">
            <w:r w:rsidRPr="00C41A44">
              <w:t xml:space="preserve">To investigate the impact of peer-delivered positive-themed suicide prevention message in reducing suicidal behaviours, in identification of trusted adults and attitude of students towards suicide </w:t>
            </w:r>
          </w:p>
        </w:tc>
        <w:tc>
          <w:tcPr>
            <w:tcW w:w="2200" w:type="dxa"/>
            <w:hideMark/>
          </w:tcPr>
          <w:p w14:paraId="75DEE5D4" w14:textId="1AAA870D" w:rsidR="00017A99" w:rsidRPr="00C41A44" w:rsidRDefault="0024739D">
            <w:r w:rsidRPr="00C41A44">
              <w:t>G</w:t>
            </w:r>
            <w:r w:rsidR="00017A99" w:rsidRPr="00C41A44">
              <w:t>rade 9-12</w:t>
            </w:r>
          </w:p>
        </w:tc>
        <w:tc>
          <w:tcPr>
            <w:tcW w:w="2200" w:type="dxa"/>
            <w:hideMark/>
          </w:tcPr>
          <w:p w14:paraId="0323F1BA" w14:textId="2E5CB7E0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4  Participants</w:t>
            </w:r>
            <w:proofErr w:type="gramEnd"/>
            <w:r w:rsidRPr="00C41A44">
              <w:t>:</w:t>
            </w:r>
            <w:r w:rsidR="0024739D" w:rsidRPr="00C41A44">
              <w:t xml:space="preserve"> </w:t>
            </w:r>
            <w:r w:rsidRPr="00C41A44">
              <w:t>833</w:t>
            </w:r>
          </w:p>
        </w:tc>
        <w:tc>
          <w:tcPr>
            <w:tcW w:w="2200" w:type="dxa"/>
            <w:hideMark/>
          </w:tcPr>
          <w:p w14:paraId="14FD1BDA" w14:textId="77777777" w:rsidR="00017A99" w:rsidRPr="00C41A44" w:rsidRDefault="00017A99">
            <w:r w:rsidRPr="00C41A44">
              <w:t>706 responded response rate 84.8%</w:t>
            </w:r>
          </w:p>
        </w:tc>
        <w:tc>
          <w:tcPr>
            <w:tcW w:w="2420" w:type="dxa"/>
            <w:hideMark/>
          </w:tcPr>
          <w:p w14:paraId="4D224546" w14:textId="5F76C7AC" w:rsidR="00017A99" w:rsidRPr="00C41A44" w:rsidRDefault="00017A99">
            <w:r w:rsidRPr="00C41A44">
              <w:t>Male:                      Female: 49.2%         Others:</w:t>
            </w:r>
            <w:r w:rsidR="009431D5" w:rsidRPr="00C41A44">
              <w:t xml:space="preserve"> NA</w:t>
            </w:r>
          </w:p>
        </w:tc>
        <w:tc>
          <w:tcPr>
            <w:tcW w:w="2920" w:type="dxa"/>
            <w:hideMark/>
          </w:tcPr>
          <w:p w14:paraId="36C87F6C" w14:textId="41BD7D86" w:rsidR="00017A99" w:rsidRPr="00C41A44" w:rsidRDefault="0024739D">
            <w:r w:rsidRPr="00C41A44">
              <w:t>I</w:t>
            </w:r>
            <w:r w:rsidR="00017A99" w:rsidRPr="00C41A44">
              <w:t>mmediately after the program</w:t>
            </w:r>
          </w:p>
        </w:tc>
      </w:tr>
      <w:tr w:rsidR="0023751B" w:rsidRPr="00C41A44" w14:paraId="3FE70545" w14:textId="77777777" w:rsidTr="00017A99">
        <w:trPr>
          <w:trHeight w:val="900"/>
        </w:trPr>
        <w:tc>
          <w:tcPr>
            <w:tcW w:w="3200" w:type="dxa"/>
            <w:hideMark/>
          </w:tcPr>
          <w:p w14:paraId="0DA22C45" w14:textId="77777777" w:rsidR="00017A99" w:rsidRPr="00C41A44" w:rsidRDefault="00017A99">
            <w:r w:rsidRPr="00C41A44">
              <w:t>Hooven C, 2010, USA</w:t>
            </w:r>
          </w:p>
        </w:tc>
        <w:tc>
          <w:tcPr>
            <w:tcW w:w="7920" w:type="dxa"/>
            <w:hideMark/>
          </w:tcPr>
          <w:p w14:paraId="2188FB9B" w14:textId="2B97BCD5" w:rsidR="00017A99" w:rsidRPr="00C41A44" w:rsidRDefault="00017A99">
            <w:r w:rsidRPr="00C41A44">
              <w:t xml:space="preserve">To evaluate the </w:t>
            </w:r>
            <w:r w:rsidR="0024739D" w:rsidRPr="00C41A44">
              <w:t>long-term</w:t>
            </w:r>
            <w:r w:rsidRPr="00C41A44">
              <w:t xml:space="preserve"> effectiveness o</w:t>
            </w:r>
            <w:r w:rsidR="0024739D" w:rsidRPr="00C41A44">
              <w:t>f</w:t>
            </w:r>
            <w:r w:rsidRPr="00C41A44">
              <w:t xml:space="preserve"> promoting CARE suicide prevention program in suicidal risk behaviours of adolescents</w:t>
            </w:r>
          </w:p>
        </w:tc>
        <w:tc>
          <w:tcPr>
            <w:tcW w:w="2200" w:type="dxa"/>
            <w:hideMark/>
          </w:tcPr>
          <w:p w14:paraId="1F29270D" w14:textId="051BDAE4" w:rsidR="00017A99" w:rsidRPr="00C41A44" w:rsidRDefault="0024739D">
            <w:r w:rsidRPr="00C41A44">
              <w:t>G</w:t>
            </w:r>
            <w:r w:rsidR="00017A99" w:rsidRPr="00C41A44">
              <w:t>rade 9-12 (mean age 15.9</w:t>
            </w:r>
            <w:r w:rsidRPr="00C41A44">
              <w:t>)</w:t>
            </w:r>
            <w:r w:rsidR="00017A99" w:rsidRPr="00C41A44">
              <w:t xml:space="preserve"> </w:t>
            </w:r>
          </w:p>
        </w:tc>
        <w:tc>
          <w:tcPr>
            <w:tcW w:w="2200" w:type="dxa"/>
            <w:hideMark/>
          </w:tcPr>
          <w:p w14:paraId="08CBEAFA" w14:textId="77777777" w:rsidR="00017A99" w:rsidRPr="00C41A44" w:rsidRDefault="00017A99">
            <w:r w:rsidRPr="00C41A44">
              <w:t>School: 20   Participants: 615</w:t>
            </w:r>
          </w:p>
        </w:tc>
        <w:tc>
          <w:tcPr>
            <w:tcW w:w="2200" w:type="dxa"/>
            <w:noWrap/>
            <w:hideMark/>
          </w:tcPr>
          <w:p w14:paraId="120236B7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291FAF4B" w14:textId="1C55ED4A" w:rsidR="0024739D" w:rsidRPr="00C41A44" w:rsidRDefault="00017A99">
            <w:r w:rsidRPr="00C41A44">
              <w:t xml:space="preserve">Male: </w:t>
            </w:r>
            <w:r w:rsidR="009431D5" w:rsidRPr="00C41A44">
              <w:t>NA</w:t>
            </w:r>
          </w:p>
          <w:p w14:paraId="43C41162" w14:textId="23773DC4" w:rsidR="0024739D" w:rsidRPr="00C41A44" w:rsidRDefault="00017A99">
            <w:r w:rsidRPr="00C41A44">
              <w:t xml:space="preserve">Female: </w:t>
            </w:r>
            <w:r w:rsidR="009431D5" w:rsidRPr="00C41A44">
              <w:t>61%</w:t>
            </w:r>
          </w:p>
          <w:p w14:paraId="79F9BF4D" w14:textId="00195058" w:rsidR="00017A99" w:rsidRPr="00C41A44" w:rsidRDefault="00017A99">
            <w:proofErr w:type="spellStart"/>
            <w:r w:rsidRPr="00C41A44">
              <w:t>Others:</w:t>
            </w:r>
            <w:r w:rsidR="009431D5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7D2CEF58" w14:textId="77777777" w:rsidR="00017A99" w:rsidRPr="00C41A44" w:rsidRDefault="00017A99">
            <w:r w:rsidRPr="00C41A44">
              <w:t>7 months after intervention and 2.5 to 8 years when the person becomes young adult</w:t>
            </w:r>
          </w:p>
        </w:tc>
      </w:tr>
      <w:tr w:rsidR="0023751B" w:rsidRPr="00C41A44" w14:paraId="6C8B7219" w14:textId="77777777" w:rsidTr="00017A99">
        <w:trPr>
          <w:trHeight w:val="1200"/>
        </w:trPr>
        <w:tc>
          <w:tcPr>
            <w:tcW w:w="3200" w:type="dxa"/>
            <w:hideMark/>
          </w:tcPr>
          <w:p w14:paraId="1CC1FD1D" w14:textId="77777777" w:rsidR="00017A99" w:rsidRPr="00C41A44" w:rsidRDefault="00017A99">
            <w:r w:rsidRPr="00C41A44">
              <w:t>Hooven C, 2012, USA</w:t>
            </w:r>
          </w:p>
        </w:tc>
        <w:tc>
          <w:tcPr>
            <w:tcW w:w="7920" w:type="dxa"/>
            <w:hideMark/>
          </w:tcPr>
          <w:p w14:paraId="5917FB3B" w14:textId="591FC530" w:rsidR="00017A99" w:rsidRPr="00C41A44" w:rsidRDefault="00017A99">
            <w:r w:rsidRPr="00C41A44">
              <w:t xml:space="preserve">To evaluate the effectiveness of </w:t>
            </w:r>
            <w:r w:rsidR="0024739D" w:rsidRPr="00C41A44">
              <w:t>augmenting</w:t>
            </w:r>
            <w:r w:rsidRPr="00C41A44">
              <w:t xml:space="preserve"> a youth suicide preventive intervention with a brief home-based parent program in reducing the suicidal risk</w:t>
            </w:r>
          </w:p>
        </w:tc>
        <w:tc>
          <w:tcPr>
            <w:tcW w:w="2200" w:type="dxa"/>
            <w:hideMark/>
          </w:tcPr>
          <w:p w14:paraId="080DDB08" w14:textId="77777777" w:rsidR="00017A99" w:rsidRPr="00C41A44" w:rsidRDefault="00017A99">
            <w:r w:rsidRPr="00C41A44">
              <w:t>14 to 19 years M=16 years</w:t>
            </w:r>
          </w:p>
        </w:tc>
        <w:tc>
          <w:tcPr>
            <w:tcW w:w="2200" w:type="dxa"/>
            <w:hideMark/>
          </w:tcPr>
          <w:p w14:paraId="16987828" w14:textId="32DCAF3C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20  Participants</w:t>
            </w:r>
            <w:proofErr w:type="gramEnd"/>
            <w:r w:rsidRPr="00C41A44">
              <w:t>: 2160 among them 615 were eligible</w:t>
            </w:r>
          </w:p>
        </w:tc>
        <w:tc>
          <w:tcPr>
            <w:tcW w:w="2200" w:type="dxa"/>
            <w:hideMark/>
          </w:tcPr>
          <w:p w14:paraId="72465D7C" w14:textId="77777777" w:rsidR="00017A99" w:rsidRPr="00C41A44" w:rsidRDefault="00017A99">
            <w:r w:rsidRPr="00C41A44">
              <w:t>98% in T1 and 87 % in 15 months</w:t>
            </w:r>
          </w:p>
        </w:tc>
        <w:tc>
          <w:tcPr>
            <w:tcW w:w="2420" w:type="dxa"/>
            <w:hideMark/>
          </w:tcPr>
          <w:p w14:paraId="2D40D241" w14:textId="3EDF5152" w:rsidR="0024739D" w:rsidRPr="00C41A44" w:rsidRDefault="00017A99">
            <w:r w:rsidRPr="00C41A44">
              <w:t xml:space="preserve">Male: </w:t>
            </w:r>
            <w:r w:rsidR="009431D5" w:rsidRPr="00C41A44">
              <w:t>NA</w:t>
            </w:r>
          </w:p>
          <w:p w14:paraId="107D5EC7" w14:textId="59C76038" w:rsidR="00017A99" w:rsidRPr="00C41A44" w:rsidRDefault="00017A99">
            <w:r w:rsidRPr="00C41A44">
              <w:t xml:space="preserve">Female: 60% </w:t>
            </w:r>
            <w:proofErr w:type="spellStart"/>
            <w:r w:rsidRPr="00C41A44">
              <w:t>Others:</w:t>
            </w:r>
            <w:r w:rsidR="009431D5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34A9AE2B" w14:textId="42AEE611" w:rsidR="00017A99" w:rsidRPr="00C41A44" w:rsidRDefault="0024739D">
            <w:r w:rsidRPr="00C41A44">
              <w:t>T</w:t>
            </w:r>
            <w:r w:rsidR="00017A99" w:rsidRPr="00C41A44">
              <w:t xml:space="preserve">otal </w:t>
            </w:r>
            <w:proofErr w:type="gramStart"/>
            <w:r w:rsidR="00017A99" w:rsidRPr="00C41A44">
              <w:t>4</w:t>
            </w:r>
            <w:r w:rsidRPr="00C41A44">
              <w:t xml:space="preserve"> </w:t>
            </w:r>
            <w:r w:rsidR="00017A99" w:rsidRPr="00C41A44">
              <w:t xml:space="preserve"> baseline</w:t>
            </w:r>
            <w:proofErr w:type="gramEnd"/>
            <w:r w:rsidR="00017A99" w:rsidRPr="00C41A44">
              <w:t>-1 month, 2.5 month 9 and 15 months</w:t>
            </w:r>
          </w:p>
        </w:tc>
      </w:tr>
      <w:tr w:rsidR="0023751B" w:rsidRPr="00C41A44" w14:paraId="08464F05" w14:textId="77777777" w:rsidTr="00017A99">
        <w:trPr>
          <w:trHeight w:val="900"/>
        </w:trPr>
        <w:tc>
          <w:tcPr>
            <w:tcW w:w="3200" w:type="dxa"/>
            <w:hideMark/>
          </w:tcPr>
          <w:p w14:paraId="3CA5180D" w14:textId="77777777" w:rsidR="00017A99" w:rsidRPr="00C41A44" w:rsidRDefault="00017A99">
            <w:r w:rsidRPr="00C41A44">
              <w:t>Eggert LL, 2002, USA</w:t>
            </w:r>
          </w:p>
        </w:tc>
        <w:tc>
          <w:tcPr>
            <w:tcW w:w="7920" w:type="dxa"/>
            <w:hideMark/>
          </w:tcPr>
          <w:p w14:paraId="24988503" w14:textId="4ABCE242" w:rsidR="00017A99" w:rsidRPr="00C41A44" w:rsidRDefault="00017A99">
            <w:r w:rsidRPr="00C41A44">
              <w:t>To evaluate the efficacy of C-CAST and CAST in reducing the suicidal risk as compared to usual care</w:t>
            </w:r>
          </w:p>
        </w:tc>
        <w:tc>
          <w:tcPr>
            <w:tcW w:w="2200" w:type="dxa"/>
            <w:hideMark/>
          </w:tcPr>
          <w:p w14:paraId="0A339936" w14:textId="77777777" w:rsidR="00017A99" w:rsidRPr="00C41A44" w:rsidRDefault="00017A99">
            <w:r w:rsidRPr="00C41A44">
              <w:t>14 to 19 years</w:t>
            </w:r>
          </w:p>
        </w:tc>
        <w:tc>
          <w:tcPr>
            <w:tcW w:w="2200" w:type="dxa"/>
            <w:hideMark/>
          </w:tcPr>
          <w:p w14:paraId="78896D47" w14:textId="77777777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7  Participants</w:t>
            </w:r>
            <w:proofErr w:type="gramEnd"/>
            <w:r w:rsidRPr="00C41A44">
              <w:t>: 341</w:t>
            </w:r>
          </w:p>
        </w:tc>
        <w:tc>
          <w:tcPr>
            <w:tcW w:w="2200" w:type="dxa"/>
            <w:hideMark/>
          </w:tcPr>
          <w:p w14:paraId="4B3233A1" w14:textId="59420FB0" w:rsidR="00017A99" w:rsidRPr="00C41A44" w:rsidRDefault="00017A99">
            <w:r w:rsidRPr="00C41A44">
              <w:t xml:space="preserve">C-Care Retention 89% and </w:t>
            </w:r>
            <w:r w:rsidR="009431D5" w:rsidRPr="00C41A44">
              <w:t>8</w:t>
            </w:r>
            <w:r w:rsidRPr="00C41A44">
              <w:t>0% in CAST</w:t>
            </w:r>
          </w:p>
        </w:tc>
        <w:tc>
          <w:tcPr>
            <w:tcW w:w="2420" w:type="dxa"/>
            <w:hideMark/>
          </w:tcPr>
          <w:p w14:paraId="5FF3849F" w14:textId="4B8803B4" w:rsidR="00017A99" w:rsidRPr="00C41A44" w:rsidRDefault="00017A99">
            <w:r w:rsidRPr="00C41A44">
              <w:t xml:space="preserve">Male: </w:t>
            </w:r>
            <w:r w:rsidR="009431D5" w:rsidRPr="00C41A44">
              <w:t>NA</w:t>
            </w:r>
            <w:r w:rsidRPr="00C41A44">
              <w:t xml:space="preserve">                  Female: 56%              </w:t>
            </w:r>
            <w:proofErr w:type="spellStart"/>
            <w:r w:rsidRPr="00C41A44">
              <w:t>Others:</w:t>
            </w:r>
            <w:r w:rsidR="009431D5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1C33BF80" w14:textId="10230FEE" w:rsidR="00017A99" w:rsidRPr="00C41A44" w:rsidRDefault="0024739D">
            <w:r w:rsidRPr="00C41A44">
              <w:t>T</w:t>
            </w:r>
            <w:r w:rsidR="00017A99" w:rsidRPr="00C41A44">
              <w:t>otal 3 baseline-4 weeks, 10 weeks and 9 months</w:t>
            </w:r>
          </w:p>
        </w:tc>
      </w:tr>
      <w:tr w:rsidR="0023751B" w:rsidRPr="00C41A44" w14:paraId="6DF95E8F" w14:textId="77777777" w:rsidTr="00017A99">
        <w:trPr>
          <w:trHeight w:val="600"/>
        </w:trPr>
        <w:tc>
          <w:tcPr>
            <w:tcW w:w="3200" w:type="dxa"/>
            <w:hideMark/>
          </w:tcPr>
          <w:p w14:paraId="0C522B2A" w14:textId="77777777" w:rsidR="00017A99" w:rsidRPr="00C41A44" w:rsidRDefault="00017A99">
            <w:r w:rsidRPr="00C41A44">
              <w:t>Klim-Conforti P, 2021, Canada</w:t>
            </w:r>
          </w:p>
        </w:tc>
        <w:tc>
          <w:tcPr>
            <w:tcW w:w="7920" w:type="dxa"/>
            <w:hideMark/>
          </w:tcPr>
          <w:p w14:paraId="474EB483" w14:textId="77777777" w:rsidR="00017A99" w:rsidRPr="00C41A44" w:rsidRDefault="00017A99">
            <w:r w:rsidRPr="00C41A44">
              <w:t>To evaluate the impact of Harry Potter-based mental health literacy curriculum on suicidality</w:t>
            </w:r>
          </w:p>
        </w:tc>
        <w:tc>
          <w:tcPr>
            <w:tcW w:w="2200" w:type="dxa"/>
            <w:hideMark/>
          </w:tcPr>
          <w:p w14:paraId="316FDFA8" w14:textId="2026DCDC" w:rsidR="00017A99" w:rsidRPr="00C41A44" w:rsidRDefault="00017A99">
            <w:r w:rsidRPr="00C41A44">
              <w:t xml:space="preserve">11 to 14 years </w:t>
            </w:r>
            <w:r w:rsidR="00880268" w:rsidRPr="00C41A44">
              <w:t>G</w:t>
            </w:r>
            <w:r w:rsidRPr="00C41A44">
              <w:t>rade 7 to 8</w:t>
            </w:r>
          </w:p>
        </w:tc>
        <w:tc>
          <w:tcPr>
            <w:tcW w:w="2200" w:type="dxa"/>
            <w:hideMark/>
          </w:tcPr>
          <w:p w14:paraId="2BE3F03F" w14:textId="7A06020F" w:rsidR="00017A99" w:rsidRPr="00C41A44" w:rsidRDefault="00017A99">
            <w:r w:rsidRPr="00C41A44">
              <w:t>School: 15   Participants:</w:t>
            </w:r>
            <w:r w:rsidR="00880268" w:rsidRPr="00C41A44">
              <w:t xml:space="preserve"> </w:t>
            </w:r>
            <w:r w:rsidRPr="00C41A44">
              <w:t>603</w:t>
            </w:r>
          </w:p>
        </w:tc>
        <w:tc>
          <w:tcPr>
            <w:tcW w:w="2200" w:type="dxa"/>
            <w:hideMark/>
          </w:tcPr>
          <w:p w14:paraId="62846DE9" w14:textId="77777777" w:rsidR="00017A99" w:rsidRPr="00C41A44" w:rsidRDefault="00017A99">
            <w:r w:rsidRPr="00C41A44">
              <w:t>430 out of 603</w:t>
            </w:r>
          </w:p>
        </w:tc>
        <w:tc>
          <w:tcPr>
            <w:tcW w:w="2420" w:type="dxa"/>
            <w:hideMark/>
          </w:tcPr>
          <w:p w14:paraId="0D79795C" w14:textId="77777777" w:rsidR="00017A99" w:rsidRPr="00C41A44" w:rsidRDefault="00017A99">
            <w:r w:rsidRPr="00C41A44">
              <w:t xml:space="preserve">Male: </w:t>
            </w:r>
            <w:proofErr w:type="gramStart"/>
            <w:r w:rsidRPr="00C41A44">
              <w:t>164  Female</w:t>
            </w:r>
            <w:proofErr w:type="gramEnd"/>
            <w:r w:rsidRPr="00C41A44">
              <w:t>: 265 Others: 1 non-binary</w:t>
            </w:r>
          </w:p>
        </w:tc>
        <w:tc>
          <w:tcPr>
            <w:tcW w:w="2920" w:type="dxa"/>
            <w:hideMark/>
          </w:tcPr>
          <w:p w14:paraId="08317F9D" w14:textId="77777777" w:rsidR="00017A99" w:rsidRPr="00C41A44" w:rsidRDefault="00017A99">
            <w:r w:rsidRPr="00C41A44">
              <w:t>3 months</w:t>
            </w:r>
          </w:p>
        </w:tc>
      </w:tr>
      <w:tr w:rsidR="0023751B" w:rsidRPr="00C41A44" w14:paraId="3364ACFB" w14:textId="77777777" w:rsidTr="00017A99">
        <w:trPr>
          <w:trHeight w:val="2100"/>
        </w:trPr>
        <w:tc>
          <w:tcPr>
            <w:tcW w:w="3200" w:type="dxa"/>
            <w:hideMark/>
          </w:tcPr>
          <w:p w14:paraId="12AD7A74" w14:textId="77777777" w:rsidR="00017A99" w:rsidRPr="00C41A44" w:rsidRDefault="00017A99">
            <w:r w:rsidRPr="00C41A44">
              <w:lastRenderedPageBreak/>
              <w:t>Wasserman D, 2015                              10 European Union Countries</w:t>
            </w:r>
          </w:p>
        </w:tc>
        <w:tc>
          <w:tcPr>
            <w:tcW w:w="7920" w:type="dxa"/>
            <w:hideMark/>
          </w:tcPr>
          <w:p w14:paraId="243F7A33" w14:textId="17676301" w:rsidR="00017A99" w:rsidRPr="00C41A44" w:rsidRDefault="00017A99">
            <w:r w:rsidRPr="00C41A44">
              <w:t xml:space="preserve">To investigate the efficacy of school-based preventive interventions and compare the effectiveness between QPR, </w:t>
            </w:r>
            <w:proofErr w:type="spellStart"/>
            <w:r w:rsidRPr="00C41A44">
              <w:t>ProfScreen</w:t>
            </w:r>
            <w:proofErr w:type="spellEnd"/>
            <w:r w:rsidRPr="00C41A44">
              <w:t xml:space="preserve"> and YAM for suicidal behaviours</w:t>
            </w:r>
          </w:p>
        </w:tc>
        <w:tc>
          <w:tcPr>
            <w:tcW w:w="2200" w:type="dxa"/>
            <w:hideMark/>
          </w:tcPr>
          <w:p w14:paraId="323FCA00" w14:textId="744DCD2A" w:rsidR="00017A99" w:rsidRPr="00C41A44" w:rsidRDefault="00017A99">
            <w:r w:rsidRPr="00C41A44">
              <w:t>14-16 years         M=14.8 years (SD= 0.8)</w:t>
            </w:r>
          </w:p>
        </w:tc>
        <w:tc>
          <w:tcPr>
            <w:tcW w:w="2200" w:type="dxa"/>
            <w:hideMark/>
          </w:tcPr>
          <w:p w14:paraId="5F9FC8D6" w14:textId="77777777" w:rsidR="001A40EA" w:rsidRPr="00C41A44" w:rsidRDefault="00017A99">
            <w:r w:rsidRPr="00C41A44">
              <w:t>School:</w:t>
            </w:r>
            <w:r w:rsidR="001A40EA" w:rsidRPr="00C41A44">
              <w:t xml:space="preserve"> </w:t>
            </w:r>
            <w:r w:rsidRPr="00C41A44">
              <w:t xml:space="preserve">168 (10 European countries) Participants: 11110 </w:t>
            </w:r>
          </w:p>
          <w:p w14:paraId="543522D0" w14:textId="3ABF800A" w:rsidR="00017A99" w:rsidRPr="00C41A44" w:rsidRDefault="00017A99">
            <w:r w:rsidRPr="00C41A44">
              <w:t>2721 (</w:t>
            </w:r>
            <w:proofErr w:type="gramStart"/>
            <w:r w:rsidRPr="00C41A44">
              <w:t xml:space="preserve">YAM)   </w:t>
            </w:r>
            <w:proofErr w:type="gramEnd"/>
            <w:r w:rsidRPr="00C41A44">
              <w:t xml:space="preserve">          2764 (</w:t>
            </w:r>
            <w:proofErr w:type="spellStart"/>
            <w:r w:rsidRPr="00C41A44">
              <w:t>ProfScreen</w:t>
            </w:r>
            <w:proofErr w:type="spellEnd"/>
            <w:r w:rsidRPr="00C41A44">
              <w:t>)   2692 (QPR)              2933 (Control)</w:t>
            </w:r>
          </w:p>
        </w:tc>
        <w:tc>
          <w:tcPr>
            <w:tcW w:w="2200" w:type="dxa"/>
            <w:hideMark/>
          </w:tcPr>
          <w:p w14:paraId="158563FA" w14:textId="6B1BCE26" w:rsidR="00017A99" w:rsidRPr="00C41A44" w:rsidRDefault="00017A99">
            <w:r w:rsidRPr="00C41A44">
              <w:t>1977 (</w:t>
            </w:r>
            <w:proofErr w:type="gramStart"/>
            <w:r w:rsidRPr="00C41A44">
              <w:t xml:space="preserve">QPR)   </w:t>
            </w:r>
            <w:proofErr w:type="gramEnd"/>
            <w:r w:rsidRPr="00C41A44">
              <w:t xml:space="preserve">           1991 (YAM)             1992 (Prof Screen)  2261 (</w:t>
            </w:r>
            <w:r w:rsidR="001A40EA" w:rsidRPr="00C41A44">
              <w:t>C</w:t>
            </w:r>
            <w:r w:rsidRPr="00C41A44">
              <w:t>ontrol)</w:t>
            </w:r>
          </w:p>
        </w:tc>
        <w:tc>
          <w:tcPr>
            <w:tcW w:w="2420" w:type="dxa"/>
            <w:hideMark/>
          </w:tcPr>
          <w:p w14:paraId="0679C5B8" w14:textId="570D51BD" w:rsidR="001A40EA" w:rsidRPr="00C41A44" w:rsidRDefault="00017A99">
            <w:r w:rsidRPr="00C41A44">
              <w:t xml:space="preserve">Male: </w:t>
            </w:r>
            <w:r w:rsidR="009431D5" w:rsidRPr="00C41A44">
              <w:t>NA</w:t>
            </w:r>
          </w:p>
          <w:p w14:paraId="39591C34" w14:textId="0841F8C2" w:rsidR="00017A99" w:rsidRPr="00C41A44" w:rsidRDefault="00017A99">
            <w:r w:rsidRPr="00C41A44">
              <w:t>Female: 59% Others:</w:t>
            </w:r>
            <w:r w:rsidR="009431D5" w:rsidRPr="00C41A44">
              <w:t xml:space="preserve"> NA</w:t>
            </w:r>
          </w:p>
        </w:tc>
        <w:tc>
          <w:tcPr>
            <w:tcW w:w="2920" w:type="dxa"/>
            <w:hideMark/>
          </w:tcPr>
          <w:p w14:paraId="2A9BBB14" w14:textId="77777777" w:rsidR="00017A99" w:rsidRPr="00C41A44" w:rsidRDefault="00017A99">
            <w:r w:rsidRPr="00C41A44">
              <w:t>3 months and 12 months after</w:t>
            </w:r>
          </w:p>
        </w:tc>
      </w:tr>
      <w:tr w:rsidR="0023751B" w:rsidRPr="00C41A44" w14:paraId="398E0133" w14:textId="77777777" w:rsidTr="00017A99">
        <w:trPr>
          <w:trHeight w:val="1200"/>
        </w:trPr>
        <w:tc>
          <w:tcPr>
            <w:tcW w:w="3200" w:type="dxa"/>
            <w:hideMark/>
          </w:tcPr>
          <w:p w14:paraId="384CF44C" w14:textId="77777777" w:rsidR="00017A99" w:rsidRPr="00C41A44" w:rsidRDefault="00017A99">
            <w:r w:rsidRPr="00C41A44">
              <w:t>Wyman PA, 2010                                                          USA</w:t>
            </w:r>
          </w:p>
        </w:tc>
        <w:tc>
          <w:tcPr>
            <w:tcW w:w="7920" w:type="dxa"/>
            <w:hideMark/>
          </w:tcPr>
          <w:p w14:paraId="7B44DCA6" w14:textId="2B3F0241" w:rsidR="00017A99" w:rsidRPr="00C41A44" w:rsidRDefault="00017A99">
            <w:r w:rsidRPr="00C41A44">
              <w:t>To examine the effectiveness of the SOS program in enhancing protective factors among peer leaders and reducing suicide among high school students</w:t>
            </w:r>
          </w:p>
        </w:tc>
        <w:tc>
          <w:tcPr>
            <w:tcW w:w="2200" w:type="dxa"/>
            <w:hideMark/>
          </w:tcPr>
          <w:p w14:paraId="1BD1D2BB" w14:textId="4045C821" w:rsidR="00017A99" w:rsidRPr="00C41A44" w:rsidRDefault="00017A99">
            <w:r w:rsidRPr="00C41A44">
              <w:t>Intervention Mean age= 15.7, SD 1.17 and Control Mean age 16.1</w:t>
            </w:r>
            <w:r w:rsidR="006F671A" w:rsidRPr="00C41A44">
              <w:t>,</w:t>
            </w:r>
            <w:r w:rsidRPr="00C41A44">
              <w:t xml:space="preserve"> SD 1.12</w:t>
            </w:r>
          </w:p>
        </w:tc>
        <w:tc>
          <w:tcPr>
            <w:tcW w:w="2200" w:type="dxa"/>
            <w:hideMark/>
          </w:tcPr>
          <w:p w14:paraId="5B8DFE50" w14:textId="501B6631" w:rsidR="00017A99" w:rsidRPr="00C41A44" w:rsidRDefault="00017A99">
            <w:r w:rsidRPr="00C41A44">
              <w:t>School: 18    Participants: 16961 (9666 Intervention, 7295 control)</w:t>
            </w:r>
          </w:p>
        </w:tc>
        <w:tc>
          <w:tcPr>
            <w:tcW w:w="2200" w:type="dxa"/>
            <w:hideMark/>
          </w:tcPr>
          <w:p w14:paraId="71622D9C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2902BA3A" w14:textId="42F434DA" w:rsidR="006F671A" w:rsidRPr="00C41A44" w:rsidRDefault="00017A99">
            <w:r w:rsidRPr="00C41A44">
              <w:t xml:space="preserve">Male:  </w:t>
            </w:r>
            <w:r w:rsidR="004C4101" w:rsidRPr="00C41A44">
              <w:t>Ranged 23.7-50</w:t>
            </w:r>
            <w:proofErr w:type="gramStart"/>
            <w:r w:rsidR="004C4101" w:rsidRPr="00C41A44">
              <w:t>%  to</w:t>
            </w:r>
            <w:proofErr w:type="gramEnd"/>
          </w:p>
          <w:p w14:paraId="207F0D9F" w14:textId="1475B162" w:rsidR="006F671A" w:rsidRPr="00C41A44" w:rsidRDefault="00017A99">
            <w:r w:rsidRPr="00C41A44">
              <w:t xml:space="preserve">Female: </w:t>
            </w:r>
            <w:r w:rsidR="004C4101" w:rsidRPr="00C41A44">
              <w:t>Ranged from 50-76.3%</w:t>
            </w:r>
          </w:p>
          <w:p w14:paraId="5E7C9EC0" w14:textId="49F8F1B3" w:rsidR="00017A99" w:rsidRPr="00C41A44" w:rsidRDefault="004C4101">
            <w:r w:rsidRPr="00C41A44">
              <w:t>across the different groups</w:t>
            </w:r>
          </w:p>
        </w:tc>
        <w:tc>
          <w:tcPr>
            <w:tcW w:w="2920" w:type="dxa"/>
            <w:hideMark/>
          </w:tcPr>
          <w:p w14:paraId="6DE306EF" w14:textId="6B8CC68D" w:rsidR="00017A99" w:rsidRPr="00C41A44" w:rsidRDefault="001A40EA">
            <w:r w:rsidRPr="00C41A44">
              <w:t>O</w:t>
            </w:r>
            <w:r w:rsidR="00017A99" w:rsidRPr="00C41A44">
              <w:t>ne post-test after 4 months</w:t>
            </w:r>
          </w:p>
        </w:tc>
      </w:tr>
      <w:tr w:rsidR="0023751B" w:rsidRPr="00C41A44" w14:paraId="347B17F7" w14:textId="77777777" w:rsidTr="00017A99">
        <w:trPr>
          <w:trHeight w:val="1500"/>
        </w:trPr>
        <w:tc>
          <w:tcPr>
            <w:tcW w:w="3200" w:type="dxa"/>
            <w:hideMark/>
          </w:tcPr>
          <w:p w14:paraId="17D0DD78" w14:textId="77777777" w:rsidR="00017A99" w:rsidRPr="00C41A44" w:rsidRDefault="00017A99">
            <w:r w:rsidRPr="00C41A44">
              <w:t xml:space="preserve">Thompson EA, 2000                                   USA                   </w:t>
            </w:r>
          </w:p>
        </w:tc>
        <w:tc>
          <w:tcPr>
            <w:tcW w:w="7920" w:type="dxa"/>
            <w:hideMark/>
          </w:tcPr>
          <w:p w14:paraId="42CCF333" w14:textId="61B0BD3F" w:rsidR="00017A99" w:rsidRPr="00C41A44" w:rsidRDefault="00017A99">
            <w:r w:rsidRPr="00C41A44">
              <w:t xml:space="preserve">To assess the effectiveness of Personal </w:t>
            </w:r>
            <w:r w:rsidR="006F671A" w:rsidRPr="00C41A44">
              <w:t>G</w:t>
            </w:r>
            <w:r w:rsidRPr="00C41A44">
              <w:t xml:space="preserve">rowth </w:t>
            </w:r>
            <w:r w:rsidR="006F671A" w:rsidRPr="00C41A44">
              <w:t>C</w:t>
            </w:r>
            <w:r w:rsidRPr="00C41A44">
              <w:t xml:space="preserve">lass suicide prevention program in reducing suicidal risk </w:t>
            </w:r>
            <w:r w:rsidR="006F671A" w:rsidRPr="00C41A44">
              <w:t>behaviours</w:t>
            </w:r>
            <w:r w:rsidRPr="00C41A44">
              <w:t xml:space="preserve"> </w:t>
            </w:r>
          </w:p>
        </w:tc>
        <w:tc>
          <w:tcPr>
            <w:tcW w:w="2200" w:type="dxa"/>
            <w:hideMark/>
          </w:tcPr>
          <w:p w14:paraId="120ACBD0" w14:textId="77777777" w:rsidR="006F671A" w:rsidRPr="00C41A44" w:rsidRDefault="006F671A">
            <w:r w:rsidRPr="00C41A44">
              <w:t>G</w:t>
            </w:r>
            <w:r w:rsidR="00017A99" w:rsidRPr="00C41A44">
              <w:t xml:space="preserve">rades 9-12 mean age      PGC I: 16.19 SD 0.92  </w:t>
            </w:r>
          </w:p>
          <w:p w14:paraId="1498F57F" w14:textId="77777777" w:rsidR="006F671A" w:rsidRPr="00C41A44" w:rsidRDefault="00017A99">
            <w:r w:rsidRPr="00C41A44">
              <w:t xml:space="preserve">PGC II M=15.82 SD 1.11 </w:t>
            </w:r>
          </w:p>
          <w:p w14:paraId="4B9AC49E" w14:textId="43399F16" w:rsidR="00017A99" w:rsidRPr="00C41A44" w:rsidRDefault="00017A99">
            <w:r w:rsidRPr="00C41A44">
              <w:t>PGC III M=15.57 SD 1.01</w:t>
            </w:r>
          </w:p>
        </w:tc>
        <w:tc>
          <w:tcPr>
            <w:tcW w:w="2200" w:type="dxa"/>
            <w:hideMark/>
          </w:tcPr>
          <w:p w14:paraId="0B75BA1E" w14:textId="4B0ECF32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5  Participants</w:t>
            </w:r>
            <w:proofErr w:type="gramEnd"/>
            <w:r w:rsidRPr="00C41A44">
              <w:t>: 106</w:t>
            </w:r>
          </w:p>
        </w:tc>
        <w:tc>
          <w:tcPr>
            <w:tcW w:w="2200" w:type="dxa"/>
            <w:hideMark/>
          </w:tcPr>
          <w:p w14:paraId="3E71C6C6" w14:textId="77777777" w:rsidR="00017A99" w:rsidRPr="00C41A44" w:rsidRDefault="00017A99">
            <w:r w:rsidRPr="00C41A44">
              <w:t>Group I-75%                       Group II- 87.5%                Group III-71.4%</w:t>
            </w:r>
          </w:p>
        </w:tc>
        <w:tc>
          <w:tcPr>
            <w:tcW w:w="2420" w:type="dxa"/>
            <w:hideMark/>
          </w:tcPr>
          <w:p w14:paraId="44002207" w14:textId="77777777" w:rsidR="006F671A" w:rsidRPr="00C41A44" w:rsidRDefault="00017A99">
            <w:r w:rsidRPr="00C41A44">
              <w:t xml:space="preserve">Male: 41.7% in Group I, 37.1% in PGC II and 45.7% in PGC III Female: </w:t>
            </w:r>
          </w:p>
          <w:p w14:paraId="2DE36469" w14:textId="122F84A3" w:rsidR="00017A99" w:rsidRPr="00C41A44" w:rsidRDefault="00017A99">
            <w:r w:rsidRPr="00C41A44">
              <w:t>Others:</w:t>
            </w:r>
          </w:p>
        </w:tc>
        <w:tc>
          <w:tcPr>
            <w:tcW w:w="2920" w:type="dxa"/>
            <w:hideMark/>
          </w:tcPr>
          <w:p w14:paraId="078FD8C1" w14:textId="5B301962" w:rsidR="00017A99" w:rsidRPr="00C41A44" w:rsidRDefault="006F671A">
            <w:r w:rsidRPr="00C41A44">
              <w:t>T</w:t>
            </w:r>
            <w:r w:rsidR="00017A99" w:rsidRPr="00C41A44">
              <w:t>wo post-tests 5 months and 10 months</w:t>
            </w:r>
          </w:p>
        </w:tc>
      </w:tr>
      <w:tr w:rsidR="0023751B" w:rsidRPr="00C41A44" w14:paraId="52780531" w14:textId="77777777" w:rsidTr="00017A99">
        <w:trPr>
          <w:trHeight w:val="1500"/>
        </w:trPr>
        <w:tc>
          <w:tcPr>
            <w:tcW w:w="3200" w:type="dxa"/>
            <w:hideMark/>
          </w:tcPr>
          <w:p w14:paraId="71532CE1" w14:textId="77777777" w:rsidR="00017A99" w:rsidRPr="00C41A44" w:rsidRDefault="00017A99">
            <w:r w:rsidRPr="00C41A44">
              <w:t>Thompson EA, 2001                                                   USA</w:t>
            </w:r>
          </w:p>
        </w:tc>
        <w:tc>
          <w:tcPr>
            <w:tcW w:w="7920" w:type="dxa"/>
            <w:hideMark/>
          </w:tcPr>
          <w:p w14:paraId="1EED9EE3" w14:textId="77777777" w:rsidR="00017A99" w:rsidRPr="00C41A44" w:rsidRDefault="00017A99">
            <w:r w:rsidRPr="00C41A44">
              <w:t>To test the efficacy of two interventions for reducing suicidal risk behaviour and related risk factors and for enhancing protective factors</w:t>
            </w:r>
          </w:p>
        </w:tc>
        <w:tc>
          <w:tcPr>
            <w:tcW w:w="2200" w:type="dxa"/>
            <w:hideMark/>
          </w:tcPr>
          <w:p w14:paraId="1CF53AB7" w14:textId="77777777" w:rsidR="00017A99" w:rsidRPr="00C41A44" w:rsidRDefault="00017A99">
            <w:r w:rsidRPr="00C41A44">
              <w:t>14 to 19 years</w:t>
            </w:r>
          </w:p>
        </w:tc>
        <w:tc>
          <w:tcPr>
            <w:tcW w:w="2200" w:type="dxa"/>
            <w:hideMark/>
          </w:tcPr>
          <w:p w14:paraId="06DA4691" w14:textId="77777777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7  Participants</w:t>
            </w:r>
            <w:proofErr w:type="gramEnd"/>
            <w:r w:rsidRPr="00C41A44">
              <w:t>: 460 C-Care-150, CAST-155, Control: 155</w:t>
            </w:r>
          </w:p>
        </w:tc>
        <w:tc>
          <w:tcPr>
            <w:tcW w:w="2200" w:type="dxa"/>
            <w:hideMark/>
          </w:tcPr>
          <w:p w14:paraId="7ED1D21C" w14:textId="4F2E29E2" w:rsidR="00017A99" w:rsidRPr="00C41A44" w:rsidRDefault="00017A99">
            <w:r w:rsidRPr="00C41A44">
              <w:t xml:space="preserve">86% for C-CARE, 93% for CAST </w:t>
            </w:r>
            <w:r w:rsidR="006F671A" w:rsidRPr="00C41A44">
              <w:t>a</w:t>
            </w:r>
            <w:r w:rsidRPr="00C41A44">
              <w:t>nd 90% control</w:t>
            </w:r>
          </w:p>
        </w:tc>
        <w:tc>
          <w:tcPr>
            <w:tcW w:w="2420" w:type="dxa"/>
            <w:hideMark/>
          </w:tcPr>
          <w:p w14:paraId="41077906" w14:textId="0A6AA0D9" w:rsidR="006F671A" w:rsidRPr="00C41A44" w:rsidRDefault="00017A99">
            <w:r w:rsidRPr="00C41A44">
              <w:t xml:space="preserve">Male:  </w:t>
            </w:r>
            <w:r w:rsidR="004C4101" w:rsidRPr="00C41A44">
              <w:t>NA</w:t>
            </w:r>
            <w:r w:rsidRPr="00C41A44">
              <w:t xml:space="preserve"> </w:t>
            </w:r>
          </w:p>
          <w:p w14:paraId="5276672B" w14:textId="78570D3A" w:rsidR="00017A99" w:rsidRPr="00C41A44" w:rsidRDefault="00017A99">
            <w:r w:rsidRPr="00C41A44">
              <w:t xml:space="preserve">Female: 52% </w:t>
            </w:r>
            <w:proofErr w:type="spellStart"/>
            <w:r w:rsidRPr="00C41A44">
              <w:t>Others:</w:t>
            </w:r>
            <w:r w:rsidR="004C4101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2360C526" w14:textId="56BABB3D" w:rsidR="00017A99" w:rsidRPr="00C41A44" w:rsidRDefault="00017A99">
            <w:r w:rsidRPr="00C41A44">
              <w:t xml:space="preserve">Total 3 post-test, 4-weeks after baseline, 10 weeks after baseline coinciding with </w:t>
            </w:r>
            <w:r w:rsidRPr="00C41A44">
              <w:lastRenderedPageBreak/>
              <w:t>CAST training completion and 9 months after baseline</w:t>
            </w:r>
          </w:p>
        </w:tc>
      </w:tr>
      <w:tr w:rsidR="0023751B" w:rsidRPr="00C41A44" w14:paraId="4A880979" w14:textId="77777777" w:rsidTr="00017A99">
        <w:trPr>
          <w:trHeight w:val="1200"/>
        </w:trPr>
        <w:tc>
          <w:tcPr>
            <w:tcW w:w="3200" w:type="dxa"/>
            <w:hideMark/>
          </w:tcPr>
          <w:p w14:paraId="616C0017" w14:textId="77777777" w:rsidR="00017A99" w:rsidRPr="00C41A44" w:rsidRDefault="00017A99">
            <w:r w:rsidRPr="00C41A44">
              <w:lastRenderedPageBreak/>
              <w:t>Vieland V, 1991                                          USA</w:t>
            </w:r>
          </w:p>
        </w:tc>
        <w:tc>
          <w:tcPr>
            <w:tcW w:w="7920" w:type="dxa"/>
            <w:hideMark/>
          </w:tcPr>
          <w:p w14:paraId="074C63A7" w14:textId="4676128E" w:rsidR="00017A99" w:rsidRPr="00C41A44" w:rsidRDefault="00017A99">
            <w:r w:rsidRPr="00C41A44">
              <w:t>To assess the impact of curriculum-based suicide prevention program on suicide and help-</w:t>
            </w:r>
            <w:r w:rsidR="001A4EDC" w:rsidRPr="00C41A44">
              <w:t>seeking 18</w:t>
            </w:r>
            <w:r w:rsidRPr="00C41A44">
              <w:t xml:space="preserve"> months after delivery</w:t>
            </w:r>
          </w:p>
        </w:tc>
        <w:tc>
          <w:tcPr>
            <w:tcW w:w="2200" w:type="dxa"/>
            <w:hideMark/>
          </w:tcPr>
          <w:p w14:paraId="1897A35C" w14:textId="720E55C9" w:rsidR="00017A99" w:rsidRPr="00C41A44" w:rsidRDefault="001A4EDC">
            <w:r w:rsidRPr="00C41A44">
              <w:t>M</w:t>
            </w:r>
            <w:r w:rsidR="00017A99" w:rsidRPr="00C41A44">
              <w:t>ean age 15.8 SD 0.64</w:t>
            </w:r>
          </w:p>
        </w:tc>
        <w:tc>
          <w:tcPr>
            <w:tcW w:w="2200" w:type="dxa"/>
            <w:hideMark/>
          </w:tcPr>
          <w:p w14:paraId="0C62C1EA" w14:textId="6CA92478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6  Participants</w:t>
            </w:r>
            <w:proofErr w:type="gramEnd"/>
            <w:r w:rsidRPr="00C41A44">
              <w:t>:</w:t>
            </w:r>
            <w:r w:rsidR="001A4EDC" w:rsidRPr="00C41A44">
              <w:t xml:space="preserve"> </w:t>
            </w:r>
            <w:r w:rsidRPr="00C41A44">
              <w:t>381</w:t>
            </w:r>
          </w:p>
        </w:tc>
        <w:tc>
          <w:tcPr>
            <w:tcW w:w="2200" w:type="dxa"/>
            <w:hideMark/>
          </w:tcPr>
          <w:p w14:paraId="43B5D80B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322DF404" w14:textId="74A01317" w:rsidR="00017A99" w:rsidRPr="00C41A44" w:rsidRDefault="00017A99">
            <w:r w:rsidRPr="00C41A44">
              <w:t xml:space="preserve">Male: 184       Female: </w:t>
            </w:r>
            <w:proofErr w:type="gramStart"/>
            <w:r w:rsidRPr="00C41A44">
              <w:t>197,  55</w:t>
            </w:r>
            <w:proofErr w:type="gramEnd"/>
            <w:r w:rsidRPr="00C41A44">
              <w:t xml:space="preserve">% in experimental  and 49% control </w:t>
            </w:r>
          </w:p>
        </w:tc>
        <w:tc>
          <w:tcPr>
            <w:tcW w:w="2920" w:type="dxa"/>
            <w:hideMark/>
          </w:tcPr>
          <w:p w14:paraId="27F70503" w14:textId="77777777" w:rsidR="00017A99" w:rsidRPr="00C41A44" w:rsidRDefault="00017A99">
            <w:r w:rsidRPr="00C41A44">
              <w:t>NA</w:t>
            </w:r>
          </w:p>
        </w:tc>
      </w:tr>
      <w:tr w:rsidR="0023751B" w:rsidRPr="00C41A44" w14:paraId="6C2BF8C6" w14:textId="77777777" w:rsidTr="00017A99">
        <w:trPr>
          <w:trHeight w:val="3165"/>
        </w:trPr>
        <w:tc>
          <w:tcPr>
            <w:tcW w:w="3200" w:type="dxa"/>
            <w:hideMark/>
          </w:tcPr>
          <w:p w14:paraId="5FE04870" w14:textId="77777777" w:rsidR="00017A99" w:rsidRPr="00C41A44" w:rsidRDefault="00017A99">
            <w:r w:rsidRPr="00C41A44">
              <w:t>Orbach I, 1993, Israel</w:t>
            </w:r>
          </w:p>
        </w:tc>
        <w:tc>
          <w:tcPr>
            <w:tcW w:w="7920" w:type="dxa"/>
            <w:hideMark/>
          </w:tcPr>
          <w:p w14:paraId="3A47D697" w14:textId="77777777" w:rsidR="00017A99" w:rsidRPr="00C41A44" w:rsidRDefault="00017A99">
            <w:r w:rsidRPr="00C41A44">
              <w:t>To examine the effectiveness of an experiential suicide prevention program in reducing the suicidal tendency and improving coping</w:t>
            </w:r>
          </w:p>
        </w:tc>
        <w:tc>
          <w:tcPr>
            <w:tcW w:w="2200" w:type="dxa"/>
            <w:hideMark/>
          </w:tcPr>
          <w:p w14:paraId="710039E4" w14:textId="1A15C209" w:rsidR="00017A99" w:rsidRPr="00C41A44" w:rsidRDefault="001A4EDC">
            <w:r w:rsidRPr="00C41A44">
              <w:t>J</w:t>
            </w:r>
            <w:r w:rsidR="00017A99" w:rsidRPr="00C41A44">
              <w:t>unior high school</w:t>
            </w:r>
          </w:p>
        </w:tc>
        <w:tc>
          <w:tcPr>
            <w:tcW w:w="2200" w:type="dxa"/>
            <w:hideMark/>
          </w:tcPr>
          <w:p w14:paraId="30B9D445" w14:textId="4FC1938F" w:rsidR="00017A99" w:rsidRPr="00C41A44" w:rsidRDefault="00017A99">
            <w:r w:rsidRPr="00C41A44">
              <w:t>School: 6   Participants:</w:t>
            </w:r>
            <w:r w:rsidR="001A4EDC" w:rsidRPr="00C41A44">
              <w:t xml:space="preserve"> </w:t>
            </w:r>
            <w:r w:rsidRPr="00C41A44">
              <w:t>393</w:t>
            </w:r>
          </w:p>
        </w:tc>
        <w:tc>
          <w:tcPr>
            <w:tcW w:w="2200" w:type="dxa"/>
            <w:hideMark/>
          </w:tcPr>
          <w:p w14:paraId="64111908" w14:textId="77777777" w:rsidR="00017A99" w:rsidRPr="00C41A44" w:rsidRDefault="00017A99">
            <w:r w:rsidRPr="00C41A44">
              <w:t xml:space="preserve">39 dropped </w:t>
            </w:r>
          </w:p>
        </w:tc>
        <w:tc>
          <w:tcPr>
            <w:tcW w:w="2420" w:type="dxa"/>
            <w:hideMark/>
          </w:tcPr>
          <w:p w14:paraId="7EFA2A0F" w14:textId="64C42A0D" w:rsidR="00017A99" w:rsidRPr="00C41A44" w:rsidRDefault="00017A99">
            <w:r w:rsidRPr="00C41A44">
              <w:t>Male:</w:t>
            </w:r>
            <w:r w:rsidR="001A4EDC" w:rsidRPr="00C41A44">
              <w:t xml:space="preserve"> </w:t>
            </w:r>
            <w:r w:rsidRPr="00C41A44">
              <w:t>177                Female: 216</w:t>
            </w:r>
            <w:r w:rsidR="001A4EDC" w:rsidRPr="00C41A44">
              <w:t xml:space="preserve"> </w:t>
            </w:r>
          </w:p>
        </w:tc>
        <w:tc>
          <w:tcPr>
            <w:tcW w:w="2920" w:type="dxa"/>
            <w:hideMark/>
          </w:tcPr>
          <w:p w14:paraId="5E2C7FB4" w14:textId="77777777" w:rsidR="00017A99" w:rsidRPr="00C41A44" w:rsidRDefault="00017A99">
            <w:r w:rsidRPr="00C41A44">
              <w:t>1 to 3 weeks after</w:t>
            </w:r>
          </w:p>
        </w:tc>
      </w:tr>
      <w:tr w:rsidR="0023751B" w:rsidRPr="00C41A44" w14:paraId="469139DC" w14:textId="77777777" w:rsidTr="00017A99">
        <w:trPr>
          <w:trHeight w:val="900"/>
        </w:trPr>
        <w:tc>
          <w:tcPr>
            <w:tcW w:w="3200" w:type="dxa"/>
            <w:hideMark/>
          </w:tcPr>
          <w:p w14:paraId="6DF3C2B5" w14:textId="77777777" w:rsidR="00017A99" w:rsidRPr="00C41A44" w:rsidRDefault="00017A99">
            <w:r w:rsidRPr="00C41A44">
              <w:t>Silverstone PH, 2015, Canada</w:t>
            </w:r>
          </w:p>
        </w:tc>
        <w:tc>
          <w:tcPr>
            <w:tcW w:w="7920" w:type="dxa"/>
            <w:hideMark/>
          </w:tcPr>
          <w:p w14:paraId="3B81807B" w14:textId="5BE51D3B" w:rsidR="00017A99" w:rsidRPr="00C41A44" w:rsidRDefault="00017A99">
            <w:r w:rsidRPr="00C41A44">
              <w:t>Piloting of a novel school-based approach to reduce depression and suicidality in youth</w:t>
            </w:r>
          </w:p>
        </w:tc>
        <w:tc>
          <w:tcPr>
            <w:tcW w:w="2200" w:type="dxa"/>
            <w:hideMark/>
          </w:tcPr>
          <w:p w14:paraId="722AC9B8" w14:textId="26B02DE0" w:rsidR="00017A99" w:rsidRPr="00C41A44" w:rsidRDefault="00017A99">
            <w:r w:rsidRPr="00C41A44">
              <w:t xml:space="preserve">Adolescents age of 11 to 18 years, </w:t>
            </w:r>
            <w:r w:rsidR="005D1FE5" w:rsidRPr="00C41A44">
              <w:t>G</w:t>
            </w:r>
            <w:r w:rsidRPr="00C41A44">
              <w:t>rade 6-12</w:t>
            </w:r>
          </w:p>
        </w:tc>
        <w:tc>
          <w:tcPr>
            <w:tcW w:w="2200" w:type="dxa"/>
            <w:hideMark/>
          </w:tcPr>
          <w:p w14:paraId="6E898C48" w14:textId="61E1F4DA" w:rsidR="00017A99" w:rsidRPr="00C41A44" w:rsidRDefault="00017A99">
            <w:r w:rsidRPr="00C41A44">
              <w:t>School: 5 Participants:</w:t>
            </w:r>
            <w:r w:rsidR="005D1FE5" w:rsidRPr="00C41A44">
              <w:t xml:space="preserve"> </w:t>
            </w:r>
            <w:r w:rsidRPr="00C41A44">
              <w:t>3244</w:t>
            </w:r>
          </w:p>
        </w:tc>
        <w:tc>
          <w:tcPr>
            <w:tcW w:w="2200" w:type="dxa"/>
            <w:hideMark/>
          </w:tcPr>
          <w:p w14:paraId="2DD78A7D" w14:textId="77777777" w:rsidR="00017A99" w:rsidRPr="00C41A44" w:rsidRDefault="00017A99">
            <w:r w:rsidRPr="00C41A44">
              <w:t>2790</w:t>
            </w:r>
          </w:p>
        </w:tc>
        <w:tc>
          <w:tcPr>
            <w:tcW w:w="2420" w:type="dxa"/>
            <w:hideMark/>
          </w:tcPr>
          <w:p w14:paraId="40E89947" w14:textId="44ACC151" w:rsidR="00017A99" w:rsidRPr="00C41A44" w:rsidRDefault="00017A99">
            <w:r w:rsidRPr="00C41A44">
              <w:t>Male: 1676 Female:</w:t>
            </w:r>
            <w:r w:rsidR="005D1FE5" w:rsidRPr="00C41A44">
              <w:t xml:space="preserve"> </w:t>
            </w:r>
            <w:r w:rsidRPr="00C41A44">
              <w:t xml:space="preserve">1568  </w:t>
            </w:r>
          </w:p>
        </w:tc>
        <w:tc>
          <w:tcPr>
            <w:tcW w:w="2920" w:type="dxa"/>
            <w:hideMark/>
          </w:tcPr>
          <w:p w14:paraId="364D17A7" w14:textId="24173D85" w:rsidR="00017A99" w:rsidRPr="00C41A44" w:rsidRDefault="005D1FE5">
            <w:r w:rsidRPr="00C41A44">
              <w:t>O</w:t>
            </w:r>
            <w:r w:rsidR="00017A99" w:rsidRPr="00C41A44">
              <w:t xml:space="preserve">ne </w:t>
            </w:r>
            <w:proofErr w:type="gramStart"/>
            <w:r w:rsidR="00017A99" w:rsidRPr="00C41A44">
              <w:t>follow</w:t>
            </w:r>
            <w:proofErr w:type="gramEnd"/>
            <w:r w:rsidR="00017A99" w:rsidRPr="00C41A44">
              <w:t xml:space="preserve"> up in 12 weeks</w:t>
            </w:r>
          </w:p>
        </w:tc>
      </w:tr>
      <w:tr w:rsidR="0023751B" w:rsidRPr="00C41A44" w14:paraId="199BA427" w14:textId="77777777" w:rsidTr="00017A99">
        <w:trPr>
          <w:trHeight w:val="900"/>
        </w:trPr>
        <w:tc>
          <w:tcPr>
            <w:tcW w:w="3200" w:type="dxa"/>
            <w:hideMark/>
          </w:tcPr>
          <w:p w14:paraId="4C657EBE" w14:textId="77777777" w:rsidR="00017A99" w:rsidRPr="00C41A44" w:rsidRDefault="00017A99">
            <w:r w:rsidRPr="00C41A44">
              <w:t>Silverstone PH, 2017, Canada</w:t>
            </w:r>
          </w:p>
        </w:tc>
        <w:tc>
          <w:tcPr>
            <w:tcW w:w="7920" w:type="dxa"/>
            <w:hideMark/>
          </w:tcPr>
          <w:p w14:paraId="6CBC2659" w14:textId="157C3C9E" w:rsidR="00017A99" w:rsidRPr="00C41A44" w:rsidRDefault="005D1FE5" w:rsidP="005D1FE5">
            <w:r w:rsidRPr="00C41A44">
              <w:t>1)</w:t>
            </w:r>
            <w:r w:rsidR="00017A99" w:rsidRPr="00C41A44">
              <w:t xml:space="preserve">To reduce suicidal thinking in pre-teens, adolescents, and youth students, aged 11–18 in middle schools (Grades 6–8) and high SCHOOLS (Grades 9–12).  2) To </w:t>
            </w:r>
            <w:r w:rsidR="00017A99" w:rsidRPr="00C41A44">
              <w:lastRenderedPageBreak/>
              <w:t>reduce depression and anxiety</w:t>
            </w:r>
          </w:p>
        </w:tc>
        <w:tc>
          <w:tcPr>
            <w:tcW w:w="2200" w:type="dxa"/>
            <w:hideMark/>
          </w:tcPr>
          <w:p w14:paraId="091810AF" w14:textId="5A2E3065" w:rsidR="00017A99" w:rsidRPr="00C41A44" w:rsidRDefault="00017A99">
            <w:r w:rsidRPr="00C41A44">
              <w:lastRenderedPageBreak/>
              <w:t>Adolescents age of 11 to 18 years</w:t>
            </w:r>
          </w:p>
        </w:tc>
        <w:tc>
          <w:tcPr>
            <w:tcW w:w="2200" w:type="dxa"/>
            <w:hideMark/>
          </w:tcPr>
          <w:p w14:paraId="7B44AFDC" w14:textId="5544999C" w:rsidR="00017A99" w:rsidRPr="00C41A44" w:rsidRDefault="00017A99">
            <w:r w:rsidRPr="00C41A44">
              <w:t>School:</w:t>
            </w:r>
            <w:r w:rsidR="005D1FE5" w:rsidRPr="00C41A44">
              <w:t xml:space="preserve"> </w:t>
            </w:r>
            <w:r w:rsidRPr="00C41A44">
              <w:t>5   Participants:</w:t>
            </w:r>
            <w:r w:rsidR="005D1FE5" w:rsidRPr="00C41A44">
              <w:t xml:space="preserve"> </w:t>
            </w:r>
            <w:r w:rsidRPr="00C41A44">
              <w:t>3244</w:t>
            </w:r>
          </w:p>
        </w:tc>
        <w:tc>
          <w:tcPr>
            <w:tcW w:w="2200" w:type="dxa"/>
            <w:hideMark/>
          </w:tcPr>
          <w:p w14:paraId="151B8429" w14:textId="77777777" w:rsidR="00017A99" w:rsidRPr="00C41A44" w:rsidRDefault="00017A99">
            <w:r w:rsidRPr="00C41A44">
              <w:t>1884</w:t>
            </w:r>
          </w:p>
        </w:tc>
        <w:tc>
          <w:tcPr>
            <w:tcW w:w="2420" w:type="dxa"/>
            <w:hideMark/>
          </w:tcPr>
          <w:p w14:paraId="6E1648FB" w14:textId="1EEEBD65" w:rsidR="005D1FE5" w:rsidRPr="00C41A44" w:rsidRDefault="00017A99">
            <w:r w:rsidRPr="00C41A44">
              <w:t>Male:</w:t>
            </w:r>
            <w:r w:rsidR="005D1FE5" w:rsidRPr="00C41A44">
              <w:t xml:space="preserve"> </w:t>
            </w:r>
            <w:r w:rsidR="004C4101" w:rsidRPr="00C41A44">
              <w:t xml:space="preserve">32% </w:t>
            </w:r>
            <w:r w:rsidRPr="00C41A44">
              <w:t xml:space="preserve">Female: </w:t>
            </w:r>
            <w:r w:rsidR="004C4101" w:rsidRPr="00C41A44">
              <w:t>34%</w:t>
            </w:r>
          </w:p>
          <w:p w14:paraId="5BA9C879" w14:textId="5D10F770" w:rsidR="00017A99" w:rsidRPr="00C41A44" w:rsidRDefault="00017A99">
            <w:r w:rsidRPr="00C41A44">
              <w:t>Others:</w:t>
            </w:r>
            <w:r w:rsidR="004C4101" w:rsidRPr="00C41A44">
              <w:t>34% declined to report</w:t>
            </w:r>
          </w:p>
        </w:tc>
        <w:tc>
          <w:tcPr>
            <w:tcW w:w="2920" w:type="dxa"/>
            <w:hideMark/>
          </w:tcPr>
          <w:p w14:paraId="1B7CB0E9" w14:textId="77777777" w:rsidR="00017A99" w:rsidRPr="00C41A44" w:rsidRDefault="00017A99">
            <w:r w:rsidRPr="00C41A44">
              <w:t>15 months follow up of previous study</w:t>
            </w:r>
          </w:p>
        </w:tc>
      </w:tr>
      <w:tr w:rsidR="0023751B" w:rsidRPr="00C41A44" w14:paraId="4E6BC686" w14:textId="77777777" w:rsidTr="00017A99">
        <w:trPr>
          <w:trHeight w:val="900"/>
        </w:trPr>
        <w:tc>
          <w:tcPr>
            <w:tcW w:w="3200" w:type="dxa"/>
            <w:hideMark/>
          </w:tcPr>
          <w:p w14:paraId="02F526EA" w14:textId="77777777" w:rsidR="00017A99" w:rsidRPr="00C41A44" w:rsidRDefault="00017A99">
            <w:r w:rsidRPr="00C41A44">
              <w:t>Paschall MJ, 2018, USA</w:t>
            </w:r>
          </w:p>
        </w:tc>
        <w:tc>
          <w:tcPr>
            <w:tcW w:w="7920" w:type="dxa"/>
            <w:hideMark/>
          </w:tcPr>
          <w:p w14:paraId="11E2A212" w14:textId="257B55AD" w:rsidR="00017A99" w:rsidRPr="00C41A44" w:rsidRDefault="00017A99">
            <w:r w:rsidRPr="00C41A44">
              <w:t xml:space="preserve">To assess the decrease in the likelihood of depressive episodes and suicide risk among </w:t>
            </w:r>
            <w:r w:rsidR="005D1FE5" w:rsidRPr="00C41A44">
              <w:t xml:space="preserve">adolescents </w:t>
            </w:r>
            <w:r w:rsidRPr="00C41A44">
              <w:t xml:space="preserve">with the increasing availability of mental health services at school-based health </w:t>
            </w:r>
            <w:proofErr w:type="spellStart"/>
            <w:r w:rsidRPr="00C41A44">
              <w:t>centers</w:t>
            </w:r>
            <w:proofErr w:type="spellEnd"/>
            <w:r w:rsidRPr="00C41A44">
              <w:t xml:space="preserve"> in Oregon public schools.</w:t>
            </w:r>
          </w:p>
        </w:tc>
        <w:tc>
          <w:tcPr>
            <w:tcW w:w="2200" w:type="dxa"/>
            <w:hideMark/>
          </w:tcPr>
          <w:p w14:paraId="3E7055D2" w14:textId="1CD3C3AB" w:rsidR="00017A99" w:rsidRPr="00C41A44" w:rsidRDefault="00017A99">
            <w:r w:rsidRPr="00C41A44">
              <w:t xml:space="preserve">Adolescents </w:t>
            </w:r>
            <w:r w:rsidR="005D1FE5" w:rsidRPr="00C41A44">
              <w:t>G</w:t>
            </w:r>
            <w:r w:rsidRPr="00C41A44">
              <w:t>rade 8-11</w:t>
            </w:r>
          </w:p>
        </w:tc>
        <w:tc>
          <w:tcPr>
            <w:tcW w:w="2200" w:type="dxa"/>
            <w:hideMark/>
          </w:tcPr>
          <w:p w14:paraId="76993C7E" w14:textId="03063B16" w:rsidR="00017A99" w:rsidRPr="00C41A44" w:rsidRDefault="00017A99">
            <w:r w:rsidRPr="00C41A44">
              <w:t>School: 168 Participants: 17307</w:t>
            </w:r>
          </w:p>
        </w:tc>
        <w:tc>
          <w:tcPr>
            <w:tcW w:w="2200" w:type="dxa"/>
            <w:hideMark/>
          </w:tcPr>
          <w:p w14:paraId="6FB29A7E" w14:textId="49175E49" w:rsidR="00017A99" w:rsidRPr="00C41A44" w:rsidRDefault="00017A99">
            <w:r w:rsidRPr="00C41A44">
              <w:t> </w:t>
            </w:r>
            <w:r w:rsidR="0062726A" w:rsidRPr="00C41A44">
              <w:t>NA</w:t>
            </w:r>
          </w:p>
        </w:tc>
        <w:tc>
          <w:tcPr>
            <w:tcW w:w="2420" w:type="dxa"/>
            <w:hideMark/>
          </w:tcPr>
          <w:p w14:paraId="31DDC331" w14:textId="77777777" w:rsidR="00017A99" w:rsidRPr="00C41A44" w:rsidRDefault="00017A99">
            <w:r w:rsidRPr="00C41A44">
              <w:t xml:space="preserve">Male: </w:t>
            </w:r>
            <w:proofErr w:type="gramStart"/>
            <w:r w:rsidRPr="00C41A44">
              <w:t>NA  Female</w:t>
            </w:r>
            <w:proofErr w:type="gramEnd"/>
            <w:r w:rsidRPr="00C41A44">
              <w:t>: 51.6%  Others: NA</w:t>
            </w:r>
          </w:p>
        </w:tc>
        <w:tc>
          <w:tcPr>
            <w:tcW w:w="2920" w:type="dxa"/>
            <w:hideMark/>
          </w:tcPr>
          <w:p w14:paraId="23960C8A" w14:textId="77777777" w:rsidR="00017A99" w:rsidRPr="00C41A44" w:rsidRDefault="00017A99">
            <w:r w:rsidRPr="00C41A44">
              <w:t>NA</w:t>
            </w:r>
          </w:p>
        </w:tc>
      </w:tr>
      <w:tr w:rsidR="0023751B" w:rsidRPr="00C41A44" w14:paraId="4A33757A" w14:textId="77777777" w:rsidTr="00017A99">
        <w:trPr>
          <w:trHeight w:val="1200"/>
        </w:trPr>
        <w:tc>
          <w:tcPr>
            <w:tcW w:w="3200" w:type="dxa"/>
            <w:hideMark/>
          </w:tcPr>
          <w:p w14:paraId="17ABEBF5" w14:textId="77777777" w:rsidR="00017A99" w:rsidRPr="00C41A44" w:rsidRDefault="00017A99">
            <w:r w:rsidRPr="00C41A44">
              <w:t>Wasserman C, 2012, 11 European countries</w:t>
            </w:r>
          </w:p>
        </w:tc>
        <w:tc>
          <w:tcPr>
            <w:tcW w:w="7920" w:type="dxa"/>
            <w:hideMark/>
          </w:tcPr>
          <w:p w14:paraId="3987D159" w14:textId="77777777" w:rsidR="00017A99" w:rsidRPr="00C41A44" w:rsidRDefault="00017A99">
            <w:r w:rsidRPr="00C41A44">
              <w:t>Generating recommendations and enhancing the future potential of such suicide prevention strategies</w:t>
            </w:r>
          </w:p>
        </w:tc>
        <w:tc>
          <w:tcPr>
            <w:tcW w:w="2200" w:type="dxa"/>
            <w:hideMark/>
          </w:tcPr>
          <w:p w14:paraId="2A7717C7" w14:textId="57DB524F" w:rsidR="00017A99" w:rsidRPr="00C41A44" w:rsidRDefault="005D1FE5">
            <w:r w:rsidRPr="00C41A44">
              <w:t>A</w:t>
            </w:r>
            <w:r w:rsidR="00017A99" w:rsidRPr="00C41A44">
              <w:t xml:space="preserve">dolescents mean 14.9 </w:t>
            </w:r>
            <w:r w:rsidR="00345506" w:rsidRPr="00C41A44">
              <w:t xml:space="preserve">years, </w:t>
            </w:r>
            <w:r w:rsidR="00017A99" w:rsidRPr="00C41A44">
              <w:t>SD 0.9</w:t>
            </w:r>
          </w:p>
        </w:tc>
        <w:tc>
          <w:tcPr>
            <w:tcW w:w="2200" w:type="dxa"/>
            <w:hideMark/>
          </w:tcPr>
          <w:p w14:paraId="35D7FBF8" w14:textId="77777777" w:rsidR="00017A99" w:rsidRPr="00C41A44" w:rsidRDefault="00017A99">
            <w:r w:rsidRPr="00C41A44">
              <w:t>School: 179 schools, 11 European countries   Participants: 12395</w:t>
            </w:r>
          </w:p>
        </w:tc>
        <w:tc>
          <w:tcPr>
            <w:tcW w:w="2200" w:type="dxa"/>
            <w:hideMark/>
          </w:tcPr>
          <w:p w14:paraId="39EA284B" w14:textId="40CC3216" w:rsidR="00017A99" w:rsidRPr="00C41A44" w:rsidRDefault="00017A99">
            <w:r w:rsidRPr="00C41A44">
              <w:t xml:space="preserve">3016 participated in the awareness (55.2% female and 44.8% </w:t>
            </w:r>
            <w:r w:rsidR="005D1FE5" w:rsidRPr="00C41A44">
              <w:t>m</w:t>
            </w:r>
            <w:r w:rsidRPr="00C41A44">
              <w:t>ale)</w:t>
            </w:r>
          </w:p>
        </w:tc>
        <w:tc>
          <w:tcPr>
            <w:tcW w:w="2420" w:type="dxa"/>
            <w:hideMark/>
          </w:tcPr>
          <w:p w14:paraId="67189EDC" w14:textId="74AA3C7F" w:rsidR="00017A99" w:rsidRPr="00C41A44" w:rsidRDefault="00017A99">
            <w:r w:rsidRPr="00C41A44">
              <w:t>Male:</w:t>
            </w:r>
            <w:r w:rsidR="005D1FE5" w:rsidRPr="00C41A44">
              <w:t xml:space="preserve"> </w:t>
            </w:r>
            <w:proofErr w:type="gramStart"/>
            <w:r w:rsidRPr="00C41A44">
              <w:t>5529  Female</w:t>
            </w:r>
            <w:proofErr w:type="gramEnd"/>
            <w:r w:rsidRPr="00C41A44">
              <w:t>: 6700 Others: (67 missed to report)</w:t>
            </w:r>
          </w:p>
        </w:tc>
        <w:tc>
          <w:tcPr>
            <w:tcW w:w="2920" w:type="dxa"/>
            <w:hideMark/>
          </w:tcPr>
          <w:p w14:paraId="3693410E" w14:textId="77777777" w:rsidR="00017A99" w:rsidRPr="00C41A44" w:rsidRDefault="00017A99">
            <w:r w:rsidRPr="00C41A44">
              <w:t>NA</w:t>
            </w:r>
          </w:p>
        </w:tc>
      </w:tr>
      <w:tr w:rsidR="0023751B" w:rsidRPr="00C41A44" w14:paraId="2C7ACBBC" w14:textId="77777777" w:rsidTr="00017A99">
        <w:trPr>
          <w:trHeight w:val="1200"/>
        </w:trPr>
        <w:tc>
          <w:tcPr>
            <w:tcW w:w="3200" w:type="dxa"/>
            <w:hideMark/>
          </w:tcPr>
          <w:p w14:paraId="332E966C" w14:textId="41DFD16B" w:rsidR="00017A99" w:rsidRPr="00C41A44" w:rsidRDefault="00017A99">
            <w:r w:rsidRPr="00C41A44">
              <w:t>Antonio MCK, 2020,</w:t>
            </w:r>
            <w:r w:rsidR="005D1FE5" w:rsidRPr="00C41A44">
              <w:t xml:space="preserve"> </w:t>
            </w:r>
            <w:r w:rsidRPr="00C41A44">
              <w:t>USA</w:t>
            </w:r>
          </w:p>
        </w:tc>
        <w:tc>
          <w:tcPr>
            <w:tcW w:w="7920" w:type="dxa"/>
            <w:hideMark/>
          </w:tcPr>
          <w:p w14:paraId="1D4D838E" w14:textId="77777777" w:rsidR="00017A99" w:rsidRPr="00C41A44" w:rsidRDefault="00017A99">
            <w:r w:rsidRPr="00C41A44">
              <w:t>To evaluate the impacts of participating in HCCI for youth suicide prevention</w:t>
            </w:r>
          </w:p>
        </w:tc>
        <w:tc>
          <w:tcPr>
            <w:tcW w:w="2200" w:type="dxa"/>
            <w:hideMark/>
          </w:tcPr>
          <w:p w14:paraId="41BC9BA7" w14:textId="4271C452" w:rsidR="00017A99" w:rsidRPr="00C41A44" w:rsidRDefault="00017A99">
            <w:r w:rsidRPr="00C41A44">
              <w:t>Adolescent leaders age of 13-18 years</w:t>
            </w:r>
          </w:p>
        </w:tc>
        <w:tc>
          <w:tcPr>
            <w:tcW w:w="2200" w:type="dxa"/>
            <w:hideMark/>
          </w:tcPr>
          <w:p w14:paraId="7BAC30ED" w14:textId="794695C9" w:rsidR="00017A99" w:rsidRPr="00C41A44" w:rsidRDefault="00017A99">
            <w:r w:rsidRPr="00C41A44">
              <w:t xml:space="preserve">School: </w:t>
            </w:r>
            <w:proofErr w:type="gramStart"/>
            <w:r w:rsidR="0023751B" w:rsidRPr="00C41A44">
              <w:t>NA</w:t>
            </w:r>
            <w:r w:rsidRPr="00C41A44">
              <w:t xml:space="preserve">  Participants</w:t>
            </w:r>
            <w:proofErr w:type="gramEnd"/>
            <w:r w:rsidRPr="00C41A44">
              <w:t>:</w:t>
            </w:r>
            <w:r w:rsidR="005D1FE5" w:rsidRPr="00C41A44">
              <w:t xml:space="preserve"> </w:t>
            </w:r>
            <w:r w:rsidRPr="00C41A44">
              <w:t>17</w:t>
            </w:r>
          </w:p>
        </w:tc>
        <w:tc>
          <w:tcPr>
            <w:tcW w:w="2200" w:type="dxa"/>
            <w:hideMark/>
          </w:tcPr>
          <w:p w14:paraId="17DDFD72" w14:textId="40FB2546" w:rsidR="00017A99" w:rsidRPr="00C41A44" w:rsidRDefault="00017A99">
            <w:r w:rsidRPr="00C41A44">
              <w:t> </w:t>
            </w:r>
            <w:r w:rsidR="0062726A" w:rsidRPr="00C41A44">
              <w:t>NA</w:t>
            </w:r>
          </w:p>
        </w:tc>
        <w:tc>
          <w:tcPr>
            <w:tcW w:w="2420" w:type="dxa"/>
            <w:hideMark/>
          </w:tcPr>
          <w:p w14:paraId="525EDB55" w14:textId="17DD78AD" w:rsidR="005D1FE5" w:rsidRPr="00C41A44" w:rsidRDefault="00017A99">
            <w:r w:rsidRPr="00C41A44">
              <w:t xml:space="preserve">Male: </w:t>
            </w:r>
            <w:r w:rsidR="004C4101" w:rsidRPr="00C41A44">
              <w:t>M</w:t>
            </w:r>
            <w:r w:rsidRPr="00C41A44">
              <w:t xml:space="preserve">ajority Female: </w:t>
            </w:r>
            <w:r w:rsidR="004C4101" w:rsidRPr="00C41A44">
              <w:t>NA</w:t>
            </w:r>
          </w:p>
          <w:p w14:paraId="3A50AFF1" w14:textId="7DD1CE2F" w:rsidR="00017A99" w:rsidRPr="00C41A44" w:rsidRDefault="00017A99">
            <w:r w:rsidRPr="00C41A44">
              <w:t>Others:</w:t>
            </w:r>
            <w:r w:rsidR="0062726A" w:rsidRPr="00C41A44">
              <w:t xml:space="preserve"> </w:t>
            </w:r>
            <w:r w:rsidR="004C4101" w:rsidRPr="00C41A44">
              <w:t>NA</w:t>
            </w:r>
          </w:p>
        </w:tc>
        <w:tc>
          <w:tcPr>
            <w:tcW w:w="2920" w:type="dxa"/>
            <w:hideMark/>
          </w:tcPr>
          <w:p w14:paraId="447A8CDD" w14:textId="5C3F2EB7" w:rsidR="00017A99" w:rsidRPr="00C41A44" w:rsidRDefault="00017A99">
            <w:r w:rsidRPr="00C41A44">
              <w:t>HCCI was implemented 4 years back, and focus group discussion was conducte</w:t>
            </w:r>
            <w:r w:rsidR="005D1FE5" w:rsidRPr="00C41A44">
              <w:t>d</w:t>
            </w:r>
            <w:r w:rsidRPr="00C41A44">
              <w:t xml:space="preserve"> at this time</w:t>
            </w:r>
          </w:p>
        </w:tc>
      </w:tr>
      <w:tr w:rsidR="0023751B" w:rsidRPr="00C41A44" w14:paraId="4926E619" w14:textId="77777777" w:rsidTr="00017A99">
        <w:trPr>
          <w:trHeight w:val="900"/>
        </w:trPr>
        <w:tc>
          <w:tcPr>
            <w:tcW w:w="3200" w:type="dxa"/>
            <w:hideMark/>
          </w:tcPr>
          <w:p w14:paraId="7DE6AFC7" w14:textId="77777777" w:rsidR="00017A99" w:rsidRPr="00C41A44" w:rsidRDefault="00017A99">
            <w:r w:rsidRPr="00C41A44">
              <w:t>White J, 2010, Canada</w:t>
            </w:r>
          </w:p>
        </w:tc>
        <w:tc>
          <w:tcPr>
            <w:tcW w:w="7920" w:type="dxa"/>
            <w:hideMark/>
          </w:tcPr>
          <w:p w14:paraId="15F2663F" w14:textId="5C10B506" w:rsidR="00017A99" w:rsidRPr="00C41A44" w:rsidRDefault="00017A99">
            <w:r w:rsidRPr="00C41A44">
              <w:t xml:space="preserve">To illuminate the </w:t>
            </w:r>
            <w:r w:rsidR="005D1FE5" w:rsidRPr="00C41A44">
              <w:t>uncertainties</w:t>
            </w:r>
            <w:r w:rsidRPr="00C41A44">
              <w:t>, complexities, and fresh possibilities of youth suicide prevention education</w:t>
            </w:r>
          </w:p>
        </w:tc>
        <w:tc>
          <w:tcPr>
            <w:tcW w:w="2200" w:type="dxa"/>
            <w:hideMark/>
          </w:tcPr>
          <w:p w14:paraId="0F494998" w14:textId="77777777" w:rsidR="00017A99" w:rsidRPr="00C41A44" w:rsidRDefault="00017A99">
            <w:r w:rsidRPr="00C41A44">
              <w:t>Adolescents from grade 8-12 (13-15 years)</w:t>
            </w:r>
          </w:p>
        </w:tc>
        <w:tc>
          <w:tcPr>
            <w:tcW w:w="2200" w:type="dxa"/>
            <w:hideMark/>
          </w:tcPr>
          <w:p w14:paraId="0999035F" w14:textId="07FD849E" w:rsidR="00017A99" w:rsidRPr="00C41A44" w:rsidRDefault="00017A99">
            <w:r w:rsidRPr="00C41A44">
              <w:t>School: 1 Participants: 6</w:t>
            </w:r>
          </w:p>
        </w:tc>
        <w:tc>
          <w:tcPr>
            <w:tcW w:w="2200" w:type="dxa"/>
            <w:hideMark/>
          </w:tcPr>
          <w:p w14:paraId="4E22FB00" w14:textId="05124B01" w:rsidR="00017A99" w:rsidRPr="00C41A44" w:rsidRDefault="005D1FE5">
            <w:r w:rsidRPr="00C41A44">
              <w:t>N</w:t>
            </w:r>
            <w:r w:rsidR="0062726A" w:rsidRPr="00C41A44">
              <w:t>A</w:t>
            </w:r>
          </w:p>
        </w:tc>
        <w:tc>
          <w:tcPr>
            <w:tcW w:w="2420" w:type="dxa"/>
            <w:hideMark/>
          </w:tcPr>
          <w:p w14:paraId="2F03FE47" w14:textId="41E147F1" w:rsidR="00017A99" w:rsidRPr="00C41A44" w:rsidRDefault="0062726A">
            <w:r w:rsidRPr="00C41A44">
              <w:t>NA</w:t>
            </w:r>
          </w:p>
        </w:tc>
        <w:tc>
          <w:tcPr>
            <w:tcW w:w="2920" w:type="dxa"/>
            <w:hideMark/>
          </w:tcPr>
          <w:p w14:paraId="473EA403" w14:textId="3D0CEA84" w:rsidR="00017A99" w:rsidRPr="00C41A44" w:rsidRDefault="005D1FE5">
            <w:r w:rsidRPr="00C41A44">
              <w:t>I</w:t>
            </w:r>
            <w:r w:rsidR="00017A99" w:rsidRPr="00C41A44">
              <w:t>nterviewed at least twice at the start of the program and at the end of the program</w:t>
            </w:r>
          </w:p>
        </w:tc>
      </w:tr>
      <w:tr w:rsidR="0023751B" w:rsidRPr="00C41A44" w14:paraId="63DB7FF7" w14:textId="77777777" w:rsidTr="00017A99">
        <w:trPr>
          <w:trHeight w:val="900"/>
        </w:trPr>
        <w:tc>
          <w:tcPr>
            <w:tcW w:w="3200" w:type="dxa"/>
            <w:hideMark/>
          </w:tcPr>
          <w:p w14:paraId="74563335" w14:textId="77777777" w:rsidR="00017A99" w:rsidRPr="00C41A44" w:rsidRDefault="00017A99">
            <w:r w:rsidRPr="00C41A44">
              <w:lastRenderedPageBreak/>
              <w:t>Orlins ER. 2023, USA</w:t>
            </w:r>
          </w:p>
        </w:tc>
        <w:tc>
          <w:tcPr>
            <w:tcW w:w="7920" w:type="dxa"/>
            <w:hideMark/>
          </w:tcPr>
          <w:p w14:paraId="29F76833" w14:textId="2F7A95B7" w:rsidR="00017A99" w:rsidRPr="00C41A44" w:rsidRDefault="00017A99">
            <w:r w:rsidRPr="00C41A44">
              <w:t xml:space="preserve">To evaluate the effectiveness of </w:t>
            </w:r>
            <w:proofErr w:type="spellStart"/>
            <w:r w:rsidRPr="00C41A44">
              <w:t>LifeAct</w:t>
            </w:r>
            <w:proofErr w:type="spellEnd"/>
            <w:r w:rsidRPr="00C41A44">
              <w:t xml:space="preserve"> High School suicide prevention program in knowledge and help-seeking intentions</w:t>
            </w:r>
          </w:p>
        </w:tc>
        <w:tc>
          <w:tcPr>
            <w:tcW w:w="2200" w:type="dxa"/>
            <w:hideMark/>
          </w:tcPr>
          <w:p w14:paraId="13652E64" w14:textId="5C9BC2E0" w:rsidR="00017A99" w:rsidRPr="00C41A44" w:rsidRDefault="00017A99">
            <w:r w:rsidRPr="00C41A44">
              <w:t>13-18</w:t>
            </w:r>
            <w:r w:rsidR="002051FC" w:rsidRPr="00C41A44">
              <w:t xml:space="preserve"> years</w:t>
            </w:r>
          </w:p>
        </w:tc>
        <w:tc>
          <w:tcPr>
            <w:tcW w:w="2200" w:type="dxa"/>
            <w:hideMark/>
          </w:tcPr>
          <w:p w14:paraId="2BB17F35" w14:textId="1D149A27" w:rsidR="00017A99" w:rsidRPr="00C41A44" w:rsidRDefault="00017A99">
            <w:r w:rsidRPr="00C41A44">
              <w:t>School: 10    Participants:</w:t>
            </w:r>
            <w:r w:rsidR="001323C8" w:rsidRPr="00C41A44">
              <w:t xml:space="preserve"> </w:t>
            </w:r>
            <w:r w:rsidRPr="00C41A44">
              <w:t>1313</w:t>
            </w:r>
          </w:p>
        </w:tc>
        <w:tc>
          <w:tcPr>
            <w:tcW w:w="2200" w:type="dxa"/>
            <w:hideMark/>
          </w:tcPr>
          <w:p w14:paraId="5369D5AA" w14:textId="77777777" w:rsidR="00017A99" w:rsidRPr="00C41A44" w:rsidRDefault="00017A99">
            <w:r w:rsidRPr="00C41A44">
              <w:t>1299</w:t>
            </w:r>
          </w:p>
        </w:tc>
        <w:tc>
          <w:tcPr>
            <w:tcW w:w="2420" w:type="dxa"/>
            <w:hideMark/>
          </w:tcPr>
          <w:p w14:paraId="24515E5F" w14:textId="3D259FAC" w:rsidR="001323C8" w:rsidRPr="00C41A44" w:rsidRDefault="00017A99">
            <w:r w:rsidRPr="00C41A44">
              <w:t xml:space="preserve">Male: </w:t>
            </w:r>
            <w:r w:rsidR="00341308" w:rsidRPr="00C41A44">
              <w:t>49.7%</w:t>
            </w:r>
          </w:p>
          <w:p w14:paraId="2EAF7AB3" w14:textId="4A8D7177" w:rsidR="001323C8" w:rsidRPr="00C41A44" w:rsidRDefault="00017A99">
            <w:r w:rsidRPr="00C41A44">
              <w:t xml:space="preserve">Female: </w:t>
            </w:r>
            <w:r w:rsidR="00341308" w:rsidRPr="00C41A44">
              <w:t>47.0%</w:t>
            </w:r>
          </w:p>
          <w:p w14:paraId="1E36CA8E" w14:textId="769DB8CC" w:rsidR="00017A99" w:rsidRPr="00C41A44" w:rsidRDefault="00017A99">
            <w:r w:rsidRPr="00C41A44">
              <w:t>Others:</w:t>
            </w:r>
            <w:r w:rsidR="00341308" w:rsidRPr="00C41A44">
              <w:t>3.3%</w:t>
            </w:r>
          </w:p>
        </w:tc>
        <w:tc>
          <w:tcPr>
            <w:tcW w:w="2920" w:type="dxa"/>
            <w:hideMark/>
          </w:tcPr>
          <w:p w14:paraId="37055D5D" w14:textId="161266AB" w:rsidR="00017A99" w:rsidRPr="00C41A44" w:rsidRDefault="00017A99">
            <w:r w:rsidRPr="00C41A44">
              <w:t>Two pos</w:t>
            </w:r>
            <w:r w:rsidR="001323C8" w:rsidRPr="00C41A44">
              <w:t>t</w:t>
            </w:r>
            <w:r w:rsidRPr="00C41A44">
              <w:t>-tests as follow ups 2 weeks and 10 weeks after the intervention</w:t>
            </w:r>
          </w:p>
        </w:tc>
      </w:tr>
      <w:tr w:rsidR="0023751B" w:rsidRPr="00C41A44" w14:paraId="2CBBD78A" w14:textId="77777777" w:rsidTr="00017A99">
        <w:trPr>
          <w:trHeight w:val="900"/>
        </w:trPr>
        <w:tc>
          <w:tcPr>
            <w:tcW w:w="3200" w:type="dxa"/>
            <w:hideMark/>
          </w:tcPr>
          <w:p w14:paraId="76C915FF" w14:textId="77777777" w:rsidR="00017A99" w:rsidRPr="00C41A44" w:rsidRDefault="00017A99">
            <w:r w:rsidRPr="00C41A44">
              <w:t>Orlins, ER, 2023                                          USA</w:t>
            </w:r>
          </w:p>
        </w:tc>
        <w:tc>
          <w:tcPr>
            <w:tcW w:w="7920" w:type="dxa"/>
            <w:hideMark/>
          </w:tcPr>
          <w:p w14:paraId="1B5DCDBA" w14:textId="5AF977ED" w:rsidR="00017A99" w:rsidRPr="00C41A44" w:rsidRDefault="00017A99">
            <w:r w:rsidRPr="00C41A44">
              <w:t xml:space="preserve">To explore the perception of suicide among teenagers, to inform existing and future suicide prevention programs and to collect feedback on </w:t>
            </w:r>
            <w:proofErr w:type="spellStart"/>
            <w:r w:rsidRPr="00C41A44">
              <w:t>LifeAct</w:t>
            </w:r>
            <w:proofErr w:type="spellEnd"/>
            <w:r w:rsidRPr="00C41A44">
              <w:t xml:space="preserve"> High School program</w:t>
            </w:r>
          </w:p>
        </w:tc>
        <w:tc>
          <w:tcPr>
            <w:tcW w:w="2200" w:type="dxa"/>
            <w:hideMark/>
          </w:tcPr>
          <w:p w14:paraId="78AA163C" w14:textId="77777777" w:rsidR="00017A99" w:rsidRPr="00C41A44" w:rsidRDefault="00017A99">
            <w:r w:rsidRPr="00C41A44">
              <w:t>9th grade, 13-18 years</w:t>
            </w:r>
          </w:p>
        </w:tc>
        <w:tc>
          <w:tcPr>
            <w:tcW w:w="2200" w:type="dxa"/>
            <w:hideMark/>
          </w:tcPr>
          <w:p w14:paraId="3023E872" w14:textId="77777777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  Participants</w:t>
            </w:r>
            <w:proofErr w:type="gramEnd"/>
            <w:r w:rsidRPr="00C41A44">
              <w:t>: 14</w:t>
            </w:r>
          </w:p>
        </w:tc>
        <w:tc>
          <w:tcPr>
            <w:tcW w:w="2200" w:type="dxa"/>
            <w:hideMark/>
          </w:tcPr>
          <w:p w14:paraId="6C991F93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653C0803" w14:textId="349E16CE" w:rsidR="001323C8" w:rsidRPr="00C41A44" w:rsidRDefault="00017A99">
            <w:r w:rsidRPr="00C41A44">
              <w:t>Male: 35.7</w:t>
            </w:r>
            <w:proofErr w:type="gramStart"/>
            <w:r w:rsidRPr="00C41A44">
              <w:t>%  Female</w:t>
            </w:r>
            <w:proofErr w:type="gramEnd"/>
            <w:r w:rsidRPr="00C41A44">
              <w:t>: 57.1%</w:t>
            </w:r>
          </w:p>
          <w:p w14:paraId="495D3327" w14:textId="7EE68B93" w:rsidR="00017A99" w:rsidRPr="00C41A44" w:rsidRDefault="00017A99">
            <w:r w:rsidRPr="00C41A44">
              <w:t>Others: 7.1%</w:t>
            </w:r>
          </w:p>
        </w:tc>
        <w:tc>
          <w:tcPr>
            <w:tcW w:w="2920" w:type="dxa"/>
            <w:hideMark/>
          </w:tcPr>
          <w:p w14:paraId="1780369D" w14:textId="77777777" w:rsidR="00017A99" w:rsidRPr="00C41A44" w:rsidRDefault="00017A99">
            <w:r w:rsidRPr="00C41A44">
              <w:t>NA</w:t>
            </w:r>
          </w:p>
        </w:tc>
      </w:tr>
      <w:tr w:rsidR="0023751B" w:rsidRPr="00C41A44" w14:paraId="62F91533" w14:textId="77777777" w:rsidTr="00017A99">
        <w:trPr>
          <w:trHeight w:val="900"/>
        </w:trPr>
        <w:tc>
          <w:tcPr>
            <w:tcW w:w="3200" w:type="dxa"/>
            <w:hideMark/>
          </w:tcPr>
          <w:p w14:paraId="3D488CF2" w14:textId="77777777" w:rsidR="00017A99" w:rsidRPr="00C41A44" w:rsidRDefault="00017A99">
            <w:r w:rsidRPr="00C41A44">
              <w:t xml:space="preserve">Langdon </w:t>
            </w:r>
            <w:proofErr w:type="gramStart"/>
            <w:r w:rsidRPr="00C41A44">
              <w:t>SE,  2016</w:t>
            </w:r>
            <w:proofErr w:type="gramEnd"/>
            <w:r w:rsidRPr="00C41A44">
              <w:t xml:space="preserve">                                 USA</w:t>
            </w:r>
          </w:p>
        </w:tc>
        <w:tc>
          <w:tcPr>
            <w:tcW w:w="7920" w:type="dxa"/>
            <w:hideMark/>
          </w:tcPr>
          <w:p w14:paraId="2353E227" w14:textId="77777777" w:rsidR="00017A99" w:rsidRPr="00C41A44" w:rsidRDefault="00017A99">
            <w:r w:rsidRPr="00C41A44">
              <w:t>To assess the effectiveness of Lumbee Rite of Passage (LROP) suicide prevention model among American Indian youth</w:t>
            </w:r>
          </w:p>
        </w:tc>
        <w:tc>
          <w:tcPr>
            <w:tcW w:w="2200" w:type="dxa"/>
            <w:hideMark/>
          </w:tcPr>
          <w:p w14:paraId="6417BB85" w14:textId="4B0C3F91" w:rsidR="00017A99" w:rsidRPr="00C41A44" w:rsidRDefault="00017A99">
            <w:r w:rsidRPr="00C41A44">
              <w:t>11-18</w:t>
            </w:r>
            <w:r w:rsidR="001323C8" w:rsidRPr="00C41A44">
              <w:t xml:space="preserve"> </w:t>
            </w:r>
            <w:r w:rsidRPr="00C41A44">
              <w:t>years</w:t>
            </w:r>
          </w:p>
        </w:tc>
        <w:tc>
          <w:tcPr>
            <w:tcW w:w="2200" w:type="dxa"/>
            <w:hideMark/>
          </w:tcPr>
          <w:p w14:paraId="7D81D6D9" w14:textId="282D5F56" w:rsidR="00017A99" w:rsidRPr="00C41A44" w:rsidRDefault="00017A99">
            <w:r w:rsidRPr="00C41A44">
              <w:t>School:</w:t>
            </w:r>
            <w:r w:rsidR="005004C0" w:rsidRPr="00C41A44">
              <w:t xml:space="preserve"> NA </w:t>
            </w:r>
            <w:r w:rsidRPr="00C41A44">
              <w:t>Participants: 16 for focus group and 22 for the program</w:t>
            </w:r>
          </w:p>
        </w:tc>
        <w:tc>
          <w:tcPr>
            <w:tcW w:w="2200" w:type="dxa"/>
            <w:hideMark/>
          </w:tcPr>
          <w:p w14:paraId="791C347F" w14:textId="77777777" w:rsidR="00017A99" w:rsidRPr="00C41A44" w:rsidRDefault="00017A99">
            <w:r w:rsidRPr="00C41A44">
              <w:t>17 completed the quantitative study</w:t>
            </w:r>
          </w:p>
        </w:tc>
        <w:tc>
          <w:tcPr>
            <w:tcW w:w="2420" w:type="dxa"/>
            <w:hideMark/>
          </w:tcPr>
          <w:p w14:paraId="4A16DB1B" w14:textId="77777777" w:rsidR="00017A99" w:rsidRPr="00C41A44" w:rsidRDefault="00017A99">
            <w:r w:rsidRPr="00C41A44">
              <w:t>NA</w:t>
            </w:r>
          </w:p>
        </w:tc>
        <w:tc>
          <w:tcPr>
            <w:tcW w:w="2920" w:type="dxa"/>
            <w:hideMark/>
          </w:tcPr>
          <w:p w14:paraId="69E07518" w14:textId="77777777" w:rsidR="00017A99" w:rsidRPr="00C41A44" w:rsidRDefault="00017A99">
            <w:r w:rsidRPr="00C41A44">
              <w:t>6 months</w:t>
            </w:r>
          </w:p>
        </w:tc>
      </w:tr>
      <w:tr w:rsidR="0023751B" w:rsidRPr="00C41A44" w14:paraId="72C2A4A8" w14:textId="77777777" w:rsidTr="00017A99">
        <w:trPr>
          <w:trHeight w:val="600"/>
        </w:trPr>
        <w:tc>
          <w:tcPr>
            <w:tcW w:w="3200" w:type="dxa"/>
            <w:hideMark/>
          </w:tcPr>
          <w:p w14:paraId="08AF2C8F" w14:textId="77777777" w:rsidR="00017A99" w:rsidRPr="00C41A44" w:rsidRDefault="00017A99">
            <w:r w:rsidRPr="00C41A44">
              <w:t>Le TN, 2015, USA</w:t>
            </w:r>
          </w:p>
        </w:tc>
        <w:tc>
          <w:tcPr>
            <w:tcW w:w="7920" w:type="dxa"/>
            <w:hideMark/>
          </w:tcPr>
          <w:p w14:paraId="434D140F" w14:textId="608EBD66" w:rsidR="00017A99" w:rsidRPr="00C41A44" w:rsidRDefault="00017A99">
            <w:r w:rsidRPr="00C41A44">
              <w:t xml:space="preserve">To investigate the effectiveness of culturally adapted </w:t>
            </w:r>
            <w:r w:rsidR="001323C8" w:rsidRPr="00C41A44">
              <w:t>mindfulness</w:t>
            </w:r>
            <w:r w:rsidRPr="00C41A44">
              <w:t xml:space="preserve">-based prevention intervention in preventing suicide of Native </w:t>
            </w:r>
            <w:r w:rsidR="001323C8" w:rsidRPr="00C41A44">
              <w:t>American</w:t>
            </w:r>
            <w:r w:rsidRPr="00C41A44">
              <w:t xml:space="preserve"> Youth</w:t>
            </w:r>
          </w:p>
        </w:tc>
        <w:tc>
          <w:tcPr>
            <w:tcW w:w="2200" w:type="dxa"/>
            <w:hideMark/>
          </w:tcPr>
          <w:p w14:paraId="7F07606F" w14:textId="77777777" w:rsidR="00017A99" w:rsidRPr="00C41A44" w:rsidRDefault="00017A99">
            <w:r w:rsidRPr="00C41A44">
              <w:t>15-20 years</w:t>
            </w:r>
          </w:p>
        </w:tc>
        <w:tc>
          <w:tcPr>
            <w:tcW w:w="2200" w:type="dxa"/>
            <w:hideMark/>
          </w:tcPr>
          <w:p w14:paraId="590B6C1F" w14:textId="5831094A" w:rsidR="00017A99" w:rsidRPr="00C41A44" w:rsidRDefault="00017A99">
            <w:r w:rsidRPr="00C41A44">
              <w:t>School: 2 Participants:</w:t>
            </w:r>
            <w:r w:rsidR="001323C8" w:rsidRPr="00C41A44">
              <w:t xml:space="preserve"> </w:t>
            </w:r>
            <w:r w:rsidRPr="00C41A44">
              <w:t>8</w:t>
            </w:r>
          </w:p>
        </w:tc>
        <w:tc>
          <w:tcPr>
            <w:tcW w:w="2200" w:type="dxa"/>
            <w:hideMark/>
          </w:tcPr>
          <w:p w14:paraId="263FCD63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2CF2A59A" w14:textId="77777777" w:rsidR="001323C8" w:rsidRPr="00C41A44" w:rsidRDefault="00017A99">
            <w:r w:rsidRPr="00C41A44">
              <w:t xml:space="preserve">Male: 5 </w:t>
            </w:r>
          </w:p>
          <w:p w14:paraId="511A4BF9" w14:textId="27B85E55" w:rsidR="001323C8" w:rsidRPr="00C41A44" w:rsidRDefault="00017A99">
            <w:r w:rsidRPr="00C41A44">
              <w:t xml:space="preserve">Female: </w:t>
            </w:r>
            <w:r w:rsidR="005004C0" w:rsidRPr="00C41A44">
              <w:t>NA</w:t>
            </w:r>
          </w:p>
          <w:p w14:paraId="78B7068F" w14:textId="60C0B44D" w:rsidR="00017A99" w:rsidRPr="00C41A44" w:rsidRDefault="00017A99">
            <w:r w:rsidRPr="00C41A44">
              <w:t>Others:</w:t>
            </w:r>
            <w:r w:rsidR="005004C0" w:rsidRPr="00C41A44">
              <w:t xml:space="preserve"> NA</w:t>
            </w:r>
          </w:p>
        </w:tc>
        <w:tc>
          <w:tcPr>
            <w:tcW w:w="2920" w:type="dxa"/>
            <w:hideMark/>
          </w:tcPr>
          <w:p w14:paraId="2083939D" w14:textId="7C0149B9" w:rsidR="00017A99" w:rsidRPr="00C41A44" w:rsidRDefault="001323C8">
            <w:r w:rsidRPr="00C41A44">
              <w:t>O</w:t>
            </w:r>
            <w:r w:rsidR="00017A99" w:rsidRPr="00C41A44">
              <w:t>n completion</w:t>
            </w:r>
          </w:p>
        </w:tc>
      </w:tr>
      <w:tr w:rsidR="0023751B" w:rsidRPr="00C41A44" w14:paraId="47172D49" w14:textId="77777777" w:rsidTr="00017A99">
        <w:trPr>
          <w:trHeight w:val="1200"/>
        </w:trPr>
        <w:tc>
          <w:tcPr>
            <w:tcW w:w="3200" w:type="dxa"/>
            <w:hideMark/>
          </w:tcPr>
          <w:p w14:paraId="3033AAD5" w14:textId="77777777" w:rsidR="00017A99" w:rsidRPr="00C41A44" w:rsidRDefault="00017A99">
            <w:proofErr w:type="spellStart"/>
            <w:r w:rsidRPr="00C41A44">
              <w:t>Kinchin</w:t>
            </w:r>
            <w:proofErr w:type="spellEnd"/>
            <w:r w:rsidRPr="00C41A44">
              <w:t xml:space="preserve"> I, 2019 Australia</w:t>
            </w:r>
          </w:p>
        </w:tc>
        <w:tc>
          <w:tcPr>
            <w:tcW w:w="7920" w:type="dxa"/>
            <w:hideMark/>
          </w:tcPr>
          <w:p w14:paraId="492D7323" w14:textId="5E8FF8FE" w:rsidR="00017A99" w:rsidRPr="00C41A44" w:rsidRDefault="00017A99">
            <w:r w:rsidRPr="00C41A44">
              <w:t xml:space="preserve">To evaluate </w:t>
            </w:r>
            <w:proofErr w:type="spellStart"/>
            <w:r w:rsidRPr="00C41A44">
              <w:t>SafeTALK</w:t>
            </w:r>
            <w:proofErr w:type="spellEnd"/>
            <w:r w:rsidRPr="00C41A44">
              <w:t xml:space="preserve"> program on suicide-related outcomes (Knowledge, attitude, help-seeking and helping others)</w:t>
            </w:r>
          </w:p>
        </w:tc>
        <w:tc>
          <w:tcPr>
            <w:tcW w:w="2200" w:type="dxa"/>
            <w:hideMark/>
          </w:tcPr>
          <w:p w14:paraId="6FA6E3AC" w14:textId="77777777" w:rsidR="00017A99" w:rsidRPr="00C41A44" w:rsidRDefault="00017A99">
            <w:r w:rsidRPr="00C41A44">
              <w:t>15-16 years</w:t>
            </w:r>
          </w:p>
        </w:tc>
        <w:tc>
          <w:tcPr>
            <w:tcW w:w="2200" w:type="dxa"/>
            <w:hideMark/>
          </w:tcPr>
          <w:p w14:paraId="70793524" w14:textId="4D4BCBC7" w:rsidR="00017A99" w:rsidRPr="00C41A44" w:rsidRDefault="00017A99">
            <w:r w:rsidRPr="00C41A44">
              <w:t xml:space="preserve">School:  1 Participants: </w:t>
            </w:r>
            <w:r w:rsidR="005004C0" w:rsidRPr="00C41A44">
              <w:t>28</w:t>
            </w:r>
          </w:p>
        </w:tc>
        <w:tc>
          <w:tcPr>
            <w:tcW w:w="2200" w:type="dxa"/>
            <w:hideMark/>
          </w:tcPr>
          <w:p w14:paraId="74F8A96D" w14:textId="0576EC3B" w:rsidR="00017A99" w:rsidRPr="00C41A44" w:rsidRDefault="005004C0">
            <w:r w:rsidRPr="00C41A44">
              <w:t>22 participants in Time 2 and 12 in Time 3 of data collection.</w:t>
            </w:r>
          </w:p>
        </w:tc>
        <w:tc>
          <w:tcPr>
            <w:tcW w:w="2420" w:type="dxa"/>
            <w:hideMark/>
          </w:tcPr>
          <w:p w14:paraId="20AF5332" w14:textId="5EF214E2" w:rsidR="002051FC" w:rsidRPr="00C41A44" w:rsidRDefault="00017A99">
            <w:r w:rsidRPr="00C41A44">
              <w:t>Male:</w:t>
            </w:r>
            <w:r w:rsidR="005004C0" w:rsidRPr="00C41A44">
              <w:t xml:space="preserve"> NA</w:t>
            </w:r>
            <w:r w:rsidRPr="00C41A44">
              <w:t xml:space="preserve"> </w:t>
            </w:r>
          </w:p>
          <w:p w14:paraId="7945AB03" w14:textId="6740FE28" w:rsidR="002051FC" w:rsidRPr="00C41A44" w:rsidRDefault="00017A99">
            <w:r w:rsidRPr="00C41A44">
              <w:t xml:space="preserve">Female: </w:t>
            </w:r>
            <w:r w:rsidR="005004C0" w:rsidRPr="00C41A44">
              <w:t>82.1%</w:t>
            </w:r>
          </w:p>
          <w:p w14:paraId="0288A47A" w14:textId="4EEE0349" w:rsidR="00017A99" w:rsidRPr="00C41A44" w:rsidRDefault="00017A99">
            <w:r w:rsidRPr="00C41A44">
              <w:t>Others:</w:t>
            </w:r>
            <w:r w:rsidR="00A13F7F" w:rsidRPr="00C41A44">
              <w:t xml:space="preserve"> </w:t>
            </w:r>
            <w:r w:rsidR="005004C0" w:rsidRPr="00C41A44">
              <w:t>NA</w:t>
            </w:r>
          </w:p>
        </w:tc>
        <w:tc>
          <w:tcPr>
            <w:tcW w:w="2920" w:type="dxa"/>
            <w:hideMark/>
          </w:tcPr>
          <w:p w14:paraId="4F1A82C2" w14:textId="57DEF3B3" w:rsidR="00017A99" w:rsidRPr="00C41A44" w:rsidRDefault="00017A99">
            <w:r w:rsidRPr="00C41A44">
              <w:t xml:space="preserve">Two </w:t>
            </w:r>
            <w:r w:rsidR="002051FC" w:rsidRPr="00C41A44">
              <w:t>post-tests</w:t>
            </w:r>
            <w:r w:rsidRPr="00C41A44">
              <w:t xml:space="preserve"> one is on completion of the program and other was 4 weeks after the program</w:t>
            </w:r>
          </w:p>
        </w:tc>
      </w:tr>
      <w:tr w:rsidR="0023751B" w:rsidRPr="00C41A44" w14:paraId="2AA30FF5" w14:textId="77777777" w:rsidTr="00017A99">
        <w:trPr>
          <w:trHeight w:val="1200"/>
        </w:trPr>
        <w:tc>
          <w:tcPr>
            <w:tcW w:w="3200" w:type="dxa"/>
            <w:hideMark/>
          </w:tcPr>
          <w:p w14:paraId="5F312E12" w14:textId="77777777" w:rsidR="00017A99" w:rsidRPr="00C41A44" w:rsidRDefault="00017A99">
            <w:r w:rsidRPr="00C41A44">
              <w:lastRenderedPageBreak/>
              <w:t>Shaffer D, 1991, USA</w:t>
            </w:r>
          </w:p>
        </w:tc>
        <w:tc>
          <w:tcPr>
            <w:tcW w:w="7920" w:type="dxa"/>
            <w:hideMark/>
          </w:tcPr>
          <w:p w14:paraId="7CC15F99" w14:textId="26FC2ED2" w:rsidR="00017A99" w:rsidRPr="00C41A44" w:rsidRDefault="00017A99">
            <w:r w:rsidRPr="00C41A44">
              <w:t xml:space="preserve">To study the effectiveness of suicide curriculum in increasing knowledge, </w:t>
            </w:r>
            <w:r w:rsidR="00D2679B" w:rsidRPr="00C41A44">
              <w:t>students’</w:t>
            </w:r>
            <w:r w:rsidRPr="00C41A44">
              <w:t xml:space="preserve"> reaction to the program </w:t>
            </w:r>
          </w:p>
        </w:tc>
        <w:tc>
          <w:tcPr>
            <w:tcW w:w="2200" w:type="dxa"/>
            <w:hideMark/>
          </w:tcPr>
          <w:p w14:paraId="217D627A" w14:textId="24E7155F" w:rsidR="00017A99" w:rsidRPr="00C41A44" w:rsidRDefault="00D2679B">
            <w:r w:rsidRPr="00C41A44">
              <w:t>G</w:t>
            </w:r>
            <w:r w:rsidR="00017A99" w:rsidRPr="00C41A44">
              <w:t>rade 9- 10, Mean age was 14.7 for experimental and 14.9 for control group</w:t>
            </w:r>
          </w:p>
        </w:tc>
        <w:tc>
          <w:tcPr>
            <w:tcW w:w="2200" w:type="dxa"/>
            <w:hideMark/>
          </w:tcPr>
          <w:p w14:paraId="62379964" w14:textId="502B9286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1  Participants</w:t>
            </w:r>
            <w:proofErr w:type="gramEnd"/>
            <w:r w:rsidRPr="00C41A44">
              <w:t>:</w:t>
            </w:r>
            <w:r w:rsidR="00D2679B" w:rsidRPr="00C41A44">
              <w:t xml:space="preserve"> </w:t>
            </w:r>
            <w:r w:rsidRPr="00C41A44">
              <w:t>2240</w:t>
            </w:r>
          </w:p>
        </w:tc>
        <w:tc>
          <w:tcPr>
            <w:tcW w:w="2200" w:type="dxa"/>
            <w:hideMark/>
          </w:tcPr>
          <w:p w14:paraId="0A047E94" w14:textId="77777777" w:rsidR="00017A99" w:rsidRPr="00C41A44" w:rsidRDefault="00017A99">
            <w:r w:rsidRPr="00C41A44">
              <w:t>Average 82% in intervention and 98% in control group</w:t>
            </w:r>
          </w:p>
        </w:tc>
        <w:tc>
          <w:tcPr>
            <w:tcW w:w="2420" w:type="dxa"/>
            <w:hideMark/>
          </w:tcPr>
          <w:p w14:paraId="647AA750" w14:textId="77777777" w:rsidR="00D2679B" w:rsidRPr="00C41A44" w:rsidRDefault="00017A99">
            <w:r w:rsidRPr="00C41A44">
              <w:t xml:space="preserve">Male: </w:t>
            </w:r>
          </w:p>
          <w:p w14:paraId="6978A0CC" w14:textId="32A0F8EF" w:rsidR="00017A99" w:rsidRPr="00C41A44" w:rsidRDefault="00017A99">
            <w:r w:rsidRPr="00C41A44">
              <w:t>Female: 52% Others:</w:t>
            </w:r>
          </w:p>
        </w:tc>
        <w:tc>
          <w:tcPr>
            <w:tcW w:w="2920" w:type="dxa"/>
            <w:hideMark/>
          </w:tcPr>
          <w:p w14:paraId="53BD9251" w14:textId="305FEC42" w:rsidR="00017A99" w:rsidRPr="00C41A44" w:rsidRDefault="00D2679B">
            <w:r w:rsidRPr="00C41A44">
              <w:t>O</w:t>
            </w:r>
            <w:r w:rsidR="00017A99" w:rsidRPr="00C41A44">
              <w:t xml:space="preserve">ne post-test </w:t>
            </w:r>
            <w:r w:rsidR="00345506" w:rsidRPr="00C41A44">
              <w:t>after</w:t>
            </w:r>
            <w:r w:rsidR="00017A99" w:rsidRPr="00C41A44">
              <w:t xml:space="preserve"> one month of pretest</w:t>
            </w:r>
          </w:p>
        </w:tc>
      </w:tr>
      <w:tr w:rsidR="0023751B" w:rsidRPr="00C41A44" w14:paraId="75FCAA84" w14:textId="77777777" w:rsidTr="00017A99">
        <w:trPr>
          <w:trHeight w:val="2100"/>
        </w:trPr>
        <w:tc>
          <w:tcPr>
            <w:tcW w:w="3200" w:type="dxa"/>
            <w:hideMark/>
          </w:tcPr>
          <w:p w14:paraId="4CA7FE5F" w14:textId="77777777" w:rsidR="00017A99" w:rsidRPr="00C41A44" w:rsidRDefault="00017A99">
            <w:r w:rsidRPr="00C41A44">
              <w:t>Wise E, 2023, USA</w:t>
            </w:r>
          </w:p>
        </w:tc>
        <w:tc>
          <w:tcPr>
            <w:tcW w:w="7920" w:type="dxa"/>
            <w:hideMark/>
          </w:tcPr>
          <w:p w14:paraId="63D67094" w14:textId="49B59FB0" w:rsidR="00017A99" w:rsidRPr="00C41A44" w:rsidRDefault="00017A99">
            <w:r w:rsidRPr="00C41A44">
              <w:t xml:space="preserve">To assess the efficacy of ECPR in improving adolescents' confidence in ability to respond to a peer crisis and ability to identify </w:t>
            </w:r>
            <w:r w:rsidR="00D2679B" w:rsidRPr="00C41A44">
              <w:t>adequate</w:t>
            </w:r>
            <w:r w:rsidRPr="00C41A44">
              <w:t xml:space="preserve"> crisis intervention skills</w:t>
            </w:r>
          </w:p>
        </w:tc>
        <w:tc>
          <w:tcPr>
            <w:tcW w:w="2200" w:type="dxa"/>
            <w:hideMark/>
          </w:tcPr>
          <w:p w14:paraId="34A9D773" w14:textId="77777777" w:rsidR="00017A99" w:rsidRPr="00C41A44" w:rsidRDefault="00017A99">
            <w:r w:rsidRPr="00C41A44">
              <w:t>14- 18 years mean 15.61, SD=1.37 in experimental and 16.70 SD=1.02 in control group</w:t>
            </w:r>
          </w:p>
        </w:tc>
        <w:tc>
          <w:tcPr>
            <w:tcW w:w="2200" w:type="dxa"/>
            <w:hideMark/>
          </w:tcPr>
          <w:p w14:paraId="72BB3004" w14:textId="3B805388" w:rsidR="00017A99" w:rsidRPr="00C41A44" w:rsidRDefault="00017A99">
            <w:r w:rsidRPr="00C41A44">
              <w:t xml:space="preserve">School:   </w:t>
            </w:r>
            <w:r w:rsidR="0013049D" w:rsidRPr="00C41A44">
              <w:t xml:space="preserve">NA </w:t>
            </w:r>
            <w:r w:rsidRPr="00C41A44">
              <w:t>Participants:</w:t>
            </w:r>
            <w:r w:rsidR="00D2679B" w:rsidRPr="00C41A44">
              <w:t xml:space="preserve"> </w:t>
            </w:r>
            <w:r w:rsidRPr="00C41A44">
              <w:t>287 experimental and 220</w:t>
            </w:r>
            <w:r w:rsidR="00D2679B" w:rsidRPr="00C41A44">
              <w:t xml:space="preserve"> </w:t>
            </w:r>
            <w:r w:rsidRPr="00C41A44">
              <w:t xml:space="preserve">in control group </w:t>
            </w:r>
          </w:p>
        </w:tc>
        <w:tc>
          <w:tcPr>
            <w:tcW w:w="2200" w:type="dxa"/>
            <w:hideMark/>
          </w:tcPr>
          <w:p w14:paraId="122DF01C" w14:textId="3903F860" w:rsidR="00017A99" w:rsidRPr="00C41A44" w:rsidRDefault="0013049D">
            <w:r w:rsidRPr="00C41A44">
              <w:t>NA</w:t>
            </w:r>
          </w:p>
        </w:tc>
        <w:tc>
          <w:tcPr>
            <w:tcW w:w="2420" w:type="dxa"/>
            <w:hideMark/>
          </w:tcPr>
          <w:p w14:paraId="614B1F22" w14:textId="77777777" w:rsidR="00D2679B" w:rsidRPr="00C41A44" w:rsidRDefault="00017A99">
            <w:r w:rsidRPr="00C41A44">
              <w:t xml:space="preserve">Male: 29.4% Female: 68.5% Others: 0.7 in experimental group  </w:t>
            </w:r>
          </w:p>
          <w:p w14:paraId="07610FF5" w14:textId="51886518" w:rsidR="00017A99" w:rsidRPr="00C41A44" w:rsidRDefault="00017A99">
            <w:r w:rsidRPr="00C41A44">
              <w:t>Male</w:t>
            </w:r>
            <w:r w:rsidR="00D2679B" w:rsidRPr="00C41A44">
              <w:t>:</w:t>
            </w:r>
            <w:r w:rsidRPr="00C41A44">
              <w:t xml:space="preserve"> 21.</w:t>
            </w:r>
            <w:r w:rsidR="001E63C2" w:rsidRPr="00C41A44">
              <w:t>4</w:t>
            </w:r>
            <w:r w:rsidRPr="00C41A44">
              <w:t>%, Female</w:t>
            </w:r>
            <w:r w:rsidR="00D2679B" w:rsidRPr="00C41A44">
              <w:t xml:space="preserve">: </w:t>
            </w:r>
            <w:r w:rsidRPr="00C41A44">
              <w:t>73.6% and 5% transgender in control group</w:t>
            </w:r>
          </w:p>
        </w:tc>
        <w:tc>
          <w:tcPr>
            <w:tcW w:w="2920" w:type="dxa"/>
            <w:hideMark/>
          </w:tcPr>
          <w:p w14:paraId="31ADDCCE" w14:textId="77777777" w:rsidR="00017A99" w:rsidRPr="00C41A44" w:rsidRDefault="00017A99">
            <w:r w:rsidRPr="00C41A44">
              <w:t>On completion of the intervention</w:t>
            </w:r>
          </w:p>
        </w:tc>
      </w:tr>
      <w:tr w:rsidR="0023751B" w:rsidRPr="00C41A44" w14:paraId="34B9945D" w14:textId="77777777" w:rsidTr="00017A99">
        <w:trPr>
          <w:trHeight w:val="900"/>
        </w:trPr>
        <w:tc>
          <w:tcPr>
            <w:tcW w:w="3200" w:type="dxa"/>
            <w:hideMark/>
          </w:tcPr>
          <w:p w14:paraId="7926886E" w14:textId="77777777" w:rsidR="00017A99" w:rsidRPr="00C41A44" w:rsidRDefault="00017A99">
            <w:r w:rsidRPr="00C41A44">
              <w:t>Aseltine RH, 2003                                USA</w:t>
            </w:r>
          </w:p>
        </w:tc>
        <w:tc>
          <w:tcPr>
            <w:tcW w:w="7920" w:type="dxa"/>
            <w:hideMark/>
          </w:tcPr>
          <w:p w14:paraId="564CD52D" w14:textId="09949756" w:rsidR="00017A99" w:rsidRPr="00C41A44" w:rsidRDefault="00017A99">
            <w:r w:rsidRPr="00C41A44">
              <w:t>To evaluate the efficacy of the SOS program on help-seeking for suicidal behaviour</w:t>
            </w:r>
          </w:p>
        </w:tc>
        <w:tc>
          <w:tcPr>
            <w:tcW w:w="2200" w:type="dxa"/>
            <w:hideMark/>
          </w:tcPr>
          <w:p w14:paraId="5C9B0ADE" w14:textId="2347A139" w:rsidR="00017A99" w:rsidRPr="00C41A44" w:rsidRDefault="00D2679B">
            <w:r w:rsidRPr="00C41A44">
              <w:t>H</w:t>
            </w:r>
            <w:r w:rsidR="00017A99" w:rsidRPr="00C41A44">
              <w:t>igh school</w:t>
            </w:r>
          </w:p>
        </w:tc>
        <w:tc>
          <w:tcPr>
            <w:tcW w:w="2200" w:type="dxa"/>
            <w:hideMark/>
          </w:tcPr>
          <w:p w14:paraId="42FCD997" w14:textId="2B0DD907" w:rsidR="00017A99" w:rsidRPr="00C41A44" w:rsidRDefault="00017A99">
            <w:r w:rsidRPr="00C41A44">
              <w:t>School:</w:t>
            </w:r>
            <w:r w:rsidR="00D2679B" w:rsidRPr="00C41A44">
              <w:t xml:space="preserve"> </w:t>
            </w:r>
            <w:r w:rsidRPr="00C41A44">
              <w:t>92   Participants:</w:t>
            </w:r>
            <w:r w:rsidR="00A13F7F" w:rsidRPr="00C41A44">
              <w:t xml:space="preserve"> NA </w:t>
            </w:r>
          </w:p>
        </w:tc>
        <w:tc>
          <w:tcPr>
            <w:tcW w:w="2200" w:type="dxa"/>
            <w:hideMark/>
          </w:tcPr>
          <w:p w14:paraId="793441C1" w14:textId="059CB581" w:rsidR="00017A99" w:rsidRPr="00C41A44" w:rsidRDefault="00017A99">
            <w:r w:rsidRPr="00C41A44">
              <w:t>7</w:t>
            </w:r>
            <w:r w:rsidR="001017AA" w:rsidRPr="00C41A44">
              <w:t>4</w:t>
            </w:r>
            <w:r w:rsidRPr="00C41A44">
              <w:t>%</w:t>
            </w:r>
            <w:r w:rsidR="008331C8" w:rsidRPr="00C41A44">
              <w:t xml:space="preserve"> </w:t>
            </w:r>
            <w:r w:rsidRPr="00C41A44">
              <w:t>schools completed the program</w:t>
            </w:r>
          </w:p>
        </w:tc>
        <w:tc>
          <w:tcPr>
            <w:tcW w:w="2420" w:type="dxa"/>
            <w:hideMark/>
          </w:tcPr>
          <w:p w14:paraId="64CB8963" w14:textId="20648BA8" w:rsidR="00017A99" w:rsidRPr="00C41A44" w:rsidRDefault="001017AA">
            <w:r w:rsidRPr="00C41A44">
              <w:t>NA</w:t>
            </w:r>
          </w:p>
        </w:tc>
        <w:tc>
          <w:tcPr>
            <w:tcW w:w="2920" w:type="dxa"/>
            <w:hideMark/>
          </w:tcPr>
          <w:p w14:paraId="6F6299F7" w14:textId="32F76615" w:rsidR="00017A99" w:rsidRPr="00C41A44" w:rsidRDefault="00D2679B">
            <w:r w:rsidRPr="00C41A44">
              <w:t>O</w:t>
            </w:r>
            <w:r w:rsidR="00017A99" w:rsidRPr="00C41A44">
              <w:t xml:space="preserve">ne </w:t>
            </w:r>
            <w:r w:rsidRPr="00C41A44">
              <w:t>post-test</w:t>
            </w:r>
            <w:r w:rsidR="00017A99" w:rsidRPr="00C41A44">
              <w:t xml:space="preserve"> 30 days after the program</w:t>
            </w:r>
          </w:p>
        </w:tc>
      </w:tr>
      <w:tr w:rsidR="0023751B" w:rsidRPr="00C41A44" w14:paraId="13E132EA" w14:textId="77777777" w:rsidTr="00017A99">
        <w:trPr>
          <w:trHeight w:val="1500"/>
        </w:trPr>
        <w:tc>
          <w:tcPr>
            <w:tcW w:w="3200" w:type="dxa"/>
            <w:hideMark/>
          </w:tcPr>
          <w:p w14:paraId="4E7D8289" w14:textId="5813F0EB" w:rsidR="00017A99" w:rsidRPr="00C41A44" w:rsidRDefault="00017A99">
            <w:r w:rsidRPr="00C41A44">
              <w:t>Bailey E, 2017                                Australia</w:t>
            </w:r>
          </w:p>
        </w:tc>
        <w:tc>
          <w:tcPr>
            <w:tcW w:w="7920" w:type="dxa"/>
            <w:hideMark/>
          </w:tcPr>
          <w:p w14:paraId="400597F0" w14:textId="77777777" w:rsidR="00017A99" w:rsidRPr="00C41A44" w:rsidRDefault="00017A99">
            <w:r w:rsidRPr="00C41A44">
              <w:t xml:space="preserve">To evaluate efficacy of the </w:t>
            </w:r>
            <w:proofErr w:type="spellStart"/>
            <w:r w:rsidRPr="00C41A44">
              <w:t>SafeTALK</w:t>
            </w:r>
            <w:proofErr w:type="spellEnd"/>
            <w:r w:rsidRPr="00C41A44">
              <w:t xml:space="preserve"> for secondary school students on suicidal ideation, knowledge of suicide, confidence and willingness to talk about suicide and offer help, help-seeking and distress</w:t>
            </w:r>
          </w:p>
        </w:tc>
        <w:tc>
          <w:tcPr>
            <w:tcW w:w="2200" w:type="dxa"/>
            <w:hideMark/>
          </w:tcPr>
          <w:p w14:paraId="31A2A7AF" w14:textId="77777777" w:rsidR="00017A99" w:rsidRPr="00C41A44" w:rsidRDefault="00017A99">
            <w:r w:rsidRPr="00C41A44">
              <w:t>16-18 years, Grade 11-12; Mage=16.7 years</w:t>
            </w:r>
          </w:p>
        </w:tc>
        <w:tc>
          <w:tcPr>
            <w:tcW w:w="2200" w:type="dxa"/>
            <w:hideMark/>
          </w:tcPr>
          <w:p w14:paraId="4807A1B7" w14:textId="100E578B" w:rsidR="00017A99" w:rsidRPr="00C41A44" w:rsidRDefault="00017A99">
            <w:r w:rsidRPr="00C41A44">
              <w:t>School: 3 Participants: 335</w:t>
            </w:r>
          </w:p>
        </w:tc>
        <w:tc>
          <w:tcPr>
            <w:tcW w:w="2200" w:type="dxa"/>
            <w:hideMark/>
          </w:tcPr>
          <w:p w14:paraId="67D3CBB6" w14:textId="77777777" w:rsidR="00017A99" w:rsidRPr="00C41A44" w:rsidRDefault="00017A99">
            <w:r w:rsidRPr="00C41A44">
              <w:t>Consent rate 61%, 84.9% in pretest, 80.3% on completion and 65.8% in 4 weeks follow up</w:t>
            </w:r>
          </w:p>
        </w:tc>
        <w:tc>
          <w:tcPr>
            <w:tcW w:w="2420" w:type="dxa"/>
            <w:hideMark/>
          </w:tcPr>
          <w:p w14:paraId="0A6BE1B2" w14:textId="64D84949" w:rsidR="00D2679B" w:rsidRPr="00C41A44" w:rsidRDefault="00017A99">
            <w:r w:rsidRPr="00C41A44">
              <w:t xml:space="preserve">Male: 53.49% Female: </w:t>
            </w:r>
            <w:r w:rsidR="00A75FC6" w:rsidRPr="00C41A44">
              <w:t>NA</w:t>
            </w:r>
          </w:p>
          <w:p w14:paraId="433AE3FA" w14:textId="4EA4E041" w:rsidR="00017A99" w:rsidRPr="00C41A44" w:rsidRDefault="00017A99">
            <w:proofErr w:type="spellStart"/>
            <w:r w:rsidRPr="00C41A44">
              <w:t>Others:</w:t>
            </w:r>
            <w:r w:rsidR="00A75FC6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4548C603" w14:textId="012EF9C0" w:rsidR="00017A99" w:rsidRPr="00C41A44" w:rsidRDefault="00D2679B">
            <w:r w:rsidRPr="00C41A44">
              <w:t>T</w:t>
            </w:r>
            <w:r w:rsidR="00017A99" w:rsidRPr="00C41A44">
              <w:t>otal 2 post-tests immediately after and 4-week follow up</w:t>
            </w:r>
          </w:p>
        </w:tc>
      </w:tr>
      <w:tr w:rsidR="0023751B" w:rsidRPr="00C41A44" w14:paraId="185397D0" w14:textId="77777777" w:rsidTr="00017A99">
        <w:trPr>
          <w:trHeight w:val="900"/>
        </w:trPr>
        <w:tc>
          <w:tcPr>
            <w:tcW w:w="3200" w:type="dxa"/>
            <w:hideMark/>
          </w:tcPr>
          <w:p w14:paraId="416AFBF9" w14:textId="77777777" w:rsidR="00017A99" w:rsidRPr="00C41A44" w:rsidRDefault="00017A99">
            <w:r w:rsidRPr="00C41A44">
              <w:t>White LL. 2012, USA</w:t>
            </w:r>
          </w:p>
        </w:tc>
        <w:tc>
          <w:tcPr>
            <w:tcW w:w="7920" w:type="dxa"/>
            <w:hideMark/>
          </w:tcPr>
          <w:p w14:paraId="40514571" w14:textId="0168F48D" w:rsidR="00017A99" w:rsidRPr="00C41A44" w:rsidRDefault="00017A99">
            <w:r w:rsidRPr="00C41A44">
              <w:t xml:space="preserve">To measure the effectiveness of the Erika's Lighthouse Understanding Teen Depression program in changing adolescents' </w:t>
            </w:r>
            <w:r w:rsidR="00D2679B" w:rsidRPr="00C41A44">
              <w:lastRenderedPageBreak/>
              <w:t>self-reported</w:t>
            </w:r>
            <w:r w:rsidRPr="00C41A44">
              <w:t xml:space="preserve"> attitude toward suicide</w:t>
            </w:r>
          </w:p>
        </w:tc>
        <w:tc>
          <w:tcPr>
            <w:tcW w:w="2200" w:type="dxa"/>
            <w:hideMark/>
          </w:tcPr>
          <w:p w14:paraId="08E1CC8E" w14:textId="1A1A3E2B" w:rsidR="00017A99" w:rsidRPr="00C41A44" w:rsidRDefault="00D2679B">
            <w:r w:rsidRPr="00C41A44">
              <w:lastRenderedPageBreak/>
              <w:t>High</w:t>
            </w:r>
            <w:r w:rsidR="00017A99" w:rsidRPr="00C41A44">
              <w:t>-school adolescents</w:t>
            </w:r>
          </w:p>
        </w:tc>
        <w:tc>
          <w:tcPr>
            <w:tcW w:w="2200" w:type="dxa"/>
            <w:hideMark/>
          </w:tcPr>
          <w:p w14:paraId="59712885" w14:textId="7BCFB56F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  Participants</w:t>
            </w:r>
            <w:proofErr w:type="gramEnd"/>
            <w:r w:rsidRPr="00C41A44">
              <w:t>:</w:t>
            </w:r>
            <w:r w:rsidR="00D2679B" w:rsidRPr="00C41A44">
              <w:t xml:space="preserve"> </w:t>
            </w:r>
            <w:r w:rsidRPr="00C41A44">
              <w:t>331</w:t>
            </w:r>
          </w:p>
        </w:tc>
        <w:tc>
          <w:tcPr>
            <w:tcW w:w="2200" w:type="dxa"/>
            <w:hideMark/>
          </w:tcPr>
          <w:p w14:paraId="652C5459" w14:textId="77777777" w:rsidR="00017A99" w:rsidRPr="00C41A44" w:rsidRDefault="00017A99">
            <w:r w:rsidRPr="00C41A44">
              <w:t>306</w:t>
            </w:r>
          </w:p>
        </w:tc>
        <w:tc>
          <w:tcPr>
            <w:tcW w:w="2420" w:type="dxa"/>
            <w:hideMark/>
          </w:tcPr>
          <w:p w14:paraId="70ACD8F5" w14:textId="029EFBD9" w:rsidR="00017A99" w:rsidRPr="00C41A44" w:rsidRDefault="00A75FC6">
            <w:r w:rsidRPr="00C41A44">
              <w:t>NA</w:t>
            </w:r>
          </w:p>
        </w:tc>
        <w:tc>
          <w:tcPr>
            <w:tcW w:w="2920" w:type="dxa"/>
            <w:hideMark/>
          </w:tcPr>
          <w:p w14:paraId="320C2E29" w14:textId="77777777" w:rsidR="00017A99" w:rsidRPr="00C41A44" w:rsidRDefault="00017A99">
            <w:r w:rsidRPr="00C41A44">
              <w:t>Following day of the program</w:t>
            </w:r>
          </w:p>
        </w:tc>
      </w:tr>
      <w:tr w:rsidR="0023751B" w:rsidRPr="00C41A44" w14:paraId="042A3BDF" w14:textId="77777777" w:rsidTr="00017A99">
        <w:trPr>
          <w:trHeight w:val="1800"/>
        </w:trPr>
        <w:tc>
          <w:tcPr>
            <w:tcW w:w="3200" w:type="dxa"/>
            <w:hideMark/>
          </w:tcPr>
          <w:p w14:paraId="59F3D3E3" w14:textId="77777777" w:rsidR="00017A99" w:rsidRPr="00C41A44" w:rsidRDefault="00017A99">
            <w:r w:rsidRPr="00C41A44">
              <w:t>Strunk CM, 2014, USA</w:t>
            </w:r>
          </w:p>
        </w:tc>
        <w:tc>
          <w:tcPr>
            <w:tcW w:w="7920" w:type="dxa"/>
            <w:hideMark/>
          </w:tcPr>
          <w:p w14:paraId="7A1496AF" w14:textId="1A4EF128" w:rsidR="00017A99" w:rsidRPr="00C41A44" w:rsidRDefault="00017A99">
            <w:r w:rsidRPr="00C41A44">
              <w:t xml:space="preserve">To determine the impact of Surviving the </w:t>
            </w:r>
            <w:r w:rsidR="00983954" w:rsidRPr="00C41A44">
              <w:t>T</w:t>
            </w:r>
            <w:r w:rsidRPr="00C41A44">
              <w:t xml:space="preserve">eens ® Program in help-seeking behaviour among troubled high risk for suicide teens </w:t>
            </w:r>
          </w:p>
        </w:tc>
        <w:tc>
          <w:tcPr>
            <w:tcW w:w="2200" w:type="dxa"/>
            <w:hideMark/>
          </w:tcPr>
          <w:p w14:paraId="02E5B502" w14:textId="77777777" w:rsidR="00017A99" w:rsidRPr="00C41A44" w:rsidRDefault="00017A99">
            <w:r w:rsidRPr="00C41A44">
              <w:t>13-18 years</w:t>
            </w:r>
          </w:p>
        </w:tc>
        <w:tc>
          <w:tcPr>
            <w:tcW w:w="2200" w:type="dxa"/>
            <w:hideMark/>
          </w:tcPr>
          <w:p w14:paraId="415DC3E6" w14:textId="77A1B095" w:rsidR="00017A99" w:rsidRPr="00C41A44" w:rsidRDefault="00017A99">
            <w:r w:rsidRPr="00C41A44">
              <w:t xml:space="preserve">School: </w:t>
            </w:r>
            <w:r w:rsidR="00983954" w:rsidRPr="00C41A44">
              <w:t xml:space="preserve"> </w:t>
            </w:r>
            <w:r w:rsidRPr="00C41A44">
              <w:t>9 Participants: 966 in experimental and 566 in control group</w:t>
            </w:r>
          </w:p>
        </w:tc>
        <w:tc>
          <w:tcPr>
            <w:tcW w:w="2200" w:type="dxa"/>
            <w:hideMark/>
          </w:tcPr>
          <w:p w14:paraId="453134E9" w14:textId="40521678" w:rsidR="00017A99" w:rsidRPr="00C41A44" w:rsidRDefault="00017A99">
            <w:r w:rsidRPr="00C41A44">
              <w:t> </w:t>
            </w:r>
            <w:r w:rsidR="008331C8" w:rsidRPr="00C41A44">
              <w:t>NA</w:t>
            </w:r>
          </w:p>
        </w:tc>
        <w:tc>
          <w:tcPr>
            <w:tcW w:w="2420" w:type="dxa"/>
            <w:hideMark/>
          </w:tcPr>
          <w:p w14:paraId="0BC79DC6" w14:textId="1100453C" w:rsidR="00017A99" w:rsidRPr="00C41A44" w:rsidRDefault="00017A99">
            <w:r w:rsidRPr="00C41A44">
              <w:t xml:space="preserve">Male: 43.9% in experimental and 50.5% in control </w:t>
            </w:r>
            <w:proofErr w:type="gramStart"/>
            <w:r w:rsidRPr="00C41A44">
              <w:t>group  Female</w:t>
            </w:r>
            <w:proofErr w:type="gramEnd"/>
            <w:r w:rsidRPr="00C41A44">
              <w:t>: 56.1% in experimental and 49.5% in control group Others:</w:t>
            </w:r>
          </w:p>
        </w:tc>
        <w:tc>
          <w:tcPr>
            <w:tcW w:w="2920" w:type="dxa"/>
            <w:hideMark/>
          </w:tcPr>
          <w:p w14:paraId="03FC6137" w14:textId="3137CB2C" w:rsidR="00017A99" w:rsidRPr="00C41A44" w:rsidRDefault="00983954">
            <w:r w:rsidRPr="00C41A44">
              <w:t>O</w:t>
            </w:r>
            <w:r w:rsidR="00017A99" w:rsidRPr="00C41A44">
              <w:t>ne post-test 4 days after the program</w:t>
            </w:r>
          </w:p>
        </w:tc>
      </w:tr>
      <w:tr w:rsidR="0023751B" w:rsidRPr="00C41A44" w14:paraId="04FF023A" w14:textId="77777777" w:rsidTr="00017A99">
        <w:trPr>
          <w:trHeight w:val="900"/>
        </w:trPr>
        <w:tc>
          <w:tcPr>
            <w:tcW w:w="3200" w:type="dxa"/>
            <w:hideMark/>
          </w:tcPr>
          <w:p w14:paraId="63479906" w14:textId="77777777" w:rsidR="00017A99" w:rsidRPr="00C41A44" w:rsidRDefault="00017A99">
            <w:r w:rsidRPr="00C41A44">
              <w:t>Pasco S, 2012, USA</w:t>
            </w:r>
          </w:p>
        </w:tc>
        <w:tc>
          <w:tcPr>
            <w:tcW w:w="7920" w:type="dxa"/>
            <w:hideMark/>
          </w:tcPr>
          <w:p w14:paraId="4CC6722A" w14:textId="54D4E861" w:rsidR="00017A99" w:rsidRPr="00C41A44" w:rsidRDefault="00017A99">
            <w:r w:rsidRPr="00C41A44">
              <w:t xml:space="preserve">To evaluate the efficacy of </w:t>
            </w:r>
            <w:r w:rsidR="00983954" w:rsidRPr="00C41A44">
              <w:t>gatekeepers</w:t>
            </w:r>
            <w:r w:rsidRPr="00C41A44">
              <w:t xml:space="preserve"> training in </w:t>
            </w:r>
            <w:r w:rsidR="00983954" w:rsidRPr="00C41A44">
              <w:t>improving</w:t>
            </w:r>
            <w:r w:rsidRPr="00C41A44">
              <w:t xml:space="preserve"> suicide related knowledge and skills</w:t>
            </w:r>
          </w:p>
        </w:tc>
        <w:tc>
          <w:tcPr>
            <w:tcW w:w="2200" w:type="dxa"/>
            <w:hideMark/>
          </w:tcPr>
          <w:p w14:paraId="7416A02D" w14:textId="5A4CA464" w:rsidR="00017A99" w:rsidRPr="00C41A44" w:rsidRDefault="00983954">
            <w:r w:rsidRPr="00C41A44">
              <w:t>M</w:t>
            </w:r>
            <w:r w:rsidR="00017A99" w:rsidRPr="00C41A44">
              <w:t xml:space="preserve">ean age 19 </w:t>
            </w:r>
            <w:r w:rsidRPr="00C41A44">
              <w:t>M</w:t>
            </w:r>
            <w:r w:rsidR="00017A99" w:rsidRPr="00C41A44">
              <w:t>ore than 75% were below 19 years</w:t>
            </w:r>
          </w:p>
        </w:tc>
        <w:tc>
          <w:tcPr>
            <w:tcW w:w="2200" w:type="dxa"/>
            <w:hideMark/>
          </w:tcPr>
          <w:p w14:paraId="230BE645" w14:textId="75E9E875" w:rsidR="00017A99" w:rsidRPr="00C41A44" w:rsidRDefault="00017A99">
            <w:r w:rsidRPr="00C41A44">
              <w:t xml:space="preserve">School:   </w:t>
            </w:r>
            <w:r w:rsidR="008331C8" w:rsidRPr="00C41A44">
              <w:t xml:space="preserve">NA </w:t>
            </w:r>
            <w:r w:rsidRPr="00C41A44">
              <w:t>Participants:</w:t>
            </w:r>
            <w:r w:rsidR="00983954" w:rsidRPr="00C41A44">
              <w:t xml:space="preserve"> </w:t>
            </w:r>
            <w:r w:rsidRPr="00C41A44">
              <w:t>85</w:t>
            </w:r>
          </w:p>
        </w:tc>
        <w:tc>
          <w:tcPr>
            <w:tcW w:w="2200" w:type="dxa"/>
            <w:hideMark/>
          </w:tcPr>
          <w:p w14:paraId="1A8DABBA" w14:textId="77777777" w:rsidR="00017A99" w:rsidRPr="00C41A44" w:rsidRDefault="00017A99">
            <w:r w:rsidRPr="00C41A44">
              <w:t>65</w:t>
            </w:r>
          </w:p>
        </w:tc>
        <w:tc>
          <w:tcPr>
            <w:tcW w:w="2420" w:type="dxa"/>
            <w:hideMark/>
          </w:tcPr>
          <w:p w14:paraId="069CF215" w14:textId="77777777" w:rsidR="00983954" w:rsidRPr="00C41A44" w:rsidRDefault="00017A99">
            <w:r w:rsidRPr="00C41A44">
              <w:t xml:space="preserve">Male: 43.1% Female: </w:t>
            </w:r>
          </w:p>
          <w:p w14:paraId="4801BD0F" w14:textId="6E993541" w:rsidR="00017A99" w:rsidRPr="00C41A44" w:rsidRDefault="00017A99">
            <w:r w:rsidRPr="00C41A44">
              <w:t>Others: 53.8%</w:t>
            </w:r>
          </w:p>
        </w:tc>
        <w:tc>
          <w:tcPr>
            <w:tcW w:w="2920" w:type="dxa"/>
            <w:hideMark/>
          </w:tcPr>
          <w:p w14:paraId="05BED506" w14:textId="56F7889C" w:rsidR="00017A99" w:rsidRPr="00C41A44" w:rsidRDefault="00983954">
            <w:r w:rsidRPr="00C41A44">
              <w:t>O</w:t>
            </w:r>
            <w:r w:rsidR="00017A99" w:rsidRPr="00C41A44">
              <w:t xml:space="preserve">ne </w:t>
            </w:r>
            <w:proofErr w:type="gramStart"/>
            <w:r w:rsidR="00017A99" w:rsidRPr="00C41A44">
              <w:t>follow</w:t>
            </w:r>
            <w:proofErr w:type="gramEnd"/>
            <w:r w:rsidR="00017A99" w:rsidRPr="00C41A44">
              <w:t xml:space="preserve"> </w:t>
            </w:r>
            <w:r w:rsidR="008331C8" w:rsidRPr="00C41A44">
              <w:t>up on</w:t>
            </w:r>
            <w:r w:rsidR="00017A99" w:rsidRPr="00C41A44">
              <w:t xml:space="preserve"> completion</w:t>
            </w:r>
          </w:p>
        </w:tc>
      </w:tr>
      <w:tr w:rsidR="0023751B" w:rsidRPr="00C41A44" w14:paraId="4EF2D1BC" w14:textId="77777777" w:rsidTr="00017A99">
        <w:trPr>
          <w:trHeight w:val="2100"/>
        </w:trPr>
        <w:tc>
          <w:tcPr>
            <w:tcW w:w="3200" w:type="dxa"/>
            <w:hideMark/>
          </w:tcPr>
          <w:p w14:paraId="460523A4" w14:textId="77777777" w:rsidR="00017A99" w:rsidRPr="00C41A44" w:rsidRDefault="00017A99">
            <w:proofErr w:type="spellStart"/>
            <w:r w:rsidRPr="00C41A44">
              <w:t>Freedenthal</w:t>
            </w:r>
            <w:proofErr w:type="spellEnd"/>
            <w:r w:rsidRPr="00C41A44">
              <w:t xml:space="preserve"> S, 2010                              USA</w:t>
            </w:r>
          </w:p>
        </w:tc>
        <w:tc>
          <w:tcPr>
            <w:tcW w:w="7920" w:type="dxa"/>
            <w:hideMark/>
          </w:tcPr>
          <w:p w14:paraId="4E3529BD" w14:textId="77777777" w:rsidR="00017A99" w:rsidRPr="00C41A44" w:rsidRDefault="00017A99">
            <w:r w:rsidRPr="00C41A44">
              <w:t>To assess the efficacy of yellow ribbon program in help-seeking behaviour of adolescents</w:t>
            </w:r>
          </w:p>
        </w:tc>
        <w:tc>
          <w:tcPr>
            <w:tcW w:w="2200" w:type="dxa"/>
            <w:hideMark/>
          </w:tcPr>
          <w:p w14:paraId="688F055C" w14:textId="0134F5B5" w:rsidR="00017A99" w:rsidRPr="00C41A44" w:rsidRDefault="009A5B64">
            <w:r w:rsidRPr="00C41A44">
              <w:t>G</w:t>
            </w:r>
            <w:r w:rsidR="00017A99" w:rsidRPr="00C41A44">
              <w:t>rade 9-12 mean age 15.8</w:t>
            </w:r>
            <w:r w:rsidRPr="00C41A44">
              <w:t>,</w:t>
            </w:r>
            <w:r w:rsidR="00017A99" w:rsidRPr="00C41A44">
              <w:t xml:space="preserve"> SD 1.2</w:t>
            </w:r>
          </w:p>
        </w:tc>
        <w:tc>
          <w:tcPr>
            <w:tcW w:w="2200" w:type="dxa"/>
            <w:hideMark/>
          </w:tcPr>
          <w:p w14:paraId="51CD821F" w14:textId="67C2E2FD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2  Participants</w:t>
            </w:r>
            <w:proofErr w:type="gramEnd"/>
            <w:r w:rsidRPr="00C41A44">
              <w:t>:</w:t>
            </w:r>
            <w:r w:rsidR="009A5B64" w:rsidRPr="00C41A44">
              <w:t xml:space="preserve"> </w:t>
            </w:r>
            <w:r w:rsidRPr="00C41A44">
              <w:t>783</w:t>
            </w:r>
          </w:p>
        </w:tc>
        <w:tc>
          <w:tcPr>
            <w:tcW w:w="2200" w:type="dxa"/>
            <w:hideMark/>
          </w:tcPr>
          <w:p w14:paraId="5405C816" w14:textId="4EDBFCE9" w:rsidR="00017A99" w:rsidRPr="00C41A44" w:rsidRDefault="00017A99">
            <w:r w:rsidRPr="00C41A44">
              <w:t>24.1% in experimental group completed pre</w:t>
            </w:r>
            <w:r w:rsidR="009A5B64" w:rsidRPr="00C41A44">
              <w:t>-</w:t>
            </w:r>
            <w:r w:rsidRPr="00C41A44">
              <w:t xml:space="preserve">test (n=210) survey and 69.6% of retention rate in </w:t>
            </w:r>
            <w:r w:rsidR="009A5B64" w:rsidRPr="00C41A44">
              <w:t>post-test</w:t>
            </w:r>
            <w:r w:rsidRPr="00C41A44">
              <w:t xml:space="preserve"> (n=146)</w:t>
            </w:r>
          </w:p>
        </w:tc>
        <w:tc>
          <w:tcPr>
            <w:tcW w:w="2420" w:type="dxa"/>
            <w:hideMark/>
          </w:tcPr>
          <w:p w14:paraId="6B02EEF5" w14:textId="77777777" w:rsidR="009A5B64" w:rsidRPr="00C41A44" w:rsidRDefault="00017A99">
            <w:r w:rsidRPr="00C41A44">
              <w:t xml:space="preserve">Male: 40% in experimental 52% in control group  </w:t>
            </w:r>
          </w:p>
          <w:p w14:paraId="1BB07A44" w14:textId="77777777" w:rsidR="009A5B64" w:rsidRPr="00C41A44" w:rsidRDefault="00017A99">
            <w:r w:rsidRPr="00C41A44">
              <w:t xml:space="preserve">Female: 60% in experimental 48% in control group. </w:t>
            </w:r>
          </w:p>
          <w:p w14:paraId="7CD9D240" w14:textId="6A961BAC" w:rsidR="00017A99" w:rsidRPr="00C41A44" w:rsidRDefault="00017A99">
            <w:r w:rsidRPr="00C41A44">
              <w:t>Others:</w:t>
            </w:r>
          </w:p>
        </w:tc>
        <w:tc>
          <w:tcPr>
            <w:tcW w:w="2920" w:type="dxa"/>
            <w:hideMark/>
          </w:tcPr>
          <w:p w14:paraId="4B63CE6C" w14:textId="67A1A014" w:rsidR="00017A99" w:rsidRPr="00C41A44" w:rsidRDefault="009A5B64">
            <w:r w:rsidRPr="00C41A44">
              <w:t>O</w:t>
            </w:r>
            <w:r w:rsidR="00017A99" w:rsidRPr="00C41A44">
              <w:t>ne post-test in between 6 to 8 months of program implementation</w:t>
            </w:r>
          </w:p>
        </w:tc>
      </w:tr>
      <w:tr w:rsidR="0023751B" w:rsidRPr="00C41A44" w14:paraId="6B072F3A" w14:textId="77777777" w:rsidTr="00017A99">
        <w:trPr>
          <w:trHeight w:val="1500"/>
        </w:trPr>
        <w:tc>
          <w:tcPr>
            <w:tcW w:w="3200" w:type="dxa"/>
            <w:hideMark/>
          </w:tcPr>
          <w:p w14:paraId="54650498" w14:textId="77777777" w:rsidR="00017A99" w:rsidRPr="00C41A44" w:rsidRDefault="00017A99">
            <w:proofErr w:type="spellStart"/>
            <w:r w:rsidRPr="00C41A44">
              <w:t>Ciffone</w:t>
            </w:r>
            <w:proofErr w:type="spellEnd"/>
            <w:r w:rsidRPr="00C41A44">
              <w:t xml:space="preserve"> J, 1993                                      USA</w:t>
            </w:r>
          </w:p>
        </w:tc>
        <w:tc>
          <w:tcPr>
            <w:tcW w:w="7920" w:type="dxa"/>
            <w:hideMark/>
          </w:tcPr>
          <w:p w14:paraId="426E1941" w14:textId="19302130" w:rsidR="00017A99" w:rsidRPr="00C41A44" w:rsidRDefault="00017A99">
            <w:r w:rsidRPr="00C41A44">
              <w:t xml:space="preserve">To assess the effectiveness of a suicide prevention program conducted in a </w:t>
            </w:r>
            <w:r w:rsidR="009A5B64" w:rsidRPr="00C41A44">
              <w:t>sophomore</w:t>
            </w:r>
            <w:r w:rsidRPr="00C41A44">
              <w:t xml:space="preserve"> level health class </w:t>
            </w:r>
          </w:p>
        </w:tc>
        <w:tc>
          <w:tcPr>
            <w:tcW w:w="2200" w:type="dxa"/>
            <w:hideMark/>
          </w:tcPr>
          <w:p w14:paraId="14CBAAE2" w14:textId="55348AFD" w:rsidR="00017A99" w:rsidRPr="00C41A44" w:rsidRDefault="009A5B64">
            <w:r w:rsidRPr="00C41A44">
              <w:t>H</w:t>
            </w:r>
            <w:r w:rsidR="00017A99" w:rsidRPr="00C41A44">
              <w:t>igh-school adolescents</w:t>
            </w:r>
          </w:p>
        </w:tc>
        <w:tc>
          <w:tcPr>
            <w:tcW w:w="2200" w:type="dxa"/>
            <w:hideMark/>
          </w:tcPr>
          <w:p w14:paraId="64675287" w14:textId="5BC4DE1B" w:rsidR="00017A99" w:rsidRPr="00C41A44" w:rsidRDefault="00017A99">
            <w:r w:rsidRPr="00C41A44">
              <w:t>School:</w:t>
            </w:r>
            <w:r w:rsidR="009A5B64" w:rsidRPr="00C41A44">
              <w:t xml:space="preserve"> </w:t>
            </w:r>
            <w:r w:rsidRPr="00C41A44">
              <w:t>3   Participants: 203 in intervention and 121 in control group</w:t>
            </w:r>
          </w:p>
        </w:tc>
        <w:tc>
          <w:tcPr>
            <w:tcW w:w="2200" w:type="dxa"/>
            <w:hideMark/>
          </w:tcPr>
          <w:p w14:paraId="6AD5E83F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2B3BA59C" w14:textId="77777777" w:rsidR="00017A99" w:rsidRPr="00C41A44" w:rsidRDefault="00017A99">
            <w:r w:rsidRPr="00C41A44">
              <w:t xml:space="preserve">Male: 119 in experimental and 53 in control groups Female: 84 in experimental and 68 in control group </w:t>
            </w:r>
          </w:p>
        </w:tc>
        <w:tc>
          <w:tcPr>
            <w:tcW w:w="2920" w:type="dxa"/>
            <w:hideMark/>
          </w:tcPr>
          <w:p w14:paraId="2A4D1ABB" w14:textId="7B3D7FC6" w:rsidR="00017A99" w:rsidRPr="00C41A44" w:rsidRDefault="009A5B64">
            <w:r w:rsidRPr="00C41A44">
              <w:t>O</w:t>
            </w:r>
            <w:r w:rsidR="00017A99" w:rsidRPr="00C41A44">
              <w:t xml:space="preserve">ne </w:t>
            </w:r>
            <w:proofErr w:type="gramStart"/>
            <w:r w:rsidR="00017A99" w:rsidRPr="00C41A44">
              <w:t>follow</w:t>
            </w:r>
            <w:proofErr w:type="gramEnd"/>
            <w:r w:rsidR="00017A99" w:rsidRPr="00C41A44">
              <w:t xml:space="preserve"> up 30 days after</w:t>
            </w:r>
          </w:p>
        </w:tc>
      </w:tr>
      <w:tr w:rsidR="0023751B" w:rsidRPr="00C41A44" w14:paraId="6E45314D" w14:textId="77777777" w:rsidTr="00017A99">
        <w:trPr>
          <w:trHeight w:val="600"/>
        </w:trPr>
        <w:tc>
          <w:tcPr>
            <w:tcW w:w="3200" w:type="dxa"/>
            <w:hideMark/>
          </w:tcPr>
          <w:p w14:paraId="0DABC639" w14:textId="77777777" w:rsidR="00017A99" w:rsidRPr="00C41A44" w:rsidRDefault="00017A99">
            <w:r w:rsidRPr="00C41A44">
              <w:lastRenderedPageBreak/>
              <w:t>Nelson FL, 1987                                  USA</w:t>
            </w:r>
          </w:p>
        </w:tc>
        <w:tc>
          <w:tcPr>
            <w:tcW w:w="7920" w:type="dxa"/>
            <w:hideMark/>
          </w:tcPr>
          <w:p w14:paraId="11E03FD1" w14:textId="77777777" w:rsidR="00017A99" w:rsidRPr="00C41A44" w:rsidRDefault="00017A99">
            <w:r w:rsidRPr="00C41A44">
              <w:t>To assess the effectiveness of youth suicide prevention school program on knowledge and attitude towards suicide</w:t>
            </w:r>
          </w:p>
        </w:tc>
        <w:tc>
          <w:tcPr>
            <w:tcW w:w="2200" w:type="dxa"/>
            <w:hideMark/>
          </w:tcPr>
          <w:p w14:paraId="62FCF6DC" w14:textId="26D26A8C" w:rsidR="00017A99" w:rsidRPr="00C41A44" w:rsidRDefault="00234BC1">
            <w:r w:rsidRPr="00C41A44">
              <w:t>G</w:t>
            </w:r>
            <w:r w:rsidR="00017A99" w:rsidRPr="00C41A44">
              <w:t>rades 9-12, mean age 15.5 years</w:t>
            </w:r>
          </w:p>
        </w:tc>
        <w:tc>
          <w:tcPr>
            <w:tcW w:w="2200" w:type="dxa"/>
            <w:hideMark/>
          </w:tcPr>
          <w:p w14:paraId="1D975022" w14:textId="714E538C" w:rsidR="00017A99" w:rsidRPr="00C41A44" w:rsidRDefault="00017A99">
            <w:r w:rsidRPr="00C41A44">
              <w:t>School:  8 Participants:</w:t>
            </w:r>
            <w:r w:rsidR="00234BC1" w:rsidRPr="00C41A44">
              <w:t xml:space="preserve"> </w:t>
            </w:r>
            <w:r w:rsidRPr="00C41A44">
              <w:t>370</w:t>
            </w:r>
          </w:p>
        </w:tc>
        <w:tc>
          <w:tcPr>
            <w:tcW w:w="2200" w:type="dxa"/>
            <w:hideMark/>
          </w:tcPr>
          <w:p w14:paraId="50E9E5A4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381BB4BF" w14:textId="39586702" w:rsidR="00017A99" w:rsidRPr="00C41A44" w:rsidRDefault="00234BC1">
            <w:r w:rsidRPr="00C41A44">
              <w:t>A</w:t>
            </w:r>
            <w:r w:rsidR="00017A99" w:rsidRPr="00C41A44">
              <w:t>lmost equal proportion of male and female</w:t>
            </w:r>
          </w:p>
        </w:tc>
        <w:tc>
          <w:tcPr>
            <w:tcW w:w="2920" w:type="dxa"/>
            <w:hideMark/>
          </w:tcPr>
          <w:p w14:paraId="19F1DA02" w14:textId="07A7C657" w:rsidR="00017A99" w:rsidRPr="00C41A44" w:rsidRDefault="00234BC1">
            <w:r w:rsidRPr="00C41A44">
              <w:t>F</w:t>
            </w:r>
            <w:r w:rsidR="00017A99" w:rsidRPr="00C41A44">
              <w:t>ollowing the program</w:t>
            </w:r>
          </w:p>
        </w:tc>
      </w:tr>
      <w:tr w:rsidR="0023751B" w:rsidRPr="00C41A44" w14:paraId="043434D9" w14:textId="77777777" w:rsidTr="00017A99">
        <w:trPr>
          <w:trHeight w:val="2700"/>
        </w:trPr>
        <w:tc>
          <w:tcPr>
            <w:tcW w:w="3200" w:type="dxa"/>
            <w:hideMark/>
          </w:tcPr>
          <w:p w14:paraId="6F81481D" w14:textId="77777777" w:rsidR="00017A99" w:rsidRPr="00C41A44" w:rsidRDefault="00017A99">
            <w:r w:rsidRPr="00C41A44">
              <w:t>Ogawa S, 2022                                  Japan</w:t>
            </w:r>
          </w:p>
        </w:tc>
        <w:tc>
          <w:tcPr>
            <w:tcW w:w="7920" w:type="dxa"/>
            <w:hideMark/>
          </w:tcPr>
          <w:p w14:paraId="4DB8652A" w14:textId="77777777" w:rsidR="00017A99" w:rsidRPr="00C41A44" w:rsidRDefault="00017A99">
            <w:r w:rsidRPr="00C41A44">
              <w:t>To assess the effectiveness of SOS output education in reducing suicidal risk and improving help-seeking</w:t>
            </w:r>
          </w:p>
        </w:tc>
        <w:tc>
          <w:tcPr>
            <w:tcW w:w="2200" w:type="dxa"/>
            <w:hideMark/>
          </w:tcPr>
          <w:p w14:paraId="360DD400" w14:textId="77777777" w:rsidR="00017A99" w:rsidRPr="00C41A44" w:rsidRDefault="00017A99">
            <w:r w:rsidRPr="00C41A44">
              <w:t xml:space="preserve">14 years </w:t>
            </w:r>
          </w:p>
        </w:tc>
        <w:tc>
          <w:tcPr>
            <w:tcW w:w="2200" w:type="dxa"/>
            <w:hideMark/>
          </w:tcPr>
          <w:p w14:paraId="4B8AD260" w14:textId="77777777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  Participants</w:t>
            </w:r>
            <w:proofErr w:type="gramEnd"/>
            <w:r w:rsidRPr="00C41A44">
              <w:t>: 188</w:t>
            </w:r>
          </w:p>
        </w:tc>
        <w:tc>
          <w:tcPr>
            <w:tcW w:w="2200" w:type="dxa"/>
            <w:hideMark/>
          </w:tcPr>
          <w:p w14:paraId="27B58691" w14:textId="4A70B2A6" w:rsidR="00017A99" w:rsidRPr="00C41A44" w:rsidRDefault="00017A99">
            <w:r w:rsidRPr="00C41A44">
              <w:t xml:space="preserve"> 90.4% in some response and 77.1% other response</w:t>
            </w:r>
          </w:p>
        </w:tc>
        <w:tc>
          <w:tcPr>
            <w:tcW w:w="2420" w:type="dxa"/>
            <w:hideMark/>
          </w:tcPr>
          <w:p w14:paraId="79F82C68" w14:textId="3DEF9CBD" w:rsidR="00017A99" w:rsidRPr="00C41A44" w:rsidRDefault="008331C8">
            <w:r w:rsidRPr="00C41A44">
              <w:t>NA</w:t>
            </w:r>
          </w:p>
        </w:tc>
        <w:tc>
          <w:tcPr>
            <w:tcW w:w="2920" w:type="dxa"/>
            <w:hideMark/>
          </w:tcPr>
          <w:p w14:paraId="40CC99C7" w14:textId="65F88325" w:rsidR="00017A99" w:rsidRPr="00C41A44" w:rsidRDefault="00017A99">
            <w:r w:rsidRPr="00C41A44">
              <w:t>Two post-tests one was 3 weeks after the pretest for both group</w:t>
            </w:r>
            <w:r w:rsidR="00234BC1" w:rsidRPr="00C41A44">
              <w:t>s,</w:t>
            </w:r>
            <w:r w:rsidRPr="00C41A44">
              <w:t xml:space="preserve"> one received intervention and other did not. Then second </w:t>
            </w:r>
            <w:r w:rsidR="00234BC1" w:rsidRPr="00C41A44">
              <w:t>post-test</w:t>
            </w:r>
            <w:r w:rsidRPr="00C41A44">
              <w:t xml:space="preserve"> was done 7 weeks after the baseline at this moment both group</w:t>
            </w:r>
            <w:r w:rsidR="00234BC1" w:rsidRPr="00C41A44">
              <w:t>s</w:t>
            </w:r>
            <w:r w:rsidRPr="00C41A44">
              <w:t xml:space="preserve"> had received the intervention</w:t>
            </w:r>
          </w:p>
        </w:tc>
      </w:tr>
      <w:tr w:rsidR="0023751B" w:rsidRPr="00C41A44" w14:paraId="512B33F6" w14:textId="77777777" w:rsidTr="00017A99">
        <w:trPr>
          <w:trHeight w:val="600"/>
        </w:trPr>
        <w:tc>
          <w:tcPr>
            <w:tcW w:w="3200" w:type="dxa"/>
            <w:hideMark/>
          </w:tcPr>
          <w:p w14:paraId="61DC1C3B" w14:textId="77777777" w:rsidR="00017A99" w:rsidRPr="00C41A44" w:rsidRDefault="00017A99">
            <w:r w:rsidRPr="00C41A44">
              <w:t>Robinson J, 2016, Australia</w:t>
            </w:r>
          </w:p>
        </w:tc>
        <w:tc>
          <w:tcPr>
            <w:tcW w:w="7920" w:type="dxa"/>
            <w:hideMark/>
          </w:tcPr>
          <w:p w14:paraId="5433F480" w14:textId="1E648015" w:rsidR="00017A99" w:rsidRPr="00C41A44" w:rsidRDefault="00017A99">
            <w:r w:rsidRPr="00C41A44">
              <w:t xml:space="preserve">To test the effects of specifically designed eight-module </w:t>
            </w:r>
            <w:r w:rsidR="00234BC1" w:rsidRPr="00C41A44">
              <w:t>internet-based</w:t>
            </w:r>
            <w:r w:rsidRPr="00C41A44">
              <w:t xml:space="preserve"> program on suicidal ideation among secondary student</w:t>
            </w:r>
            <w:r w:rsidR="00234BC1" w:rsidRPr="00C41A44">
              <w:t>s</w:t>
            </w:r>
          </w:p>
        </w:tc>
        <w:tc>
          <w:tcPr>
            <w:tcW w:w="2200" w:type="dxa"/>
            <w:hideMark/>
          </w:tcPr>
          <w:p w14:paraId="6837B002" w14:textId="77777777" w:rsidR="00017A99" w:rsidRPr="00C41A44" w:rsidRDefault="00017A99">
            <w:r w:rsidRPr="00C41A44">
              <w:t>14-18 years mean age 15.6</w:t>
            </w:r>
          </w:p>
        </w:tc>
        <w:tc>
          <w:tcPr>
            <w:tcW w:w="2200" w:type="dxa"/>
            <w:hideMark/>
          </w:tcPr>
          <w:p w14:paraId="3B6830F1" w14:textId="5B769B33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11  Participants</w:t>
            </w:r>
            <w:proofErr w:type="gramEnd"/>
            <w:r w:rsidRPr="00C41A44">
              <w:t>:</w:t>
            </w:r>
            <w:r w:rsidR="00234BC1" w:rsidRPr="00C41A44">
              <w:t xml:space="preserve"> </w:t>
            </w:r>
            <w:r w:rsidRPr="00C41A44">
              <w:t>32</w:t>
            </w:r>
          </w:p>
        </w:tc>
        <w:tc>
          <w:tcPr>
            <w:tcW w:w="2200" w:type="dxa"/>
            <w:hideMark/>
          </w:tcPr>
          <w:p w14:paraId="272A5CD4" w14:textId="77777777" w:rsidR="00017A99" w:rsidRPr="00C41A44" w:rsidRDefault="00017A99">
            <w:r w:rsidRPr="00C41A44">
              <w:t>21</w:t>
            </w:r>
          </w:p>
        </w:tc>
        <w:tc>
          <w:tcPr>
            <w:tcW w:w="2420" w:type="dxa"/>
            <w:hideMark/>
          </w:tcPr>
          <w:p w14:paraId="058F75A1" w14:textId="7E697502" w:rsidR="00234BC1" w:rsidRPr="00C41A44" w:rsidRDefault="00017A99">
            <w:r w:rsidRPr="00C41A44">
              <w:t xml:space="preserve">Male: </w:t>
            </w:r>
            <w:r w:rsidR="008331C8" w:rsidRPr="00C41A44">
              <w:t>NA</w:t>
            </w:r>
          </w:p>
          <w:p w14:paraId="1F37EB3D" w14:textId="4F279908" w:rsidR="00017A99" w:rsidRPr="00C41A44" w:rsidRDefault="00017A99">
            <w:r w:rsidRPr="00C41A44">
              <w:t xml:space="preserve">Female: 81% </w:t>
            </w:r>
            <w:proofErr w:type="spellStart"/>
            <w:r w:rsidRPr="00C41A44">
              <w:t>Others:</w:t>
            </w:r>
            <w:r w:rsidR="008331C8" w:rsidRPr="00C41A44">
              <w:t>NA</w:t>
            </w:r>
            <w:proofErr w:type="spellEnd"/>
          </w:p>
        </w:tc>
        <w:tc>
          <w:tcPr>
            <w:tcW w:w="2920" w:type="dxa"/>
            <w:hideMark/>
          </w:tcPr>
          <w:p w14:paraId="3F483BCE" w14:textId="77777777" w:rsidR="00017A99" w:rsidRPr="00C41A44" w:rsidRDefault="00017A99">
            <w:r w:rsidRPr="00C41A44">
              <w:t>On completion</w:t>
            </w:r>
          </w:p>
        </w:tc>
      </w:tr>
      <w:tr w:rsidR="0023751B" w:rsidRPr="00C41A44" w14:paraId="36C65A04" w14:textId="77777777" w:rsidTr="00017A99">
        <w:trPr>
          <w:trHeight w:val="900"/>
        </w:trPr>
        <w:tc>
          <w:tcPr>
            <w:tcW w:w="3200" w:type="dxa"/>
            <w:hideMark/>
          </w:tcPr>
          <w:p w14:paraId="01755450" w14:textId="3AD16AB5" w:rsidR="00017A99" w:rsidRPr="00C41A44" w:rsidRDefault="00017A99">
            <w:r w:rsidRPr="00C41A44">
              <w:t>King KA, 201</w:t>
            </w:r>
            <w:r w:rsidR="008331C8" w:rsidRPr="00C41A44">
              <w:t>0</w:t>
            </w:r>
            <w:r w:rsidRPr="00C41A44">
              <w:t xml:space="preserve">                                        USA</w:t>
            </w:r>
          </w:p>
        </w:tc>
        <w:tc>
          <w:tcPr>
            <w:tcW w:w="7920" w:type="dxa"/>
            <w:hideMark/>
          </w:tcPr>
          <w:p w14:paraId="0D3042C7" w14:textId="77777777" w:rsidR="00017A99" w:rsidRPr="00C41A44" w:rsidRDefault="00017A99">
            <w:r w:rsidRPr="00C41A44">
              <w:t>To examine the effects of surviving the Teens® on students' suicidal ideation and suicidal behaviour, self-efficacy regarding suicidal prevention and intervention, and help-seeking behaviour</w:t>
            </w:r>
          </w:p>
        </w:tc>
        <w:tc>
          <w:tcPr>
            <w:tcW w:w="2200" w:type="dxa"/>
            <w:hideMark/>
          </w:tcPr>
          <w:p w14:paraId="0F7E8B3D" w14:textId="0C21C7D7" w:rsidR="00017A99" w:rsidRPr="00C41A44" w:rsidRDefault="00234BC1">
            <w:r w:rsidRPr="00C41A44">
              <w:t>G</w:t>
            </w:r>
            <w:r w:rsidR="00017A99" w:rsidRPr="00C41A44">
              <w:t xml:space="preserve">rades 9-12, 14-18 </w:t>
            </w:r>
            <w:proofErr w:type="gramStart"/>
            <w:r w:rsidR="00017A99" w:rsidRPr="00C41A44">
              <w:t xml:space="preserve">years,   </w:t>
            </w:r>
            <w:proofErr w:type="gramEnd"/>
            <w:r w:rsidR="00017A99" w:rsidRPr="00C41A44">
              <w:t xml:space="preserve"> M = 14.1, SD = .785</w:t>
            </w:r>
          </w:p>
        </w:tc>
        <w:tc>
          <w:tcPr>
            <w:tcW w:w="2200" w:type="dxa"/>
            <w:hideMark/>
          </w:tcPr>
          <w:p w14:paraId="04B051F5" w14:textId="5F326D77" w:rsidR="00017A99" w:rsidRPr="00C41A44" w:rsidRDefault="00017A99">
            <w:r w:rsidRPr="00C41A44">
              <w:t xml:space="preserve">School:   </w:t>
            </w:r>
            <w:r w:rsidR="008331C8" w:rsidRPr="00C41A44">
              <w:t xml:space="preserve">NA </w:t>
            </w:r>
            <w:r w:rsidRPr="00C41A44">
              <w:t>Participants:</w:t>
            </w:r>
            <w:r w:rsidR="00234BC1" w:rsidRPr="00C41A44">
              <w:t xml:space="preserve"> </w:t>
            </w:r>
            <w:r w:rsidRPr="00C41A44">
              <w:t>1030</w:t>
            </w:r>
          </w:p>
        </w:tc>
        <w:tc>
          <w:tcPr>
            <w:tcW w:w="2200" w:type="dxa"/>
            <w:hideMark/>
          </w:tcPr>
          <w:p w14:paraId="7B44D4F7" w14:textId="77777777" w:rsidR="00017A99" w:rsidRPr="00C41A44" w:rsidRDefault="00017A99">
            <w:r w:rsidRPr="00C41A44">
              <w:t>89.2% on completion and 40.4% in 3 months</w:t>
            </w:r>
          </w:p>
        </w:tc>
        <w:tc>
          <w:tcPr>
            <w:tcW w:w="2420" w:type="dxa"/>
            <w:hideMark/>
          </w:tcPr>
          <w:p w14:paraId="1AAB0FB1" w14:textId="77777777" w:rsidR="00017A99" w:rsidRPr="00C41A44" w:rsidRDefault="00017A99">
            <w:r w:rsidRPr="00C41A44">
              <w:t>Male: 43.9</w:t>
            </w:r>
            <w:proofErr w:type="gramStart"/>
            <w:r w:rsidRPr="00C41A44">
              <w:t>%  Female</w:t>
            </w:r>
            <w:proofErr w:type="gramEnd"/>
            <w:r w:rsidRPr="00C41A44">
              <w:t>: 56.1%  Others:</w:t>
            </w:r>
          </w:p>
        </w:tc>
        <w:tc>
          <w:tcPr>
            <w:tcW w:w="2920" w:type="dxa"/>
            <w:hideMark/>
          </w:tcPr>
          <w:p w14:paraId="2F85B039" w14:textId="694BCF4C" w:rsidR="00017A99" w:rsidRPr="00C41A44" w:rsidRDefault="00234BC1">
            <w:r w:rsidRPr="00C41A44">
              <w:t>Two</w:t>
            </w:r>
            <w:r w:rsidR="00017A99" w:rsidRPr="00C41A44">
              <w:t xml:space="preserve"> post-tests on </w:t>
            </w:r>
            <w:proofErr w:type="gramStart"/>
            <w:r w:rsidR="00017A99" w:rsidRPr="00C41A44">
              <w:t>completion  and</w:t>
            </w:r>
            <w:proofErr w:type="gramEnd"/>
            <w:r w:rsidR="00017A99" w:rsidRPr="00C41A44">
              <w:t xml:space="preserve"> 3 months after</w:t>
            </w:r>
          </w:p>
        </w:tc>
      </w:tr>
      <w:tr w:rsidR="0023751B" w:rsidRPr="00C41A44" w14:paraId="0258876C" w14:textId="77777777" w:rsidTr="00017A99">
        <w:trPr>
          <w:trHeight w:val="600"/>
        </w:trPr>
        <w:tc>
          <w:tcPr>
            <w:tcW w:w="3200" w:type="dxa"/>
            <w:hideMark/>
          </w:tcPr>
          <w:p w14:paraId="72782716" w14:textId="77777777" w:rsidR="00017A99" w:rsidRPr="00C41A44" w:rsidRDefault="00017A99">
            <w:r w:rsidRPr="00C41A44">
              <w:lastRenderedPageBreak/>
              <w:t>Walker RL, 2009, USA</w:t>
            </w:r>
          </w:p>
        </w:tc>
        <w:tc>
          <w:tcPr>
            <w:tcW w:w="7920" w:type="dxa"/>
            <w:hideMark/>
          </w:tcPr>
          <w:p w14:paraId="06807CD1" w14:textId="09A7C174" w:rsidR="00017A99" w:rsidRPr="00C41A44" w:rsidRDefault="009B7D9B">
            <w:r w:rsidRPr="00C41A44">
              <w:t>T</w:t>
            </w:r>
            <w:r w:rsidR="00017A99" w:rsidRPr="00C41A44">
              <w:t>o assess the effects of LifeSavers program on suicide attitudes and knowledge of youth</w:t>
            </w:r>
          </w:p>
        </w:tc>
        <w:tc>
          <w:tcPr>
            <w:tcW w:w="2200" w:type="dxa"/>
            <w:hideMark/>
          </w:tcPr>
          <w:p w14:paraId="0A41214A" w14:textId="5AED8E58" w:rsidR="00017A99" w:rsidRPr="00C41A44" w:rsidRDefault="009B7D9B">
            <w:r w:rsidRPr="00C41A44">
              <w:t>G</w:t>
            </w:r>
            <w:r w:rsidR="00017A99" w:rsidRPr="00C41A44">
              <w:t>rade 9-12</w:t>
            </w:r>
          </w:p>
        </w:tc>
        <w:tc>
          <w:tcPr>
            <w:tcW w:w="2200" w:type="dxa"/>
            <w:hideMark/>
          </w:tcPr>
          <w:p w14:paraId="7FA6D2AB" w14:textId="77777777" w:rsidR="00017A99" w:rsidRPr="00C41A44" w:rsidRDefault="00017A99">
            <w:r w:rsidRPr="00C41A44">
              <w:t>School:  8 Participants: 63</w:t>
            </w:r>
          </w:p>
        </w:tc>
        <w:tc>
          <w:tcPr>
            <w:tcW w:w="2200" w:type="dxa"/>
            <w:hideMark/>
          </w:tcPr>
          <w:p w14:paraId="3DECF291" w14:textId="77777777" w:rsidR="00017A99" w:rsidRPr="00C41A44" w:rsidRDefault="00017A99">
            <w:r w:rsidRPr="00C41A44">
              <w:t>NA</w:t>
            </w:r>
          </w:p>
        </w:tc>
        <w:tc>
          <w:tcPr>
            <w:tcW w:w="2420" w:type="dxa"/>
            <w:hideMark/>
          </w:tcPr>
          <w:p w14:paraId="462275AC" w14:textId="77777777" w:rsidR="00017A99" w:rsidRPr="00C41A44" w:rsidRDefault="00017A99">
            <w:r w:rsidRPr="00C41A44">
              <w:t>Male: 22.2% Female: 77.8% Others:</w:t>
            </w:r>
          </w:p>
        </w:tc>
        <w:tc>
          <w:tcPr>
            <w:tcW w:w="2920" w:type="dxa"/>
            <w:hideMark/>
          </w:tcPr>
          <w:p w14:paraId="33092EE3" w14:textId="77777777" w:rsidR="00017A99" w:rsidRPr="00C41A44" w:rsidRDefault="00017A99">
            <w:r w:rsidRPr="00C41A44">
              <w:t>At the end of training</w:t>
            </w:r>
          </w:p>
        </w:tc>
      </w:tr>
      <w:tr w:rsidR="0023751B" w:rsidRPr="00C41A44" w14:paraId="1A37B088" w14:textId="77777777" w:rsidTr="00017A99">
        <w:trPr>
          <w:trHeight w:val="600"/>
        </w:trPr>
        <w:tc>
          <w:tcPr>
            <w:tcW w:w="3200" w:type="dxa"/>
            <w:hideMark/>
          </w:tcPr>
          <w:p w14:paraId="194FDC41" w14:textId="667AB843" w:rsidR="00017A99" w:rsidRPr="00C41A44" w:rsidRDefault="00017A99">
            <w:r w:rsidRPr="00C41A44">
              <w:t>Flynn A, 2016                                      USA</w:t>
            </w:r>
          </w:p>
        </w:tc>
        <w:tc>
          <w:tcPr>
            <w:tcW w:w="7920" w:type="dxa"/>
            <w:hideMark/>
          </w:tcPr>
          <w:p w14:paraId="27C16EED" w14:textId="77777777" w:rsidR="00017A99" w:rsidRPr="00C41A44" w:rsidRDefault="00017A99">
            <w:r w:rsidRPr="00C41A44">
              <w:t>To evaluate the self-reported changes in knowledge and comfort in communicating suicide following Yellow Ribbon training</w:t>
            </w:r>
          </w:p>
        </w:tc>
        <w:tc>
          <w:tcPr>
            <w:tcW w:w="2200" w:type="dxa"/>
            <w:hideMark/>
          </w:tcPr>
          <w:p w14:paraId="42C94540" w14:textId="77777777" w:rsidR="00017A99" w:rsidRPr="00C41A44" w:rsidRDefault="00017A99">
            <w:r w:rsidRPr="00C41A44">
              <w:t>11- 18 years</w:t>
            </w:r>
          </w:p>
        </w:tc>
        <w:tc>
          <w:tcPr>
            <w:tcW w:w="2200" w:type="dxa"/>
            <w:hideMark/>
          </w:tcPr>
          <w:p w14:paraId="3E728935" w14:textId="0CFBC3AD" w:rsidR="00017A99" w:rsidRPr="00C41A44" w:rsidRDefault="00017A99">
            <w:r w:rsidRPr="00C41A44">
              <w:t>School: 8 Participants:</w:t>
            </w:r>
            <w:r w:rsidR="009B7D9B" w:rsidRPr="00C41A44">
              <w:t xml:space="preserve"> </w:t>
            </w:r>
            <w:r w:rsidRPr="00C41A44">
              <w:t>3257</w:t>
            </w:r>
          </w:p>
        </w:tc>
        <w:tc>
          <w:tcPr>
            <w:tcW w:w="2200" w:type="dxa"/>
            <w:hideMark/>
          </w:tcPr>
          <w:p w14:paraId="4B0691BE" w14:textId="77777777" w:rsidR="00017A99" w:rsidRPr="00C41A44" w:rsidRDefault="00017A99">
            <w:r w:rsidRPr="00C41A44">
              <w:t>2857</w:t>
            </w:r>
          </w:p>
        </w:tc>
        <w:tc>
          <w:tcPr>
            <w:tcW w:w="2420" w:type="dxa"/>
            <w:hideMark/>
          </w:tcPr>
          <w:p w14:paraId="5611F78B" w14:textId="77777777" w:rsidR="00017A99" w:rsidRPr="00C41A44" w:rsidRDefault="00017A99">
            <w:r w:rsidRPr="00C41A44">
              <w:t>Male:                         Female: 51% Others:</w:t>
            </w:r>
          </w:p>
        </w:tc>
        <w:tc>
          <w:tcPr>
            <w:tcW w:w="2920" w:type="dxa"/>
            <w:hideMark/>
          </w:tcPr>
          <w:p w14:paraId="0A528151" w14:textId="413CA00F" w:rsidR="00017A99" w:rsidRPr="00C41A44" w:rsidRDefault="009B7D9B">
            <w:r w:rsidRPr="00C41A44">
              <w:t>A</w:t>
            </w:r>
            <w:r w:rsidR="00017A99" w:rsidRPr="00C41A44">
              <w:t>fter the program</w:t>
            </w:r>
          </w:p>
        </w:tc>
      </w:tr>
      <w:tr w:rsidR="0023751B" w:rsidRPr="00C41A44" w14:paraId="26D86BCD" w14:textId="77777777" w:rsidTr="00017A99">
        <w:trPr>
          <w:trHeight w:val="600"/>
        </w:trPr>
        <w:tc>
          <w:tcPr>
            <w:tcW w:w="3200" w:type="dxa"/>
            <w:hideMark/>
          </w:tcPr>
          <w:p w14:paraId="657C1C68" w14:textId="77777777" w:rsidR="00017A99" w:rsidRPr="00C41A44" w:rsidRDefault="00017A99">
            <w:r w:rsidRPr="00C41A44">
              <w:t>Nasution RA, 2019                         Indonesia</w:t>
            </w:r>
          </w:p>
        </w:tc>
        <w:tc>
          <w:tcPr>
            <w:tcW w:w="7920" w:type="dxa"/>
            <w:hideMark/>
          </w:tcPr>
          <w:p w14:paraId="655ABB2A" w14:textId="77777777" w:rsidR="00017A99" w:rsidRPr="00C41A44" w:rsidRDefault="00017A99">
            <w:r w:rsidRPr="00C41A44">
              <w:t>To assess the effects of CBT and peer leadership on suicidal ideation of adolescents</w:t>
            </w:r>
          </w:p>
        </w:tc>
        <w:tc>
          <w:tcPr>
            <w:tcW w:w="2200" w:type="dxa"/>
            <w:hideMark/>
          </w:tcPr>
          <w:p w14:paraId="64CB1DFC" w14:textId="06239328" w:rsidR="00017A99" w:rsidRPr="00C41A44" w:rsidRDefault="009B7D9B">
            <w:r w:rsidRPr="00C41A44">
              <w:t>G</w:t>
            </w:r>
            <w:r w:rsidR="00017A99" w:rsidRPr="00C41A44">
              <w:t>rade 11</w:t>
            </w:r>
          </w:p>
        </w:tc>
        <w:tc>
          <w:tcPr>
            <w:tcW w:w="2200" w:type="dxa"/>
            <w:hideMark/>
          </w:tcPr>
          <w:p w14:paraId="5F4A43AE" w14:textId="1DD1163D" w:rsidR="00017A99" w:rsidRPr="00C41A44" w:rsidRDefault="00017A99">
            <w:r w:rsidRPr="00C41A44">
              <w:t xml:space="preserve">School: </w:t>
            </w:r>
            <w:proofErr w:type="gramStart"/>
            <w:r w:rsidRPr="00C41A44">
              <w:t>2  Participants</w:t>
            </w:r>
            <w:proofErr w:type="gramEnd"/>
            <w:r w:rsidRPr="00C41A44">
              <w:t>:</w:t>
            </w:r>
            <w:r w:rsidR="009B7D9B" w:rsidRPr="00C41A44">
              <w:t xml:space="preserve"> </w:t>
            </w:r>
            <w:r w:rsidRPr="00C41A44">
              <w:t>86</w:t>
            </w:r>
          </w:p>
        </w:tc>
        <w:tc>
          <w:tcPr>
            <w:tcW w:w="2200" w:type="dxa"/>
            <w:hideMark/>
          </w:tcPr>
          <w:p w14:paraId="3F136312" w14:textId="77777777" w:rsidR="00017A99" w:rsidRPr="00C41A44" w:rsidRDefault="00017A99">
            <w:r w:rsidRPr="00C41A44">
              <w:t>100%</w:t>
            </w:r>
          </w:p>
        </w:tc>
        <w:tc>
          <w:tcPr>
            <w:tcW w:w="2420" w:type="dxa"/>
            <w:hideMark/>
          </w:tcPr>
          <w:p w14:paraId="65CC82DA" w14:textId="77777777" w:rsidR="00017A99" w:rsidRPr="00C41A44" w:rsidRDefault="00017A99">
            <w:r w:rsidRPr="00C41A44">
              <w:t>Male: 30.2% Female: 69.8% Others:</w:t>
            </w:r>
          </w:p>
        </w:tc>
        <w:tc>
          <w:tcPr>
            <w:tcW w:w="2920" w:type="dxa"/>
            <w:hideMark/>
          </w:tcPr>
          <w:p w14:paraId="71C4D2D0" w14:textId="60C85B7D" w:rsidR="00017A99" w:rsidRPr="00C41A44" w:rsidRDefault="009B7D9B">
            <w:r w:rsidRPr="00C41A44">
              <w:t>O</w:t>
            </w:r>
            <w:r w:rsidR="00017A99" w:rsidRPr="00C41A44">
              <w:t xml:space="preserve">n completion </w:t>
            </w:r>
          </w:p>
        </w:tc>
      </w:tr>
      <w:tr w:rsidR="0023751B" w:rsidRPr="00017A99" w14:paraId="08D09552" w14:textId="77777777" w:rsidTr="00017A99">
        <w:trPr>
          <w:trHeight w:val="600"/>
        </w:trPr>
        <w:tc>
          <w:tcPr>
            <w:tcW w:w="3200" w:type="dxa"/>
            <w:hideMark/>
          </w:tcPr>
          <w:p w14:paraId="57AC6339" w14:textId="77777777" w:rsidR="00017A99" w:rsidRPr="00C41A44" w:rsidRDefault="00017A99">
            <w:r w:rsidRPr="00C41A44">
              <w:t>Baggio, S, 2022                                              Switzerland</w:t>
            </w:r>
          </w:p>
        </w:tc>
        <w:tc>
          <w:tcPr>
            <w:tcW w:w="7920" w:type="dxa"/>
            <w:hideMark/>
          </w:tcPr>
          <w:p w14:paraId="0B67740D" w14:textId="77777777" w:rsidR="00017A99" w:rsidRPr="00C41A44" w:rsidRDefault="00017A99">
            <w:r w:rsidRPr="00C41A44">
              <w:t>To evaluate the efficacy of a brief universal suicide prevention program on knowledge of suicide, coping skills and help-seeking</w:t>
            </w:r>
          </w:p>
        </w:tc>
        <w:tc>
          <w:tcPr>
            <w:tcW w:w="2200" w:type="dxa"/>
            <w:hideMark/>
          </w:tcPr>
          <w:p w14:paraId="1ADBD13F" w14:textId="751A66AD" w:rsidR="00017A99" w:rsidRPr="00C41A44" w:rsidRDefault="009B7D9B">
            <w:r w:rsidRPr="00C41A44">
              <w:t>M</w:t>
            </w:r>
            <w:r w:rsidR="00017A99" w:rsidRPr="00C41A44">
              <w:t>ean age 15.28 years</w:t>
            </w:r>
          </w:p>
        </w:tc>
        <w:tc>
          <w:tcPr>
            <w:tcW w:w="2200" w:type="dxa"/>
            <w:hideMark/>
          </w:tcPr>
          <w:p w14:paraId="7DF70C0A" w14:textId="10E1E853" w:rsidR="00017A99" w:rsidRPr="00C41A44" w:rsidRDefault="00017A99">
            <w:r w:rsidRPr="00C41A44">
              <w:t>School: 2 Participants:</w:t>
            </w:r>
            <w:r w:rsidR="009B7D9B" w:rsidRPr="00C41A44">
              <w:t xml:space="preserve"> </w:t>
            </w:r>
            <w:r w:rsidRPr="00C41A44">
              <w:t>373</w:t>
            </w:r>
          </w:p>
        </w:tc>
        <w:tc>
          <w:tcPr>
            <w:tcW w:w="2200" w:type="dxa"/>
            <w:hideMark/>
          </w:tcPr>
          <w:p w14:paraId="0995D7A5" w14:textId="77777777" w:rsidR="00017A99" w:rsidRPr="00C41A44" w:rsidRDefault="00017A99">
            <w:r w:rsidRPr="00C41A44">
              <w:t>80.20%</w:t>
            </w:r>
          </w:p>
        </w:tc>
        <w:tc>
          <w:tcPr>
            <w:tcW w:w="2420" w:type="dxa"/>
            <w:hideMark/>
          </w:tcPr>
          <w:p w14:paraId="547E79BB" w14:textId="77777777" w:rsidR="00017A99" w:rsidRPr="00C41A44" w:rsidRDefault="00017A99">
            <w:r w:rsidRPr="00C41A44">
              <w:t>Male: 44.1% Female:  55.8% Others:</w:t>
            </w:r>
          </w:p>
        </w:tc>
        <w:tc>
          <w:tcPr>
            <w:tcW w:w="2920" w:type="dxa"/>
            <w:hideMark/>
          </w:tcPr>
          <w:p w14:paraId="1310DBE5" w14:textId="4E48665E" w:rsidR="00017A99" w:rsidRPr="00017A99" w:rsidRDefault="009B7D9B">
            <w:r w:rsidRPr="00C41A44">
              <w:t>O</w:t>
            </w:r>
            <w:r w:rsidR="00017A99" w:rsidRPr="00C41A44">
              <w:t>ne post-test after a month</w:t>
            </w:r>
          </w:p>
        </w:tc>
      </w:tr>
    </w:tbl>
    <w:p w14:paraId="4DD525C2" w14:textId="77777777" w:rsidR="00017A99" w:rsidRPr="00017A99" w:rsidRDefault="00017A99">
      <w:pPr>
        <w:rPr>
          <w:lang w:val="en-US"/>
        </w:rPr>
      </w:pPr>
    </w:p>
    <w:sectPr w:rsidR="00017A99" w:rsidRPr="00017A99" w:rsidSect="006D11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EE46D6"/>
    <w:multiLevelType w:val="hybridMultilevel"/>
    <w:tmpl w:val="2DFEE59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30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99"/>
    <w:rsid w:val="00017A99"/>
    <w:rsid w:val="00083351"/>
    <w:rsid w:val="00090B31"/>
    <w:rsid w:val="001017AA"/>
    <w:rsid w:val="0013049D"/>
    <w:rsid w:val="001323C8"/>
    <w:rsid w:val="001437DD"/>
    <w:rsid w:val="00170886"/>
    <w:rsid w:val="00171D72"/>
    <w:rsid w:val="001A40EA"/>
    <w:rsid w:val="001A4EDC"/>
    <w:rsid w:val="001E63C2"/>
    <w:rsid w:val="002051FC"/>
    <w:rsid w:val="002332F8"/>
    <w:rsid w:val="00234BC1"/>
    <w:rsid w:val="0023751B"/>
    <w:rsid w:val="0024739D"/>
    <w:rsid w:val="002B380B"/>
    <w:rsid w:val="00341308"/>
    <w:rsid w:val="00345506"/>
    <w:rsid w:val="00446DB5"/>
    <w:rsid w:val="004C4101"/>
    <w:rsid w:val="005004C0"/>
    <w:rsid w:val="00510D9D"/>
    <w:rsid w:val="00533DAE"/>
    <w:rsid w:val="005D1FE5"/>
    <w:rsid w:val="005D38A8"/>
    <w:rsid w:val="0062726A"/>
    <w:rsid w:val="006D119C"/>
    <w:rsid w:val="006F671A"/>
    <w:rsid w:val="00732BA6"/>
    <w:rsid w:val="007A00D6"/>
    <w:rsid w:val="00801B78"/>
    <w:rsid w:val="008304F4"/>
    <w:rsid w:val="008331C8"/>
    <w:rsid w:val="00880268"/>
    <w:rsid w:val="008870E7"/>
    <w:rsid w:val="009005F4"/>
    <w:rsid w:val="00926014"/>
    <w:rsid w:val="009431D5"/>
    <w:rsid w:val="009711DE"/>
    <w:rsid w:val="00983954"/>
    <w:rsid w:val="009A5B64"/>
    <w:rsid w:val="009B7D9B"/>
    <w:rsid w:val="009F0E4D"/>
    <w:rsid w:val="00A13F7F"/>
    <w:rsid w:val="00A75FC6"/>
    <w:rsid w:val="00AB6636"/>
    <w:rsid w:val="00C41A44"/>
    <w:rsid w:val="00D20232"/>
    <w:rsid w:val="00D2679B"/>
    <w:rsid w:val="00D862F2"/>
    <w:rsid w:val="00EC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95BC2E"/>
  <w15:chartTrackingRefBased/>
  <w15:docId w15:val="{98CF0FB1-AD4C-464F-B2DF-4D60941F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A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A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A9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A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A99"/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A99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A99"/>
    <w:rPr>
      <w:rFonts w:eastAsiaTheme="majorEastAsia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A99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A99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A99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A99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17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A9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A99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17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A99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017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A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A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A99"/>
    <w:rPr>
      <w:i/>
      <w:iCs/>
      <w:color w:val="2F5496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017A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1F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1FC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6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001</Words>
  <Characters>1710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 Pokharel Poudel</dc:creator>
  <cp:keywords/>
  <dc:description/>
  <cp:lastModifiedBy>Rita  Pokharel Poudel</cp:lastModifiedBy>
  <cp:revision>2</cp:revision>
  <dcterms:created xsi:type="dcterms:W3CDTF">2025-03-11T06:52:00Z</dcterms:created>
  <dcterms:modified xsi:type="dcterms:W3CDTF">2025-03-1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e33a2-9568-4188-9ddf-354990d5bc29</vt:lpwstr>
  </property>
</Properties>
</file>